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735D7" w14:textId="6F9D981A" w:rsidR="00501C51" w:rsidRPr="00B04E21" w:rsidRDefault="005771CB" w:rsidP="00501C51">
      <w:pPr>
        <w:spacing w:before="120" w:line="276" w:lineRule="auto"/>
        <w:jc w:val="center"/>
        <w:rPr>
          <w:b/>
          <w:sz w:val="22"/>
          <w:szCs w:val="22"/>
          <w:lang w:val="en-GB"/>
        </w:rPr>
      </w:pPr>
      <w:bookmarkStart w:id="0" w:name="_Hlk115524899"/>
      <w:bookmarkStart w:id="1" w:name="_GoBack"/>
      <w:bookmarkEnd w:id="1"/>
      <w:r w:rsidRPr="008E51CA">
        <w:rPr>
          <w:b/>
          <w:sz w:val="22"/>
          <w:szCs w:val="22"/>
          <w:lang w:val="en-GB"/>
        </w:rPr>
        <w:t xml:space="preserve">Relationship between </w:t>
      </w:r>
      <w:r w:rsidR="00DD631C">
        <w:rPr>
          <w:b/>
          <w:sz w:val="22"/>
          <w:szCs w:val="22"/>
          <w:lang w:val="en-GB"/>
        </w:rPr>
        <w:t xml:space="preserve">measures of </w:t>
      </w:r>
      <w:r w:rsidR="00DD631C" w:rsidRPr="008E51CA">
        <w:rPr>
          <w:b/>
          <w:sz w:val="22"/>
          <w:szCs w:val="22"/>
          <w:lang w:val="en-GB"/>
        </w:rPr>
        <w:t>adiposity</w:t>
      </w:r>
      <w:r w:rsidR="00DD631C">
        <w:rPr>
          <w:b/>
          <w:sz w:val="22"/>
          <w:szCs w:val="22"/>
          <w:lang w:val="en-GB"/>
        </w:rPr>
        <w:t xml:space="preserve">, blood pressure and </w:t>
      </w:r>
      <w:r w:rsidRPr="008E51CA">
        <w:rPr>
          <w:b/>
          <w:sz w:val="22"/>
          <w:szCs w:val="22"/>
          <w:lang w:val="en-GB"/>
        </w:rPr>
        <w:t>a</w:t>
      </w:r>
      <w:r w:rsidR="00C04137" w:rsidRPr="008E51CA">
        <w:rPr>
          <w:b/>
          <w:sz w:val="22"/>
          <w:szCs w:val="22"/>
          <w:lang w:val="en-GB"/>
        </w:rPr>
        <w:t xml:space="preserve">rterial stiffness </w:t>
      </w:r>
      <w:r w:rsidR="008E2544" w:rsidRPr="008E51CA">
        <w:rPr>
          <w:b/>
          <w:sz w:val="22"/>
          <w:szCs w:val="22"/>
          <w:lang w:val="en-GB"/>
        </w:rPr>
        <w:t>in adolescents</w:t>
      </w:r>
      <w:bookmarkEnd w:id="0"/>
      <w:r w:rsidR="00DD631C">
        <w:rPr>
          <w:b/>
          <w:sz w:val="22"/>
          <w:szCs w:val="22"/>
          <w:lang w:val="en-GB"/>
        </w:rPr>
        <w:t xml:space="preserve">. </w:t>
      </w:r>
      <w:r w:rsidR="008E2544" w:rsidRPr="00B04E21">
        <w:rPr>
          <w:b/>
          <w:sz w:val="22"/>
          <w:szCs w:val="22"/>
          <w:lang w:val="en-GB"/>
        </w:rPr>
        <w:t>The MACISTE study</w:t>
      </w:r>
    </w:p>
    <w:p w14:paraId="0198585F" w14:textId="4C42A099" w:rsidR="00E7318D" w:rsidRPr="008E51CA" w:rsidRDefault="008E51CA" w:rsidP="00E86379">
      <w:pPr>
        <w:spacing w:before="120" w:line="276" w:lineRule="auto"/>
        <w:jc w:val="center"/>
        <w:rPr>
          <w:i/>
          <w:iCs/>
          <w:sz w:val="22"/>
          <w:szCs w:val="22"/>
          <w:lang w:val="en-GB"/>
        </w:rPr>
      </w:pPr>
      <w:r w:rsidRPr="008E51CA">
        <w:rPr>
          <w:i/>
          <w:iCs/>
          <w:sz w:val="22"/>
          <w:szCs w:val="22"/>
          <w:lang w:val="en-GB"/>
        </w:rPr>
        <w:t>Running head: adiposity and arterial stiffness in young</w:t>
      </w:r>
    </w:p>
    <w:p w14:paraId="033126EF" w14:textId="2CA99904" w:rsidR="008E51CA" w:rsidRDefault="008E51CA" w:rsidP="00E86379">
      <w:pPr>
        <w:spacing w:before="120" w:line="276" w:lineRule="auto"/>
        <w:jc w:val="center"/>
        <w:rPr>
          <w:sz w:val="22"/>
          <w:szCs w:val="22"/>
          <w:lang w:val="en-GB"/>
        </w:rPr>
      </w:pPr>
    </w:p>
    <w:p w14:paraId="7178F38B" w14:textId="77777777" w:rsidR="00FD7736" w:rsidRDefault="00FD7736" w:rsidP="00E86379">
      <w:pPr>
        <w:spacing w:before="120" w:line="276" w:lineRule="auto"/>
        <w:jc w:val="center"/>
        <w:rPr>
          <w:sz w:val="22"/>
          <w:szCs w:val="22"/>
          <w:lang w:val="en-GB"/>
        </w:rPr>
      </w:pPr>
    </w:p>
    <w:p w14:paraId="2BDD18A3" w14:textId="77777777" w:rsidR="00FD7736" w:rsidRDefault="00FD7736" w:rsidP="00E86379">
      <w:pPr>
        <w:spacing w:before="120" w:line="276" w:lineRule="auto"/>
        <w:jc w:val="center"/>
        <w:rPr>
          <w:sz w:val="22"/>
          <w:szCs w:val="22"/>
          <w:lang w:val="en-GB"/>
        </w:rPr>
      </w:pPr>
    </w:p>
    <w:p w14:paraId="34BF7BF5" w14:textId="482418ED" w:rsidR="00E86379" w:rsidRPr="009306E5" w:rsidRDefault="00E86379" w:rsidP="00E86379">
      <w:pPr>
        <w:spacing w:before="120" w:line="276" w:lineRule="auto"/>
        <w:jc w:val="center"/>
        <w:rPr>
          <w:sz w:val="22"/>
          <w:szCs w:val="22"/>
        </w:rPr>
      </w:pPr>
      <w:r w:rsidRPr="009306E5">
        <w:rPr>
          <w:sz w:val="22"/>
          <w:szCs w:val="22"/>
        </w:rPr>
        <w:t xml:space="preserve">Giacomo </w:t>
      </w:r>
      <w:r w:rsidR="00B04E21" w:rsidRPr="009306E5">
        <w:rPr>
          <w:sz w:val="22"/>
          <w:szCs w:val="22"/>
        </w:rPr>
        <w:t>PUCCI</w:t>
      </w:r>
      <w:r w:rsidR="0024469E" w:rsidRPr="009306E5">
        <w:rPr>
          <w:sz w:val="22"/>
          <w:szCs w:val="22"/>
        </w:rPr>
        <w:t xml:space="preserve"> </w:t>
      </w:r>
      <w:r w:rsidR="0024469E" w:rsidRPr="009306E5">
        <w:rPr>
          <w:sz w:val="22"/>
          <w:szCs w:val="22"/>
          <w:vertAlign w:val="superscript"/>
        </w:rPr>
        <w:t>1</w:t>
      </w:r>
    </w:p>
    <w:p w14:paraId="46F4470D" w14:textId="6B1A23EE" w:rsidR="000A25C6" w:rsidRPr="008E51CA" w:rsidRDefault="000A25C6" w:rsidP="00E86379">
      <w:pPr>
        <w:spacing w:before="120" w:line="276" w:lineRule="auto"/>
        <w:jc w:val="center"/>
        <w:rPr>
          <w:sz w:val="22"/>
          <w:szCs w:val="22"/>
        </w:rPr>
      </w:pPr>
      <w:r w:rsidRPr="008E51CA">
        <w:rPr>
          <w:sz w:val="22"/>
          <w:szCs w:val="22"/>
        </w:rPr>
        <w:t>Mari</w:t>
      </w:r>
      <w:r w:rsidR="00EF061A" w:rsidRPr="00EF061A">
        <w:rPr>
          <w:sz w:val="22"/>
          <w:szCs w:val="22"/>
          <w:highlight w:val="yellow"/>
        </w:rPr>
        <w:t>a</w:t>
      </w:r>
      <w:r w:rsidRPr="008E51CA">
        <w:rPr>
          <w:sz w:val="22"/>
          <w:szCs w:val="22"/>
        </w:rPr>
        <w:t xml:space="preserve"> </w:t>
      </w:r>
      <w:r w:rsidR="00FB704A">
        <w:rPr>
          <w:sz w:val="22"/>
          <w:szCs w:val="22"/>
        </w:rPr>
        <w:t>R</w:t>
      </w:r>
      <w:r w:rsidR="00C82B0F">
        <w:rPr>
          <w:sz w:val="22"/>
          <w:szCs w:val="22"/>
        </w:rPr>
        <w:t>.</w:t>
      </w:r>
      <w:r w:rsidR="0024469E" w:rsidRPr="008E51CA">
        <w:rPr>
          <w:sz w:val="22"/>
          <w:szCs w:val="22"/>
        </w:rPr>
        <w:t xml:space="preserve"> </w:t>
      </w:r>
      <w:r w:rsidR="00B04E21">
        <w:rPr>
          <w:sz w:val="22"/>
          <w:szCs w:val="22"/>
        </w:rPr>
        <w:t>MARTINA</w:t>
      </w:r>
      <w:r w:rsidR="009244E7">
        <w:rPr>
          <w:sz w:val="22"/>
          <w:szCs w:val="22"/>
        </w:rPr>
        <w:t xml:space="preserve"> </w:t>
      </w:r>
      <w:r w:rsidR="0024469E" w:rsidRPr="008E51CA">
        <w:rPr>
          <w:sz w:val="22"/>
          <w:szCs w:val="22"/>
          <w:vertAlign w:val="superscript"/>
        </w:rPr>
        <w:t>2</w:t>
      </w:r>
    </w:p>
    <w:p w14:paraId="1EFE342F" w14:textId="1C080A37" w:rsidR="000A25C6" w:rsidRPr="008E51CA" w:rsidRDefault="000A25C6" w:rsidP="00E86379">
      <w:pPr>
        <w:spacing w:before="120" w:line="276" w:lineRule="auto"/>
        <w:jc w:val="center"/>
        <w:rPr>
          <w:sz w:val="22"/>
          <w:szCs w:val="22"/>
        </w:rPr>
      </w:pPr>
      <w:r w:rsidRPr="008E51CA">
        <w:rPr>
          <w:sz w:val="22"/>
          <w:szCs w:val="22"/>
        </w:rPr>
        <w:t xml:space="preserve">Elisabetta </w:t>
      </w:r>
      <w:r w:rsidR="00B04E21">
        <w:rPr>
          <w:sz w:val="22"/>
          <w:szCs w:val="22"/>
        </w:rPr>
        <w:t xml:space="preserve">BIANCHINI </w:t>
      </w:r>
      <w:r w:rsidR="0024469E" w:rsidRPr="008E51CA">
        <w:rPr>
          <w:sz w:val="22"/>
          <w:szCs w:val="22"/>
          <w:vertAlign w:val="superscript"/>
        </w:rPr>
        <w:t>2</w:t>
      </w:r>
    </w:p>
    <w:p w14:paraId="1BAD39B6" w14:textId="2FAB118E" w:rsidR="00BD5A5F" w:rsidRPr="008E51CA" w:rsidRDefault="00BD5A5F" w:rsidP="00E86379">
      <w:pPr>
        <w:spacing w:before="120" w:line="276" w:lineRule="auto"/>
        <w:jc w:val="center"/>
        <w:rPr>
          <w:sz w:val="22"/>
          <w:szCs w:val="22"/>
        </w:rPr>
      </w:pPr>
      <w:r w:rsidRPr="008E51CA">
        <w:rPr>
          <w:sz w:val="22"/>
          <w:szCs w:val="22"/>
        </w:rPr>
        <w:t xml:space="preserve">Marco </w:t>
      </w:r>
      <w:r w:rsidR="00B04E21">
        <w:rPr>
          <w:sz w:val="22"/>
          <w:szCs w:val="22"/>
        </w:rPr>
        <w:t>D’ABBONDANZA</w:t>
      </w:r>
      <w:r w:rsidR="009244E7">
        <w:rPr>
          <w:sz w:val="22"/>
          <w:szCs w:val="22"/>
        </w:rPr>
        <w:t xml:space="preserve"> </w:t>
      </w:r>
      <w:r w:rsidR="0024469E" w:rsidRPr="008E51CA">
        <w:rPr>
          <w:sz w:val="22"/>
          <w:szCs w:val="22"/>
          <w:vertAlign w:val="superscript"/>
        </w:rPr>
        <w:t>1</w:t>
      </w:r>
    </w:p>
    <w:p w14:paraId="06F230D7" w14:textId="1C52A3F2" w:rsidR="00BD5A5F" w:rsidRPr="008E51CA" w:rsidRDefault="00BD5A5F" w:rsidP="00E86379">
      <w:pPr>
        <w:spacing w:before="120" w:line="276" w:lineRule="auto"/>
        <w:jc w:val="center"/>
        <w:rPr>
          <w:sz w:val="22"/>
          <w:szCs w:val="22"/>
        </w:rPr>
      </w:pPr>
      <w:r w:rsidRPr="008E51CA">
        <w:rPr>
          <w:sz w:val="22"/>
          <w:szCs w:val="22"/>
        </w:rPr>
        <w:t xml:space="preserve">Rosa </w:t>
      </w:r>
      <w:r w:rsidR="00B04E21">
        <w:rPr>
          <w:sz w:val="22"/>
          <w:szCs w:val="22"/>
        </w:rPr>
        <w:t xml:space="preserve">CURCIO </w:t>
      </w:r>
      <w:r w:rsidR="0024469E" w:rsidRPr="008E51CA">
        <w:rPr>
          <w:sz w:val="22"/>
          <w:szCs w:val="22"/>
          <w:vertAlign w:val="superscript"/>
        </w:rPr>
        <w:t>1</w:t>
      </w:r>
    </w:p>
    <w:p w14:paraId="2A60EC0C" w14:textId="50CD4AC1" w:rsidR="0024469E" w:rsidRPr="008E51CA" w:rsidRDefault="0024469E" w:rsidP="0024469E">
      <w:pPr>
        <w:spacing w:before="120" w:line="276" w:lineRule="auto"/>
        <w:jc w:val="center"/>
        <w:rPr>
          <w:sz w:val="22"/>
          <w:szCs w:val="22"/>
        </w:rPr>
      </w:pPr>
      <w:r w:rsidRPr="008E51CA">
        <w:rPr>
          <w:sz w:val="22"/>
          <w:szCs w:val="22"/>
        </w:rPr>
        <w:t xml:space="preserve">Francesca </w:t>
      </w:r>
      <w:r w:rsidR="00B04E21">
        <w:rPr>
          <w:sz w:val="22"/>
          <w:szCs w:val="22"/>
        </w:rPr>
        <w:t>BATTISTA</w:t>
      </w:r>
      <w:r w:rsidR="009244E7">
        <w:rPr>
          <w:sz w:val="22"/>
          <w:szCs w:val="22"/>
        </w:rPr>
        <w:t xml:space="preserve"> </w:t>
      </w:r>
      <w:r w:rsidRPr="008E51CA">
        <w:rPr>
          <w:sz w:val="22"/>
          <w:szCs w:val="22"/>
          <w:vertAlign w:val="superscript"/>
        </w:rPr>
        <w:t>3</w:t>
      </w:r>
    </w:p>
    <w:p w14:paraId="4D9F1CC5" w14:textId="147D35FF" w:rsidR="000A25C6" w:rsidRPr="008E51CA" w:rsidRDefault="00BD5A5F" w:rsidP="00E86379">
      <w:pPr>
        <w:spacing w:before="120" w:line="276" w:lineRule="auto"/>
        <w:jc w:val="center"/>
        <w:rPr>
          <w:sz w:val="22"/>
          <w:szCs w:val="22"/>
        </w:rPr>
      </w:pPr>
      <w:r w:rsidRPr="008E51CA">
        <w:rPr>
          <w:sz w:val="22"/>
          <w:szCs w:val="22"/>
        </w:rPr>
        <w:t xml:space="preserve">Fabio </w:t>
      </w:r>
      <w:r w:rsidR="00B04E21">
        <w:rPr>
          <w:sz w:val="22"/>
          <w:szCs w:val="22"/>
        </w:rPr>
        <w:t xml:space="preserve">ANASTASIO </w:t>
      </w:r>
      <w:r w:rsidR="0024469E" w:rsidRPr="008E51CA">
        <w:rPr>
          <w:sz w:val="22"/>
          <w:szCs w:val="22"/>
          <w:vertAlign w:val="superscript"/>
        </w:rPr>
        <w:t>4</w:t>
      </w:r>
    </w:p>
    <w:p w14:paraId="12267047" w14:textId="6EB9A39B" w:rsidR="00BD5A5F" w:rsidRPr="008E51CA" w:rsidRDefault="00BD5A5F" w:rsidP="00E86379">
      <w:pPr>
        <w:spacing w:before="120" w:line="276" w:lineRule="auto"/>
        <w:jc w:val="center"/>
        <w:rPr>
          <w:sz w:val="22"/>
          <w:szCs w:val="22"/>
        </w:rPr>
      </w:pPr>
      <w:r w:rsidRPr="008E51CA">
        <w:rPr>
          <w:sz w:val="22"/>
          <w:szCs w:val="22"/>
        </w:rPr>
        <w:t xml:space="preserve">Mariano </w:t>
      </w:r>
      <w:r w:rsidR="00FB704A">
        <w:rPr>
          <w:sz w:val="22"/>
          <w:szCs w:val="22"/>
        </w:rPr>
        <w:t>E.</w:t>
      </w:r>
      <w:r w:rsidR="0024469E" w:rsidRPr="008E51CA">
        <w:rPr>
          <w:sz w:val="22"/>
          <w:szCs w:val="22"/>
        </w:rPr>
        <w:t xml:space="preserve"> </w:t>
      </w:r>
      <w:r w:rsidR="00B04E21">
        <w:rPr>
          <w:sz w:val="22"/>
          <w:szCs w:val="22"/>
        </w:rPr>
        <w:t>CRAPA</w:t>
      </w:r>
      <w:r w:rsidR="009244E7">
        <w:rPr>
          <w:sz w:val="22"/>
          <w:szCs w:val="22"/>
        </w:rPr>
        <w:t xml:space="preserve"> </w:t>
      </w:r>
      <w:r w:rsidR="0024469E" w:rsidRPr="008E51CA">
        <w:rPr>
          <w:sz w:val="22"/>
          <w:szCs w:val="22"/>
          <w:vertAlign w:val="superscript"/>
        </w:rPr>
        <w:t>5</w:t>
      </w:r>
    </w:p>
    <w:p w14:paraId="05E4850E" w14:textId="68F518F8" w:rsidR="00BD5A5F" w:rsidRPr="008E51CA" w:rsidRDefault="00BD5A5F" w:rsidP="00E86379">
      <w:pPr>
        <w:spacing w:before="120" w:line="276" w:lineRule="auto"/>
        <w:jc w:val="center"/>
        <w:rPr>
          <w:sz w:val="22"/>
          <w:szCs w:val="22"/>
        </w:rPr>
      </w:pPr>
      <w:r w:rsidRPr="008E51CA">
        <w:rPr>
          <w:sz w:val="22"/>
          <w:szCs w:val="22"/>
        </w:rPr>
        <w:t xml:space="preserve">Leandro </w:t>
      </w:r>
      <w:r w:rsidR="00B04E21">
        <w:rPr>
          <w:sz w:val="22"/>
          <w:szCs w:val="22"/>
        </w:rPr>
        <w:t xml:space="preserve">SANESI </w:t>
      </w:r>
      <w:r w:rsidR="0024469E" w:rsidRPr="008E51CA">
        <w:rPr>
          <w:sz w:val="22"/>
          <w:szCs w:val="22"/>
          <w:vertAlign w:val="superscript"/>
        </w:rPr>
        <w:t>1</w:t>
      </w:r>
    </w:p>
    <w:p w14:paraId="76AC24FF" w14:textId="024AC6B3" w:rsidR="00BD5A5F" w:rsidRPr="00DD631C" w:rsidRDefault="00BD5A5F" w:rsidP="00E86379">
      <w:pPr>
        <w:spacing w:before="120" w:line="276" w:lineRule="auto"/>
        <w:jc w:val="center"/>
        <w:rPr>
          <w:sz w:val="22"/>
          <w:szCs w:val="22"/>
        </w:rPr>
      </w:pPr>
      <w:r w:rsidRPr="00DD631C">
        <w:rPr>
          <w:sz w:val="22"/>
          <w:szCs w:val="22"/>
        </w:rPr>
        <w:t xml:space="preserve">Vincenzo </w:t>
      </w:r>
      <w:r w:rsidR="00B04E21" w:rsidRPr="00DD631C">
        <w:rPr>
          <w:sz w:val="22"/>
          <w:szCs w:val="22"/>
        </w:rPr>
        <w:t>GEMIGNANI</w:t>
      </w:r>
      <w:r w:rsidR="0024469E" w:rsidRPr="00DD631C">
        <w:rPr>
          <w:sz w:val="22"/>
          <w:szCs w:val="22"/>
        </w:rPr>
        <w:t xml:space="preserve"> </w:t>
      </w:r>
      <w:r w:rsidR="0024469E" w:rsidRPr="00DD631C">
        <w:rPr>
          <w:sz w:val="22"/>
          <w:szCs w:val="22"/>
          <w:vertAlign w:val="superscript"/>
        </w:rPr>
        <w:t>2</w:t>
      </w:r>
    </w:p>
    <w:p w14:paraId="5D7483FE" w14:textId="65059911" w:rsidR="00E86379" w:rsidRPr="00DD631C" w:rsidRDefault="00E86379" w:rsidP="00E86379">
      <w:pPr>
        <w:spacing w:before="120" w:line="276" w:lineRule="auto"/>
        <w:jc w:val="center"/>
        <w:rPr>
          <w:sz w:val="22"/>
          <w:szCs w:val="22"/>
        </w:rPr>
      </w:pPr>
      <w:r w:rsidRPr="00DD631C">
        <w:rPr>
          <w:sz w:val="22"/>
          <w:szCs w:val="22"/>
        </w:rPr>
        <w:t xml:space="preserve">Gaetano </w:t>
      </w:r>
      <w:r w:rsidR="00B04E21" w:rsidRPr="00DD631C">
        <w:rPr>
          <w:sz w:val="22"/>
          <w:szCs w:val="22"/>
        </w:rPr>
        <w:t xml:space="preserve">VAUDO </w:t>
      </w:r>
      <w:r w:rsidR="0024469E" w:rsidRPr="00DD631C">
        <w:rPr>
          <w:sz w:val="22"/>
          <w:szCs w:val="22"/>
          <w:vertAlign w:val="superscript"/>
        </w:rPr>
        <w:t>1</w:t>
      </w:r>
    </w:p>
    <w:p w14:paraId="361F0E75" w14:textId="084510EC" w:rsidR="008E51CA" w:rsidRDefault="008E51CA" w:rsidP="0024469E">
      <w:pPr>
        <w:spacing w:before="120" w:line="276" w:lineRule="auto"/>
        <w:rPr>
          <w:sz w:val="22"/>
          <w:szCs w:val="22"/>
          <w:vertAlign w:val="superscript"/>
        </w:rPr>
      </w:pPr>
    </w:p>
    <w:p w14:paraId="09A1F63F" w14:textId="77777777" w:rsidR="00244D3E" w:rsidRPr="00FB704A" w:rsidRDefault="00244D3E" w:rsidP="00244D3E">
      <w:pPr>
        <w:spacing w:before="120"/>
        <w:rPr>
          <w:sz w:val="20"/>
          <w:szCs w:val="20"/>
          <w:lang w:val="en-US"/>
        </w:rPr>
      </w:pPr>
      <w:r w:rsidRPr="00FB704A">
        <w:rPr>
          <w:sz w:val="20"/>
          <w:szCs w:val="20"/>
          <w:vertAlign w:val="superscript"/>
          <w:lang w:val="en-US"/>
        </w:rPr>
        <w:t>1</w:t>
      </w:r>
      <w:r w:rsidRPr="00FB704A">
        <w:rPr>
          <w:sz w:val="20"/>
          <w:szCs w:val="20"/>
          <w:lang w:val="en-US"/>
        </w:rPr>
        <w:t xml:space="preserve"> Department of Medicine and Surgery, University of Perugia - Unit of Internal Medicine, "Santa Maria" University Hospital, Terni, Italy.</w:t>
      </w:r>
    </w:p>
    <w:p w14:paraId="257072EE" w14:textId="77777777" w:rsidR="00244D3E" w:rsidRPr="00FB704A" w:rsidRDefault="00244D3E" w:rsidP="00244D3E">
      <w:pPr>
        <w:spacing w:before="120"/>
        <w:rPr>
          <w:sz w:val="20"/>
          <w:szCs w:val="20"/>
          <w:lang w:val="en-US"/>
        </w:rPr>
      </w:pPr>
      <w:r w:rsidRPr="00FB704A">
        <w:rPr>
          <w:sz w:val="20"/>
          <w:szCs w:val="20"/>
          <w:vertAlign w:val="superscript"/>
          <w:lang w:val="en-US"/>
        </w:rPr>
        <w:t xml:space="preserve">2  </w:t>
      </w:r>
      <w:r w:rsidRPr="00FB704A">
        <w:rPr>
          <w:sz w:val="20"/>
          <w:szCs w:val="20"/>
          <w:lang w:val="en-US"/>
        </w:rPr>
        <w:t>Institute of Clinical Physiology, Italian National Research Council, Pisa, Italy.</w:t>
      </w:r>
    </w:p>
    <w:p w14:paraId="65F5D619" w14:textId="77777777" w:rsidR="00244D3E" w:rsidRPr="00FB704A" w:rsidRDefault="00244D3E" w:rsidP="00244D3E">
      <w:pPr>
        <w:spacing w:before="120"/>
        <w:rPr>
          <w:sz w:val="20"/>
          <w:szCs w:val="20"/>
          <w:lang w:val="en-US"/>
        </w:rPr>
      </w:pPr>
      <w:r w:rsidRPr="00FB704A">
        <w:rPr>
          <w:sz w:val="20"/>
          <w:szCs w:val="20"/>
          <w:vertAlign w:val="superscript"/>
          <w:lang w:val="en-US"/>
        </w:rPr>
        <w:t>3</w:t>
      </w:r>
      <w:r w:rsidRPr="00FB704A">
        <w:rPr>
          <w:sz w:val="20"/>
          <w:szCs w:val="20"/>
          <w:lang w:val="en-US"/>
        </w:rPr>
        <w:t xml:space="preserve"> Sports and Exercise Medicine Division, Department of Medicine, University of Padova, Padova, Italy.</w:t>
      </w:r>
    </w:p>
    <w:p w14:paraId="23235B6B" w14:textId="77777777" w:rsidR="00244D3E" w:rsidRPr="00FB704A" w:rsidRDefault="00244D3E" w:rsidP="00244D3E">
      <w:pPr>
        <w:spacing w:before="120"/>
        <w:rPr>
          <w:sz w:val="20"/>
          <w:szCs w:val="20"/>
        </w:rPr>
      </w:pPr>
      <w:r w:rsidRPr="00FB704A">
        <w:rPr>
          <w:sz w:val="20"/>
          <w:szCs w:val="20"/>
          <w:vertAlign w:val="superscript"/>
        </w:rPr>
        <w:t>4</w:t>
      </w:r>
      <w:r w:rsidRPr="00FB704A">
        <w:rPr>
          <w:sz w:val="20"/>
          <w:szCs w:val="20"/>
        </w:rPr>
        <w:t xml:space="preserve"> Cardiology Division, Regina Montis Regalis Hospital, Cuneo, Italy.</w:t>
      </w:r>
    </w:p>
    <w:p w14:paraId="1E76E5A6" w14:textId="77777777" w:rsidR="00244D3E" w:rsidRPr="00FB704A" w:rsidRDefault="00244D3E" w:rsidP="00244D3E">
      <w:pPr>
        <w:spacing w:before="120"/>
        <w:rPr>
          <w:sz w:val="20"/>
          <w:szCs w:val="20"/>
        </w:rPr>
      </w:pPr>
      <w:r w:rsidRPr="00FB704A">
        <w:rPr>
          <w:sz w:val="20"/>
          <w:szCs w:val="20"/>
          <w:vertAlign w:val="superscript"/>
        </w:rPr>
        <w:t>5</w:t>
      </w:r>
      <w:r w:rsidRPr="00FB704A">
        <w:rPr>
          <w:sz w:val="20"/>
          <w:szCs w:val="20"/>
        </w:rPr>
        <w:t xml:space="preserve"> U.O. Medicina Interna, Asl Taranto, Presidio Ospedaliero Occidentale, Castellaneta, Italy.</w:t>
      </w:r>
    </w:p>
    <w:p w14:paraId="5254D99C" w14:textId="77777777" w:rsidR="00244D3E" w:rsidRPr="008E51CA" w:rsidRDefault="00244D3E" w:rsidP="00244D3E">
      <w:pPr>
        <w:spacing w:line="276" w:lineRule="auto"/>
        <w:rPr>
          <w:sz w:val="22"/>
          <w:szCs w:val="22"/>
          <w:vertAlign w:val="superscript"/>
        </w:rPr>
      </w:pPr>
    </w:p>
    <w:p w14:paraId="5CA6ECD3" w14:textId="0AD8323F" w:rsidR="00FD7736" w:rsidRDefault="00FD7736" w:rsidP="0024469E">
      <w:pPr>
        <w:spacing w:before="120" w:line="276" w:lineRule="auto"/>
        <w:rPr>
          <w:sz w:val="22"/>
          <w:szCs w:val="22"/>
          <w:vertAlign w:val="superscript"/>
        </w:rPr>
      </w:pPr>
    </w:p>
    <w:p w14:paraId="230C5B54" w14:textId="3090C0C8" w:rsidR="00FD7736" w:rsidRDefault="00FD7736" w:rsidP="0024469E">
      <w:pPr>
        <w:spacing w:before="120" w:line="276" w:lineRule="auto"/>
        <w:rPr>
          <w:sz w:val="22"/>
          <w:szCs w:val="22"/>
          <w:vertAlign w:val="superscript"/>
        </w:rPr>
      </w:pPr>
    </w:p>
    <w:p w14:paraId="3C4081A3" w14:textId="11BA20E9" w:rsidR="00244D3E" w:rsidRDefault="00244D3E" w:rsidP="0024469E">
      <w:pPr>
        <w:spacing w:before="120" w:line="276" w:lineRule="auto"/>
        <w:rPr>
          <w:sz w:val="22"/>
          <w:szCs w:val="22"/>
          <w:vertAlign w:val="superscript"/>
        </w:rPr>
      </w:pPr>
    </w:p>
    <w:p w14:paraId="2C8D4431" w14:textId="77777777" w:rsidR="00244D3E" w:rsidRDefault="00244D3E" w:rsidP="0024469E">
      <w:pPr>
        <w:spacing w:before="120" w:line="276" w:lineRule="auto"/>
        <w:rPr>
          <w:sz w:val="22"/>
          <w:szCs w:val="22"/>
          <w:vertAlign w:val="superscript"/>
        </w:rPr>
      </w:pPr>
    </w:p>
    <w:p w14:paraId="4FDC9E7F" w14:textId="2C9E7A57" w:rsidR="00FD7736" w:rsidRPr="00244D3E" w:rsidRDefault="00FD7736" w:rsidP="00FD7736">
      <w:pPr>
        <w:spacing w:before="120" w:line="276" w:lineRule="auto"/>
        <w:jc w:val="center"/>
        <w:rPr>
          <w:b/>
          <w:bCs/>
          <w:lang w:val="en-GB"/>
        </w:rPr>
      </w:pPr>
      <w:r w:rsidRPr="00244D3E">
        <w:rPr>
          <w:b/>
          <w:bCs/>
          <w:lang w:val="en-GB"/>
        </w:rPr>
        <w:t>Supplementary Tables</w:t>
      </w:r>
    </w:p>
    <w:p w14:paraId="17091A0D" w14:textId="533929BB" w:rsidR="00FD7736" w:rsidRDefault="00FD7736" w:rsidP="00FD7736">
      <w:pPr>
        <w:spacing w:before="120" w:line="276" w:lineRule="auto"/>
        <w:jc w:val="center"/>
        <w:rPr>
          <w:sz w:val="22"/>
          <w:szCs w:val="22"/>
          <w:lang w:val="en-GB"/>
        </w:rPr>
      </w:pPr>
    </w:p>
    <w:p w14:paraId="5302CFF0" w14:textId="2DEFFE55" w:rsidR="00FD7736" w:rsidRDefault="00FD7736" w:rsidP="00FD7736">
      <w:pPr>
        <w:spacing w:before="120" w:line="276" w:lineRule="auto"/>
        <w:jc w:val="center"/>
        <w:rPr>
          <w:sz w:val="22"/>
          <w:szCs w:val="22"/>
          <w:lang w:val="en-GB"/>
        </w:rPr>
      </w:pPr>
    </w:p>
    <w:p w14:paraId="6AFCDC0B" w14:textId="019271AF" w:rsidR="00FD7736" w:rsidRDefault="00FD7736" w:rsidP="00FD7736">
      <w:pPr>
        <w:spacing w:before="120" w:line="276" w:lineRule="auto"/>
        <w:jc w:val="center"/>
        <w:rPr>
          <w:sz w:val="22"/>
          <w:szCs w:val="22"/>
          <w:lang w:val="en-GB"/>
        </w:rPr>
      </w:pPr>
    </w:p>
    <w:p w14:paraId="6A1FF866" w14:textId="6789593D" w:rsidR="00FD7736" w:rsidRDefault="00FD7736" w:rsidP="00FD7736">
      <w:pPr>
        <w:spacing w:before="120" w:line="276" w:lineRule="auto"/>
        <w:jc w:val="center"/>
        <w:rPr>
          <w:sz w:val="22"/>
          <w:szCs w:val="22"/>
          <w:lang w:val="en-GB"/>
        </w:rPr>
      </w:pPr>
    </w:p>
    <w:p w14:paraId="1B316BF4" w14:textId="52072D9B" w:rsidR="00FD7736" w:rsidRDefault="00FD7736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1554B9A4" w14:textId="77777777" w:rsidR="00FD7736" w:rsidRDefault="00FD7736" w:rsidP="00FD7736">
      <w:pPr>
        <w:spacing w:before="120" w:line="276" w:lineRule="auto"/>
        <w:jc w:val="center"/>
        <w:rPr>
          <w:b/>
          <w:bCs/>
          <w:sz w:val="22"/>
          <w:szCs w:val="22"/>
          <w:lang w:val="en-GB"/>
        </w:rPr>
        <w:sectPr w:rsidR="00FD7736" w:rsidSect="00FD4E58">
          <w:headerReference w:type="default" r:id="rId8"/>
          <w:footerReference w:type="default" r:id="rId9"/>
          <w:endnotePr>
            <w:numFmt w:val="decimal"/>
          </w:endnotePr>
          <w:pgSz w:w="11906" w:h="16838"/>
          <w:pgMar w:top="1531" w:right="1531" w:bottom="1531" w:left="1531" w:header="709" w:footer="709" w:gutter="0"/>
          <w:cols w:space="708"/>
          <w:titlePg/>
          <w:docGrid w:linePitch="360"/>
        </w:sectPr>
      </w:pPr>
    </w:p>
    <w:p w14:paraId="786D7576" w14:textId="30E85AF9" w:rsidR="00FD7736" w:rsidRPr="008A15DF" w:rsidRDefault="00FD7736" w:rsidP="00FD7736">
      <w:pPr>
        <w:spacing w:before="120" w:line="276" w:lineRule="auto"/>
        <w:jc w:val="center"/>
        <w:rPr>
          <w:sz w:val="22"/>
          <w:szCs w:val="22"/>
          <w:lang w:val="en-GB"/>
        </w:rPr>
      </w:pPr>
      <w:r w:rsidRPr="00FD7736">
        <w:rPr>
          <w:b/>
          <w:bCs/>
          <w:sz w:val="22"/>
          <w:szCs w:val="22"/>
          <w:lang w:val="en-GB"/>
        </w:rPr>
        <w:lastRenderedPageBreak/>
        <w:t xml:space="preserve">Supplementary Table 1. </w:t>
      </w:r>
      <w:r w:rsidRPr="008A15DF">
        <w:rPr>
          <w:sz w:val="22"/>
          <w:szCs w:val="22"/>
          <w:lang w:val="en-GB"/>
        </w:rPr>
        <w:t>Characteristic of study population by sex and overweight status</w:t>
      </w:r>
    </w:p>
    <w:p w14:paraId="5CF6DFBE" w14:textId="05F25B56" w:rsidR="00FD7736" w:rsidRDefault="00FD7736" w:rsidP="00FD7736">
      <w:pPr>
        <w:spacing w:before="120" w:line="276" w:lineRule="auto"/>
        <w:jc w:val="center"/>
        <w:rPr>
          <w:b/>
          <w:bCs/>
          <w:sz w:val="22"/>
          <w:szCs w:val="22"/>
          <w:lang w:val="en-GB"/>
        </w:rPr>
      </w:pPr>
    </w:p>
    <w:tbl>
      <w:tblPr>
        <w:tblStyle w:val="TableContemporary"/>
        <w:tblW w:w="13920" w:type="dxa"/>
        <w:tblLook w:val="04A0" w:firstRow="1" w:lastRow="0" w:firstColumn="1" w:lastColumn="0" w:noHBand="0" w:noVBand="1"/>
      </w:tblPr>
      <w:tblGrid>
        <w:gridCol w:w="2855"/>
        <w:gridCol w:w="1632"/>
        <w:gridCol w:w="1614"/>
        <w:gridCol w:w="1101"/>
        <w:gridCol w:w="1813"/>
        <w:gridCol w:w="1614"/>
        <w:gridCol w:w="996"/>
        <w:gridCol w:w="992"/>
        <w:gridCol w:w="1303"/>
      </w:tblGrid>
      <w:tr w:rsidR="00FD7736" w:rsidRPr="00FD7736" w14:paraId="4AE7B100" w14:textId="77777777" w:rsidTr="00930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</w:trPr>
        <w:tc>
          <w:tcPr>
            <w:tcW w:w="2855" w:type="dxa"/>
            <w:hideMark/>
          </w:tcPr>
          <w:p w14:paraId="04C6D128" w14:textId="77777777" w:rsidR="00FD7736" w:rsidRPr="009306E5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347" w:type="dxa"/>
            <w:gridSpan w:val="3"/>
            <w:hideMark/>
          </w:tcPr>
          <w:p w14:paraId="5A52AAE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Boys</w:t>
            </w:r>
          </w:p>
        </w:tc>
        <w:tc>
          <w:tcPr>
            <w:tcW w:w="4423" w:type="dxa"/>
            <w:gridSpan w:val="3"/>
            <w:hideMark/>
          </w:tcPr>
          <w:p w14:paraId="3073ECD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Girls</w:t>
            </w:r>
          </w:p>
        </w:tc>
        <w:tc>
          <w:tcPr>
            <w:tcW w:w="992" w:type="dxa"/>
            <w:hideMark/>
          </w:tcPr>
          <w:p w14:paraId="6A51A40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P (boys vs girls)</w:t>
            </w:r>
          </w:p>
        </w:tc>
        <w:tc>
          <w:tcPr>
            <w:tcW w:w="1301" w:type="dxa"/>
            <w:hideMark/>
          </w:tcPr>
          <w:p w14:paraId="590FB6E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P (sex interaction)</w:t>
            </w:r>
          </w:p>
        </w:tc>
      </w:tr>
      <w:tr w:rsidR="00FD7736" w:rsidRPr="00FD7736" w14:paraId="760365A7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tcW w:w="2855" w:type="dxa"/>
            <w:hideMark/>
          </w:tcPr>
          <w:p w14:paraId="357E2FFB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32" w:type="dxa"/>
            <w:hideMark/>
          </w:tcPr>
          <w:p w14:paraId="4503880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614" w:type="dxa"/>
            <w:hideMark/>
          </w:tcPr>
          <w:p w14:paraId="33853D5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1099" w:type="dxa"/>
            <w:hideMark/>
          </w:tcPr>
          <w:p w14:paraId="198F2E8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P</w:t>
            </w:r>
          </w:p>
        </w:tc>
        <w:tc>
          <w:tcPr>
            <w:tcW w:w="1813" w:type="dxa"/>
            <w:hideMark/>
          </w:tcPr>
          <w:p w14:paraId="24F9283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614" w:type="dxa"/>
            <w:hideMark/>
          </w:tcPr>
          <w:p w14:paraId="0589B0A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995" w:type="dxa"/>
            <w:hideMark/>
          </w:tcPr>
          <w:p w14:paraId="0E4A161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P</w:t>
            </w:r>
          </w:p>
        </w:tc>
        <w:tc>
          <w:tcPr>
            <w:tcW w:w="992" w:type="dxa"/>
            <w:hideMark/>
          </w:tcPr>
          <w:p w14:paraId="4B3E1EA9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01" w:type="dxa"/>
            <w:hideMark/>
          </w:tcPr>
          <w:p w14:paraId="292B1CF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7736" w:rsidRPr="00FD7736" w14:paraId="4796AD10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7B5FB8C4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632" w:type="dxa"/>
            <w:hideMark/>
          </w:tcPr>
          <w:p w14:paraId="2240363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 (7)</w:t>
            </w:r>
          </w:p>
        </w:tc>
        <w:tc>
          <w:tcPr>
            <w:tcW w:w="1614" w:type="dxa"/>
            <w:hideMark/>
          </w:tcPr>
          <w:p w14:paraId="146C649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8 (49)</w:t>
            </w:r>
          </w:p>
        </w:tc>
        <w:tc>
          <w:tcPr>
            <w:tcW w:w="1099" w:type="dxa"/>
            <w:hideMark/>
          </w:tcPr>
          <w:p w14:paraId="1D5C172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813" w:type="dxa"/>
            <w:hideMark/>
          </w:tcPr>
          <w:p w14:paraId="70F0F74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 (5)</w:t>
            </w:r>
          </w:p>
        </w:tc>
        <w:tc>
          <w:tcPr>
            <w:tcW w:w="1614" w:type="dxa"/>
            <w:hideMark/>
          </w:tcPr>
          <w:p w14:paraId="674B3CE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4 (39)</w:t>
            </w:r>
          </w:p>
        </w:tc>
        <w:tc>
          <w:tcPr>
            <w:tcW w:w="995" w:type="dxa"/>
            <w:hideMark/>
          </w:tcPr>
          <w:p w14:paraId="4C6C492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14:paraId="713F31D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01" w:type="dxa"/>
            <w:hideMark/>
          </w:tcPr>
          <w:p w14:paraId="2067C25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7736" w:rsidRPr="00FD7736" w14:paraId="36031110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7A7A2084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632" w:type="dxa"/>
            <w:hideMark/>
          </w:tcPr>
          <w:p w14:paraId="3A3E62C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9 (1.3)</w:t>
            </w:r>
          </w:p>
        </w:tc>
        <w:tc>
          <w:tcPr>
            <w:tcW w:w="1614" w:type="dxa"/>
            <w:hideMark/>
          </w:tcPr>
          <w:p w14:paraId="065FA19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8 (1.3)</w:t>
            </w:r>
          </w:p>
        </w:tc>
        <w:tc>
          <w:tcPr>
            <w:tcW w:w="1099" w:type="dxa"/>
            <w:hideMark/>
          </w:tcPr>
          <w:p w14:paraId="1DC6F40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813" w:type="dxa"/>
            <w:hideMark/>
          </w:tcPr>
          <w:p w14:paraId="748C5FA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0 (1.5)</w:t>
            </w:r>
          </w:p>
        </w:tc>
        <w:tc>
          <w:tcPr>
            <w:tcW w:w="1614" w:type="dxa"/>
            <w:hideMark/>
          </w:tcPr>
          <w:p w14:paraId="483F2CF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9 (1.4)</w:t>
            </w:r>
          </w:p>
        </w:tc>
        <w:tc>
          <w:tcPr>
            <w:tcW w:w="995" w:type="dxa"/>
            <w:hideMark/>
          </w:tcPr>
          <w:p w14:paraId="3AADC82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</w:t>
            </w:r>
          </w:p>
        </w:tc>
        <w:tc>
          <w:tcPr>
            <w:tcW w:w="992" w:type="dxa"/>
            <w:hideMark/>
          </w:tcPr>
          <w:p w14:paraId="37E3EBF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84</w:t>
            </w:r>
          </w:p>
        </w:tc>
        <w:tc>
          <w:tcPr>
            <w:tcW w:w="1301" w:type="dxa"/>
            <w:hideMark/>
          </w:tcPr>
          <w:p w14:paraId="3DDF2E6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60</w:t>
            </w:r>
          </w:p>
        </w:tc>
      </w:tr>
      <w:tr w:rsidR="00FD7736" w:rsidRPr="00FD7736" w14:paraId="0A44BF48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"/>
        </w:trPr>
        <w:tc>
          <w:tcPr>
            <w:tcW w:w="13920" w:type="dxa"/>
            <w:gridSpan w:val="9"/>
            <w:hideMark/>
          </w:tcPr>
          <w:p w14:paraId="2EB253C7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</w:t>
            </w:r>
          </w:p>
        </w:tc>
      </w:tr>
      <w:tr w:rsidR="00FD7736" w:rsidRPr="00B119EC" w14:paraId="3F38CF8B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13920" w:type="dxa"/>
            <w:gridSpan w:val="9"/>
            <w:hideMark/>
          </w:tcPr>
          <w:p w14:paraId="0A6AD34C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D7736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  <w:t>Measures of body size and adiposity</w:t>
            </w:r>
          </w:p>
        </w:tc>
      </w:tr>
      <w:tr w:rsidR="00FD7736" w:rsidRPr="00FD7736" w14:paraId="7EF90CD6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017EE589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ight, cm</w:t>
            </w:r>
          </w:p>
        </w:tc>
        <w:tc>
          <w:tcPr>
            <w:tcW w:w="1632" w:type="dxa"/>
            <w:hideMark/>
          </w:tcPr>
          <w:p w14:paraId="7C386AA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4 (7)</w:t>
            </w:r>
          </w:p>
        </w:tc>
        <w:tc>
          <w:tcPr>
            <w:tcW w:w="1614" w:type="dxa"/>
            <w:hideMark/>
          </w:tcPr>
          <w:p w14:paraId="1B61214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4 (7)</w:t>
            </w:r>
          </w:p>
        </w:tc>
        <w:tc>
          <w:tcPr>
            <w:tcW w:w="1099" w:type="dxa"/>
            <w:hideMark/>
          </w:tcPr>
          <w:p w14:paraId="7846693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813" w:type="dxa"/>
            <w:hideMark/>
          </w:tcPr>
          <w:p w14:paraId="4040888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1 (6)</w:t>
            </w:r>
          </w:p>
        </w:tc>
        <w:tc>
          <w:tcPr>
            <w:tcW w:w="1614" w:type="dxa"/>
            <w:hideMark/>
          </w:tcPr>
          <w:p w14:paraId="06C2799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4 (6)</w:t>
            </w:r>
          </w:p>
        </w:tc>
        <w:tc>
          <w:tcPr>
            <w:tcW w:w="995" w:type="dxa"/>
            <w:hideMark/>
          </w:tcPr>
          <w:p w14:paraId="6DBF417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92" w:type="dxa"/>
            <w:hideMark/>
          </w:tcPr>
          <w:p w14:paraId="5D3F412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5EB2732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19</w:t>
            </w:r>
          </w:p>
        </w:tc>
      </w:tr>
      <w:tr w:rsidR="00FD7736" w:rsidRPr="00FD7736" w14:paraId="49B3B192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336E743D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ight, kg</w:t>
            </w:r>
          </w:p>
        </w:tc>
        <w:tc>
          <w:tcPr>
            <w:tcW w:w="1632" w:type="dxa"/>
            <w:hideMark/>
          </w:tcPr>
          <w:p w14:paraId="2F6E23C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2 (10)</w:t>
            </w:r>
          </w:p>
        </w:tc>
        <w:tc>
          <w:tcPr>
            <w:tcW w:w="1614" w:type="dxa"/>
            <w:hideMark/>
          </w:tcPr>
          <w:p w14:paraId="2F60289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4 (9)</w:t>
            </w:r>
          </w:p>
        </w:tc>
        <w:tc>
          <w:tcPr>
            <w:tcW w:w="1099" w:type="dxa"/>
            <w:hideMark/>
          </w:tcPr>
          <w:p w14:paraId="17012C4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230B6A7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9 (7)</w:t>
            </w:r>
          </w:p>
        </w:tc>
        <w:tc>
          <w:tcPr>
            <w:tcW w:w="1614" w:type="dxa"/>
            <w:hideMark/>
          </w:tcPr>
          <w:p w14:paraId="0800418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 (7)</w:t>
            </w:r>
          </w:p>
        </w:tc>
        <w:tc>
          <w:tcPr>
            <w:tcW w:w="995" w:type="dxa"/>
            <w:hideMark/>
          </w:tcPr>
          <w:p w14:paraId="0CDFB4C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hideMark/>
          </w:tcPr>
          <w:p w14:paraId="7D265DF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43EF2D8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09</w:t>
            </w:r>
          </w:p>
        </w:tc>
      </w:tr>
      <w:tr w:rsidR="00FD7736" w:rsidRPr="00FD7736" w14:paraId="12CCC061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0DB01A17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MI, kg/m</w:t>
            </w:r>
            <w:r w:rsidRPr="00FD7736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632" w:type="dxa"/>
            <w:hideMark/>
          </w:tcPr>
          <w:p w14:paraId="37E594F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.0 (2)</w:t>
            </w:r>
          </w:p>
        </w:tc>
        <w:tc>
          <w:tcPr>
            <w:tcW w:w="1614" w:type="dxa"/>
            <w:hideMark/>
          </w:tcPr>
          <w:p w14:paraId="7D915CF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.9 (2)</w:t>
            </w:r>
          </w:p>
        </w:tc>
        <w:tc>
          <w:tcPr>
            <w:tcW w:w="1099" w:type="dxa"/>
            <w:hideMark/>
          </w:tcPr>
          <w:p w14:paraId="4CA84C4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6F82B32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6 (2)</w:t>
            </w:r>
          </w:p>
        </w:tc>
        <w:tc>
          <w:tcPr>
            <w:tcW w:w="1614" w:type="dxa"/>
            <w:hideMark/>
          </w:tcPr>
          <w:p w14:paraId="041EDE7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.3 (2)</w:t>
            </w:r>
          </w:p>
        </w:tc>
        <w:tc>
          <w:tcPr>
            <w:tcW w:w="995" w:type="dxa"/>
            <w:hideMark/>
          </w:tcPr>
          <w:p w14:paraId="2F486CC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hideMark/>
          </w:tcPr>
          <w:p w14:paraId="0882762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07</w:t>
            </w:r>
          </w:p>
        </w:tc>
        <w:tc>
          <w:tcPr>
            <w:tcW w:w="1301" w:type="dxa"/>
            <w:hideMark/>
          </w:tcPr>
          <w:p w14:paraId="0FFA5CF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96</w:t>
            </w:r>
          </w:p>
        </w:tc>
      </w:tr>
      <w:tr w:rsidR="00FD7736" w:rsidRPr="00FD7736" w14:paraId="1C1A738D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53FD0481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ist circumference, cm</w:t>
            </w:r>
          </w:p>
        </w:tc>
        <w:tc>
          <w:tcPr>
            <w:tcW w:w="1632" w:type="dxa"/>
            <w:hideMark/>
          </w:tcPr>
          <w:p w14:paraId="2CA2BCB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3 (9)</w:t>
            </w:r>
          </w:p>
        </w:tc>
        <w:tc>
          <w:tcPr>
            <w:tcW w:w="1614" w:type="dxa"/>
            <w:hideMark/>
          </w:tcPr>
          <w:p w14:paraId="7A2E182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8 (7)</w:t>
            </w:r>
          </w:p>
        </w:tc>
        <w:tc>
          <w:tcPr>
            <w:tcW w:w="1099" w:type="dxa"/>
            <w:hideMark/>
          </w:tcPr>
          <w:p w14:paraId="5562B84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4743BF7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6 (7)</w:t>
            </w:r>
          </w:p>
        </w:tc>
        <w:tc>
          <w:tcPr>
            <w:tcW w:w="1614" w:type="dxa"/>
            <w:hideMark/>
          </w:tcPr>
          <w:p w14:paraId="0D157CB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4 (8)</w:t>
            </w:r>
          </w:p>
        </w:tc>
        <w:tc>
          <w:tcPr>
            <w:tcW w:w="995" w:type="dxa"/>
            <w:hideMark/>
          </w:tcPr>
          <w:p w14:paraId="0C5D762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hideMark/>
          </w:tcPr>
          <w:p w14:paraId="788BA16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1FBC767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</w:p>
        </w:tc>
      </w:tr>
      <w:tr w:rsidR="00FD7736" w:rsidRPr="00FD7736" w14:paraId="49AFB41C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3DCFAF68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ip circumference, cm</w:t>
            </w:r>
          </w:p>
        </w:tc>
        <w:tc>
          <w:tcPr>
            <w:tcW w:w="1632" w:type="dxa"/>
            <w:hideMark/>
          </w:tcPr>
          <w:p w14:paraId="6388F1A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5 (7)</w:t>
            </w:r>
          </w:p>
        </w:tc>
        <w:tc>
          <w:tcPr>
            <w:tcW w:w="1614" w:type="dxa"/>
            <w:hideMark/>
          </w:tcPr>
          <w:p w14:paraId="17ACBCA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3 (6)</w:t>
            </w:r>
          </w:p>
        </w:tc>
        <w:tc>
          <w:tcPr>
            <w:tcW w:w="1099" w:type="dxa"/>
            <w:hideMark/>
          </w:tcPr>
          <w:p w14:paraId="58CE836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0594B2E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6 (5)</w:t>
            </w:r>
          </w:p>
        </w:tc>
        <w:tc>
          <w:tcPr>
            <w:tcW w:w="1614" w:type="dxa"/>
            <w:hideMark/>
          </w:tcPr>
          <w:p w14:paraId="349F4A1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4 (6)</w:t>
            </w:r>
          </w:p>
        </w:tc>
        <w:tc>
          <w:tcPr>
            <w:tcW w:w="995" w:type="dxa"/>
            <w:hideMark/>
          </w:tcPr>
          <w:p w14:paraId="5DEB1559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hideMark/>
          </w:tcPr>
          <w:p w14:paraId="1E9ED6D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72</w:t>
            </w:r>
          </w:p>
        </w:tc>
        <w:tc>
          <w:tcPr>
            <w:tcW w:w="1301" w:type="dxa"/>
            <w:hideMark/>
          </w:tcPr>
          <w:p w14:paraId="4EA5CCD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42</w:t>
            </w:r>
          </w:p>
        </w:tc>
      </w:tr>
      <w:tr w:rsidR="00FD7736" w:rsidRPr="00FD7736" w14:paraId="6CC00966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749D80DE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ck circumference, cm</w:t>
            </w:r>
          </w:p>
        </w:tc>
        <w:tc>
          <w:tcPr>
            <w:tcW w:w="1632" w:type="dxa"/>
            <w:hideMark/>
          </w:tcPr>
          <w:p w14:paraId="5965B7A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 (2)</w:t>
            </w:r>
          </w:p>
        </w:tc>
        <w:tc>
          <w:tcPr>
            <w:tcW w:w="1614" w:type="dxa"/>
            <w:hideMark/>
          </w:tcPr>
          <w:p w14:paraId="2E43C7B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4 (2)</w:t>
            </w:r>
          </w:p>
        </w:tc>
        <w:tc>
          <w:tcPr>
            <w:tcW w:w="1099" w:type="dxa"/>
            <w:hideMark/>
          </w:tcPr>
          <w:p w14:paraId="7951212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3871AA1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 (2)</w:t>
            </w:r>
          </w:p>
        </w:tc>
        <w:tc>
          <w:tcPr>
            <w:tcW w:w="1614" w:type="dxa"/>
            <w:hideMark/>
          </w:tcPr>
          <w:p w14:paraId="7B95FA0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 (2)</w:t>
            </w:r>
          </w:p>
        </w:tc>
        <w:tc>
          <w:tcPr>
            <w:tcW w:w="995" w:type="dxa"/>
            <w:hideMark/>
          </w:tcPr>
          <w:p w14:paraId="43A5028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hideMark/>
          </w:tcPr>
          <w:p w14:paraId="2C5EF32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51A2C72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82</w:t>
            </w:r>
          </w:p>
        </w:tc>
      </w:tr>
      <w:tr w:rsidR="00FD7736" w:rsidRPr="00FD7736" w14:paraId="312F9D90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1E357828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ist-to-height ratio</w:t>
            </w:r>
          </w:p>
        </w:tc>
        <w:tc>
          <w:tcPr>
            <w:tcW w:w="1632" w:type="dxa"/>
            <w:hideMark/>
          </w:tcPr>
          <w:p w14:paraId="044F51C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3 (0.05)</w:t>
            </w:r>
          </w:p>
        </w:tc>
        <w:tc>
          <w:tcPr>
            <w:tcW w:w="1614" w:type="dxa"/>
            <w:hideMark/>
          </w:tcPr>
          <w:p w14:paraId="7201F2F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 (0.04)</w:t>
            </w:r>
          </w:p>
        </w:tc>
        <w:tc>
          <w:tcPr>
            <w:tcW w:w="1099" w:type="dxa"/>
            <w:hideMark/>
          </w:tcPr>
          <w:p w14:paraId="4FD2271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4C31D2C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 (0.04)</w:t>
            </w:r>
          </w:p>
        </w:tc>
        <w:tc>
          <w:tcPr>
            <w:tcW w:w="1614" w:type="dxa"/>
            <w:hideMark/>
          </w:tcPr>
          <w:p w14:paraId="2E70E69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 (0.04)</w:t>
            </w:r>
          </w:p>
        </w:tc>
        <w:tc>
          <w:tcPr>
            <w:tcW w:w="995" w:type="dxa"/>
            <w:hideMark/>
          </w:tcPr>
          <w:p w14:paraId="3C4A890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hideMark/>
          </w:tcPr>
          <w:p w14:paraId="127742B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53</w:t>
            </w:r>
          </w:p>
        </w:tc>
        <w:tc>
          <w:tcPr>
            <w:tcW w:w="1301" w:type="dxa"/>
            <w:hideMark/>
          </w:tcPr>
          <w:p w14:paraId="0446F4F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</w:p>
        </w:tc>
      </w:tr>
      <w:tr w:rsidR="00FD7736" w:rsidRPr="00FD7736" w14:paraId="417C9C1E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0ABC7941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ist-to-hip ratio</w:t>
            </w:r>
          </w:p>
        </w:tc>
        <w:tc>
          <w:tcPr>
            <w:tcW w:w="1632" w:type="dxa"/>
            <w:hideMark/>
          </w:tcPr>
          <w:p w14:paraId="7B84613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8 (0.05)</w:t>
            </w:r>
          </w:p>
        </w:tc>
        <w:tc>
          <w:tcPr>
            <w:tcW w:w="1614" w:type="dxa"/>
            <w:hideMark/>
          </w:tcPr>
          <w:p w14:paraId="20927A7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4 (0.05)</w:t>
            </w:r>
          </w:p>
        </w:tc>
        <w:tc>
          <w:tcPr>
            <w:tcW w:w="1099" w:type="dxa"/>
            <w:hideMark/>
          </w:tcPr>
          <w:p w14:paraId="2E6FCD1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121CB4B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2 (0.07)</w:t>
            </w:r>
          </w:p>
        </w:tc>
        <w:tc>
          <w:tcPr>
            <w:tcW w:w="1614" w:type="dxa"/>
            <w:hideMark/>
          </w:tcPr>
          <w:p w14:paraId="724EA36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9 (0.07)</w:t>
            </w:r>
          </w:p>
        </w:tc>
        <w:tc>
          <w:tcPr>
            <w:tcW w:w="995" w:type="dxa"/>
            <w:hideMark/>
          </w:tcPr>
          <w:p w14:paraId="4DDEAF9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8</w:t>
            </w:r>
          </w:p>
        </w:tc>
        <w:tc>
          <w:tcPr>
            <w:tcW w:w="992" w:type="dxa"/>
            <w:hideMark/>
          </w:tcPr>
          <w:p w14:paraId="7302BDF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4B3EC0F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07</w:t>
            </w:r>
          </w:p>
        </w:tc>
      </w:tr>
      <w:tr w:rsidR="00FD7736" w:rsidRPr="00FD7736" w14:paraId="4FA2CE30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13920" w:type="dxa"/>
            <w:gridSpan w:val="9"/>
            <w:hideMark/>
          </w:tcPr>
          <w:p w14:paraId="647DF813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</w:t>
            </w:r>
          </w:p>
        </w:tc>
      </w:tr>
      <w:tr w:rsidR="00FD7736" w:rsidRPr="00FD7736" w14:paraId="56BD0906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13920" w:type="dxa"/>
            <w:gridSpan w:val="9"/>
            <w:hideMark/>
          </w:tcPr>
          <w:p w14:paraId="33CCE6BF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lood pressure measurements</w:t>
            </w:r>
          </w:p>
        </w:tc>
      </w:tr>
      <w:tr w:rsidR="00FD7736" w:rsidRPr="00FD7736" w14:paraId="4B47A7C6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2D100AA4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achial SBP, mmHg</w:t>
            </w:r>
          </w:p>
        </w:tc>
        <w:tc>
          <w:tcPr>
            <w:tcW w:w="1632" w:type="dxa"/>
            <w:hideMark/>
          </w:tcPr>
          <w:p w14:paraId="5B74F8C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6 (8)</w:t>
            </w:r>
          </w:p>
        </w:tc>
        <w:tc>
          <w:tcPr>
            <w:tcW w:w="1614" w:type="dxa"/>
            <w:hideMark/>
          </w:tcPr>
          <w:p w14:paraId="3179349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7 (10)</w:t>
            </w:r>
          </w:p>
        </w:tc>
        <w:tc>
          <w:tcPr>
            <w:tcW w:w="1099" w:type="dxa"/>
            <w:hideMark/>
          </w:tcPr>
          <w:p w14:paraId="11E3BBE9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68AC837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2 (11)</w:t>
            </w:r>
          </w:p>
        </w:tc>
        <w:tc>
          <w:tcPr>
            <w:tcW w:w="1614" w:type="dxa"/>
            <w:hideMark/>
          </w:tcPr>
          <w:p w14:paraId="3D3BE09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7 (10)</w:t>
            </w:r>
          </w:p>
        </w:tc>
        <w:tc>
          <w:tcPr>
            <w:tcW w:w="995" w:type="dxa"/>
            <w:hideMark/>
          </w:tcPr>
          <w:p w14:paraId="3D24E15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92" w:type="dxa"/>
            <w:hideMark/>
          </w:tcPr>
          <w:p w14:paraId="4AE4CB0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464E776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30</w:t>
            </w:r>
          </w:p>
        </w:tc>
      </w:tr>
      <w:tr w:rsidR="00FD7736" w:rsidRPr="00FD7736" w14:paraId="69C5FCD1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16FC2C5A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achial DBP, mmHg</w:t>
            </w:r>
          </w:p>
        </w:tc>
        <w:tc>
          <w:tcPr>
            <w:tcW w:w="1632" w:type="dxa"/>
            <w:hideMark/>
          </w:tcPr>
          <w:p w14:paraId="633E2ED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9 (7)</w:t>
            </w:r>
          </w:p>
        </w:tc>
        <w:tc>
          <w:tcPr>
            <w:tcW w:w="1614" w:type="dxa"/>
            <w:hideMark/>
          </w:tcPr>
          <w:p w14:paraId="6398E10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5 (7)</w:t>
            </w:r>
          </w:p>
        </w:tc>
        <w:tc>
          <w:tcPr>
            <w:tcW w:w="1099" w:type="dxa"/>
            <w:hideMark/>
          </w:tcPr>
          <w:p w14:paraId="7AFC9B7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813" w:type="dxa"/>
            <w:hideMark/>
          </w:tcPr>
          <w:p w14:paraId="47E5BFC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2 (9)</w:t>
            </w:r>
          </w:p>
        </w:tc>
        <w:tc>
          <w:tcPr>
            <w:tcW w:w="1614" w:type="dxa"/>
            <w:hideMark/>
          </w:tcPr>
          <w:p w14:paraId="53FA5BE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8 (7)</w:t>
            </w:r>
          </w:p>
        </w:tc>
        <w:tc>
          <w:tcPr>
            <w:tcW w:w="995" w:type="dxa"/>
            <w:hideMark/>
          </w:tcPr>
          <w:p w14:paraId="46A4925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92" w:type="dxa"/>
            <w:hideMark/>
          </w:tcPr>
          <w:p w14:paraId="32901E1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1</w:t>
            </w:r>
          </w:p>
        </w:tc>
        <w:tc>
          <w:tcPr>
            <w:tcW w:w="1301" w:type="dxa"/>
            <w:hideMark/>
          </w:tcPr>
          <w:p w14:paraId="5DDFB23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</w:p>
        </w:tc>
      </w:tr>
      <w:tr w:rsidR="00FD7736" w:rsidRPr="00FD7736" w14:paraId="3F4A72B6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6B80C746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Brachial PP, mmHg</w:t>
            </w:r>
          </w:p>
        </w:tc>
        <w:tc>
          <w:tcPr>
            <w:tcW w:w="1632" w:type="dxa"/>
            <w:hideMark/>
          </w:tcPr>
          <w:p w14:paraId="4669B11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6 (8)</w:t>
            </w:r>
          </w:p>
        </w:tc>
        <w:tc>
          <w:tcPr>
            <w:tcW w:w="1614" w:type="dxa"/>
            <w:hideMark/>
          </w:tcPr>
          <w:p w14:paraId="5FBC293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2 (9)</w:t>
            </w:r>
          </w:p>
        </w:tc>
        <w:tc>
          <w:tcPr>
            <w:tcW w:w="1099" w:type="dxa"/>
            <w:hideMark/>
          </w:tcPr>
          <w:p w14:paraId="5085AC4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813" w:type="dxa"/>
            <w:hideMark/>
          </w:tcPr>
          <w:p w14:paraId="332EC0F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 (7)</w:t>
            </w:r>
          </w:p>
        </w:tc>
        <w:tc>
          <w:tcPr>
            <w:tcW w:w="1614" w:type="dxa"/>
            <w:hideMark/>
          </w:tcPr>
          <w:p w14:paraId="23AE6F4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 (8)</w:t>
            </w:r>
          </w:p>
        </w:tc>
        <w:tc>
          <w:tcPr>
            <w:tcW w:w="995" w:type="dxa"/>
            <w:hideMark/>
          </w:tcPr>
          <w:p w14:paraId="75F071B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1</w:t>
            </w:r>
          </w:p>
        </w:tc>
        <w:tc>
          <w:tcPr>
            <w:tcW w:w="992" w:type="dxa"/>
            <w:hideMark/>
          </w:tcPr>
          <w:p w14:paraId="2447D27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726246F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</w:tr>
      <w:tr w:rsidR="00FD7736" w:rsidRPr="00FD7736" w14:paraId="13E8FBF1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261F9473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arterial pressure, mmHg</w:t>
            </w:r>
          </w:p>
        </w:tc>
        <w:tc>
          <w:tcPr>
            <w:tcW w:w="1632" w:type="dxa"/>
            <w:hideMark/>
          </w:tcPr>
          <w:p w14:paraId="248EBB9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2 (8)</w:t>
            </w:r>
          </w:p>
        </w:tc>
        <w:tc>
          <w:tcPr>
            <w:tcW w:w="1614" w:type="dxa"/>
            <w:hideMark/>
          </w:tcPr>
          <w:p w14:paraId="12BEA7E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6 (8)</w:t>
            </w:r>
          </w:p>
        </w:tc>
        <w:tc>
          <w:tcPr>
            <w:tcW w:w="1099" w:type="dxa"/>
            <w:hideMark/>
          </w:tcPr>
          <w:p w14:paraId="373D31C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813" w:type="dxa"/>
            <w:hideMark/>
          </w:tcPr>
          <w:p w14:paraId="41AB4A6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0 (10)</w:t>
            </w:r>
          </w:p>
        </w:tc>
        <w:tc>
          <w:tcPr>
            <w:tcW w:w="1614" w:type="dxa"/>
            <w:hideMark/>
          </w:tcPr>
          <w:p w14:paraId="63512FB9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5 (8)</w:t>
            </w:r>
          </w:p>
        </w:tc>
        <w:tc>
          <w:tcPr>
            <w:tcW w:w="995" w:type="dxa"/>
            <w:hideMark/>
          </w:tcPr>
          <w:p w14:paraId="3CA0A6C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92" w:type="dxa"/>
            <w:hideMark/>
          </w:tcPr>
          <w:p w14:paraId="7A2BAAB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65</w:t>
            </w:r>
          </w:p>
        </w:tc>
        <w:tc>
          <w:tcPr>
            <w:tcW w:w="1301" w:type="dxa"/>
            <w:hideMark/>
          </w:tcPr>
          <w:p w14:paraId="7841EB3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52</w:t>
            </w:r>
          </w:p>
        </w:tc>
      </w:tr>
      <w:tr w:rsidR="00FD7736" w:rsidRPr="00FD7736" w14:paraId="66E7514B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6C15FC21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ortic SBP, mmHg</w:t>
            </w:r>
          </w:p>
        </w:tc>
        <w:tc>
          <w:tcPr>
            <w:tcW w:w="1632" w:type="dxa"/>
            <w:hideMark/>
          </w:tcPr>
          <w:p w14:paraId="227664F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5 (7)</w:t>
            </w:r>
          </w:p>
        </w:tc>
        <w:tc>
          <w:tcPr>
            <w:tcW w:w="1614" w:type="dxa"/>
            <w:hideMark/>
          </w:tcPr>
          <w:p w14:paraId="330B3B3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7 (8)</w:t>
            </w:r>
          </w:p>
        </w:tc>
        <w:tc>
          <w:tcPr>
            <w:tcW w:w="1099" w:type="dxa"/>
            <w:hideMark/>
          </w:tcPr>
          <w:p w14:paraId="50EB28E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688E3A0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7 (11)</w:t>
            </w:r>
          </w:p>
        </w:tc>
        <w:tc>
          <w:tcPr>
            <w:tcW w:w="1614" w:type="dxa"/>
            <w:hideMark/>
          </w:tcPr>
          <w:p w14:paraId="335428C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1 (8)</w:t>
            </w:r>
          </w:p>
        </w:tc>
        <w:tc>
          <w:tcPr>
            <w:tcW w:w="995" w:type="dxa"/>
            <w:hideMark/>
          </w:tcPr>
          <w:p w14:paraId="3EAC5FA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992" w:type="dxa"/>
            <w:hideMark/>
          </w:tcPr>
          <w:p w14:paraId="75DDBCC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56A083A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</w:tr>
      <w:tr w:rsidR="00FD7736" w:rsidRPr="00FD7736" w14:paraId="12E86407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532689DB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ortic DBP, mmHg</w:t>
            </w:r>
          </w:p>
        </w:tc>
        <w:tc>
          <w:tcPr>
            <w:tcW w:w="1632" w:type="dxa"/>
            <w:hideMark/>
          </w:tcPr>
          <w:p w14:paraId="088367B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 (7)</w:t>
            </w:r>
          </w:p>
        </w:tc>
        <w:tc>
          <w:tcPr>
            <w:tcW w:w="1614" w:type="dxa"/>
            <w:hideMark/>
          </w:tcPr>
          <w:p w14:paraId="342E59B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7 (8)</w:t>
            </w:r>
          </w:p>
        </w:tc>
        <w:tc>
          <w:tcPr>
            <w:tcW w:w="1099" w:type="dxa"/>
            <w:hideMark/>
          </w:tcPr>
          <w:p w14:paraId="71351FA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813" w:type="dxa"/>
            <w:hideMark/>
          </w:tcPr>
          <w:p w14:paraId="1E0BC61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4 (9)</w:t>
            </w:r>
          </w:p>
        </w:tc>
        <w:tc>
          <w:tcPr>
            <w:tcW w:w="1614" w:type="dxa"/>
            <w:hideMark/>
          </w:tcPr>
          <w:p w14:paraId="44BA852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0 (7)</w:t>
            </w:r>
          </w:p>
        </w:tc>
        <w:tc>
          <w:tcPr>
            <w:tcW w:w="995" w:type="dxa"/>
            <w:hideMark/>
          </w:tcPr>
          <w:p w14:paraId="42939A4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992" w:type="dxa"/>
            <w:hideMark/>
          </w:tcPr>
          <w:p w14:paraId="3392D04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01</w:t>
            </w:r>
          </w:p>
        </w:tc>
        <w:tc>
          <w:tcPr>
            <w:tcW w:w="1301" w:type="dxa"/>
            <w:hideMark/>
          </w:tcPr>
          <w:p w14:paraId="224D84B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94</w:t>
            </w:r>
          </w:p>
        </w:tc>
      </w:tr>
      <w:tr w:rsidR="00FD7736" w:rsidRPr="00FD7736" w14:paraId="2CE952A9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78521F54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ortic PP, mmHg</w:t>
            </w:r>
          </w:p>
        </w:tc>
        <w:tc>
          <w:tcPr>
            <w:tcW w:w="1632" w:type="dxa"/>
            <w:hideMark/>
          </w:tcPr>
          <w:p w14:paraId="0188E1F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 (6)</w:t>
            </w:r>
          </w:p>
        </w:tc>
        <w:tc>
          <w:tcPr>
            <w:tcW w:w="1614" w:type="dxa"/>
            <w:hideMark/>
          </w:tcPr>
          <w:p w14:paraId="7B516B5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 (6)</w:t>
            </w:r>
          </w:p>
        </w:tc>
        <w:tc>
          <w:tcPr>
            <w:tcW w:w="1099" w:type="dxa"/>
            <w:hideMark/>
          </w:tcPr>
          <w:p w14:paraId="7D90B62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33AA27E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 (5)</w:t>
            </w:r>
          </w:p>
        </w:tc>
        <w:tc>
          <w:tcPr>
            <w:tcW w:w="1614" w:type="dxa"/>
            <w:hideMark/>
          </w:tcPr>
          <w:p w14:paraId="21CA9CD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 (5)</w:t>
            </w:r>
          </w:p>
        </w:tc>
        <w:tc>
          <w:tcPr>
            <w:tcW w:w="995" w:type="dxa"/>
            <w:hideMark/>
          </w:tcPr>
          <w:p w14:paraId="74F0CE7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0</w:t>
            </w:r>
          </w:p>
        </w:tc>
        <w:tc>
          <w:tcPr>
            <w:tcW w:w="992" w:type="dxa"/>
            <w:hideMark/>
          </w:tcPr>
          <w:p w14:paraId="552D483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4538BE4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26</w:t>
            </w:r>
          </w:p>
        </w:tc>
      </w:tr>
      <w:tr w:rsidR="00FD7736" w:rsidRPr="00FD7736" w14:paraId="0A55B241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0E14EA33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P amplification,</w:t>
            </w:r>
          </w:p>
        </w:tc>
        <w:tc>
          <w:tcPr>
            <w:tcW w:w="1632" w:type="dxa"/>
            <w:hideMark/>
          </w:tcPr>
          <w:p w14:paraId="536960F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1 (0.12)</w:t>
            </w:r>
          </w:p>
        </w:tc>
        <w:tc>
          <w:tcPr>
            <w:tcW w:w="1614" w:type="dxa"/>
            <w:hideMark/>
          </w:tcPr>
          <w:p w14:paraId="0CB9FE0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8 (0.13)</w:t>
            </w:r>
          </w:p>
        </w:tc>
        <w:tc>
          <w:tcPr>
            <w:tcW w:w="1099" w:type="dxa"/>
            <w:hideMark/>
          </w:tcPr>
          <w:p w14:paraId="56526C7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813" w:type="dxa"/>
            <w:hideMark/>
          </w:tcPr>
          <w:p w14:paraId="3318E87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1 (0.14)</w:t>
            </w:r>
          </w:p>
        </w:tc>
        <w:tc>
          <w:tcPr>
            <w:tcW w:w="1614" w:type="dxa"/>
            <w:hideMark/>
          </w:tcPr>
          <w:p w14:paraId="5D9B6DD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8 (0.13)</w:t>
            </w:r>
          </w:p>
        </w:tc>
        <w:tc>
          <w:tcPr>
            <w:tcW w:w="995" w:type="dxa"/>
            <w:hideMark/>
          </w:tcPr>
          <w:p w14:paraId="2ED1523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992" w:type="dxa"/>
            <w:hideMark/>
          </w:tcPr>
          <w:p w14:paraId="2F4C70B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85</w:t>
            </w:r>
          </w:p>
        </w:tc>
        <w:tc>
          <w:tcPr>
            <w:tcW w:w="1301" w:type="dxa"/>
            <w:hideMark/>
          </w:tcPr>
          <w:p w14:paraId="228CB05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89</w:t>
            </w:r>
          </w:p>
        </w:tc>
      </w:tr>
      <w:tr w:rsidR="00FD7736" w:rsidRPr="00FD7736" w14:paraId="78877DD1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13920" w:type="dxa"/>
            <w:gridSpan w:val="9"/>
            <w:hideMark/>
          </w:tcPr>
          <w:p w14:paraId="14A42761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</w:t>
            </w:r>
          </w:p>
        </w:tc>
      </w:tr>
      <w:tr w:rsidR="00FD7736" w:rsidRPr="00FD7736" w14:paraId="77641C60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13920" w:type="dxa"/>
            <w:gridSpan w:val="9"/>
            <w:hideMark/>
          </w:tcPr>
          <w:p w14:paraId="00F2A301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  <w:t>Arterial stiffness parameters</w:t>
            </w:r>
          </w:p>
        </w:tc>
      </w:tr>
      <w:tr w:rsidR="00FD7736" w:rsidRPr="00FD7736" w14:paraId="41646009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56A185DC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otid-femoral PWV, m/s</w:t>
            </w:r>
          </w:p>
        </w:tc>
        <w:tc>
          <w:tcPr>
            <w:tcW w:w="1632" w:type="dxa"/>
            <w:hideMark/>
          </w:tcPr>
          <w:p w14:paraId="0D993F6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1 (0.8)</w:t>
            </w:r>
          </w:p>
        </w:tc>
        <w:tc>
          <w:tcPr>
            <w:tcW w:w="1614" w:type="dxa"/>
            <w:hideMark/>
          </w:tcPr>
          <w:p w14:paraId="4B21731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0 (0.9)</w:t>
            </w:r>
          </w:p>
        </w:tc>
        <w:tc>
          <w:tcPr>
            <w:tcW w:w="1099" w:type="dxa"/>
            <w:hideMark/>
          </w:tcPr>
          <w:p w14:paraId="5D49D13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813" w:type="dxa"/>
            <w:hideMark/>
          </w:tcPr>
          <w:p w14:paraId="73EBEED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8 (0.5)</w:t>
            </w:r>
          </w:p>
        </w:tc>
        <w:tc>
          <w:tcPr>
            <w:tcW w:w="1614" w:type="dxa"/>
            <w:hideMark/>
          </w:tcPr>
          <w:p w14:paraId="3D3783D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7 (0.7)</w:t>
            </w:r>
          </w:p>
        </w:tc>
        <w:tc>
          <w:tcPr>
            <w:tcW w:w="995" w:type="dxa"/>
            <w:hideMark/>
          </w:tcPr>
          <w:p w14:paraId="15CA2DD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1</w:t>
            </w:r>
          </w:p>
        </w:tc>
        <w:tc>
          <w:tcPr>
            <w:tcW w:w="992" w:type="dxa"/>
            <w:hideMark/>
          </w:tcPr>
          <w:p w14:paraId="084E782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4564A6E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95</w:t>
            </w:r>
          </w:p>
        </w:tc>
      </w:tr>
      <w:tr w:rsidR="00FD7736" w:rsidRPr="00FD7736" w14:paraId="46736D21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42C50ADE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otid stiffness, m/s</w:t>
            </w:r>
          </w:p>
        </w:tc>
        <w:tc>
          <w:tcPr>
            <w:tcW w:w="1632" w:type="dxa"/>
            <w:hideMark/>
          </w:tcPr>
          <w:p w14:paraId="1C3EB91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6 (0.5)</w:t>
            </w:r>
          </w:p>
        </w:tc>
        <w:tc>
          <w:tcPr>
            <w:tcW w:w="1614" w:type="dxa"/>
            <w:hideMark/>
          </w:tcPr>
          <w:p w14:paraId="2D4EB9E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4 (0.6)</w:t>
            </w:r>
          </w:p>
        </w:tc>
        <w:tc>
          <w:tcPr>
            <w:tcW w:w="1099" w:type="dxa"/>
            <w:hideMark/>
          </w:tcPr>
          <w:p w14:paraId="403E04D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813" w:type="dxa"/>
            <w:hideMark/>
          </w:tcPr>
          <w:p w14:paraId="264CA1F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3 (0.6)</w:t>
            </w:r>
          </w:p>
        </w:tc>
        <w:tc>
          <w:tcPr>
            <w:tcW w:w="1614" w:type="dxa"/>
            <w:hideMark/>
          </w:tcPr>
          <w:p w14:paraId="64EE763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1 (0.6)</w:t>
            </w:r>
          </w:p>
        </w:tc>
        <w:tc>
          <w:tcPr>
            <w:tcW w:w="995" w:type="dxa"/>
            <w:hideMark/>
          </w:tcPr>
          <w:p w14:paraId="2B3A14F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992" w:type="dxa"/>
            <w:hideMark/>
          </w:tcPr>
          <w:p w14:paraId="6E441529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44ECAB4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78</w:t>
            </w:r>
          </w:p>
        </w:tc>
      </w:tr>
      <w:tr w:rsidR="00FD7736" w:rsidRPr="00FD7736" w14:paraId="6DB9E363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13920" w:type="dxa"/>
            <w:gridSpan w:val="9"/>
            <w:hideMark/>
          </w:tcPr>
          <w:p w14:paraId="552E5684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</w:t>
            </w:r>
          </w:p>
        </w:tc>
      </w:tr>
      <w:tr w:rsidR="00FD7736" w:rsidRPr="00FD7736" w14:paraId="53A6FD29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13920" w:type="dxa"/>
            <w:gridSpan w:val="9"/>
            <w:hideMark/>
          </w:tcPr>
          <w:p w14:paraId="0F553A37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GB"/>
              </w:rPr>
              <w:t>Laboratory variables</w:t>
            </w:r>
          </w:p>
        </w:tc>
      </w:tr>
      <w:tr w:rsidR="00FD7736" w:rsidRPr="00FD7736" w14:paraId="080A9050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484AFC0A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cholesterol, mg/dL</w:t>
            </w:r>
          </w:p>
        </w:tc>
        <w:tc>
          <w:tcPr>
            <w:tcW w:w="1632" w:type="dxa"/>
            <w:hideMark/>
          </w:tcPr>
          <w:p w14:paraId="7FB3E5E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5 (24)</w:t>
            </w:r>
          </w:p>
        </w:tc>
        <w:tc>
          <w:tcPr>
            <w:tcW w:w="1614" w:type="dxa"/>
            <w:hideMark/>
          </w:tcPr>
          <w:p w14:paraId="338863D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1 (28)</w:t>
            </w:r>
          </w:p>
        </w:tc>
        <w:tc>
          <w:tcPr>
            <w:tcW w:w="1099" w:type="dxa"/>
            <w:hideMark/>
          </w:tcPr>
          <w:p w14:paraId="126B893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813" w:type="dxa"/>
            <w:hideMark/>
          </w:tcPr>
          <w:p w14:paraId="427C202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9 (46)</w:t>
            </w:r>
          </w:p>
        </w:tc>
        <w:tc>
          <w:tcPr>
            <w:tcW w:w="1614" w:type="dxa"/>
            <w:hideMark/>
          </w:tcPr>
          <w:p w14:paraId="2EEB61B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1 (27)</w:t>
            </w:r>
          </w:p>
        </w:tc>
        <w:tc>
          <w:tcPr>
            <w:tcW w:w="995" w:type="dxa"/>
            <w:hideMark/>
          </w:tcPr>
          <w:p w14:paraId="170FD37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1</w:t>
            </w:r>
          </w:p>
        </w:tc>
        <w:tc>
          <w:tcPr>
            <w:tcW w:w="992" w:type="dxa"/>
            <w:hideMark/>
          </w:tcPr>
          <w:p w14:paraId="553041F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376064D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48</w:t>
            </w:r>
          </w:p>
        </w:tc>
      </w:tr>
      <w:tr w:rsidR="00FD7736" w:rsidRPr="00FD7736" w14:paraId="5766D686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184F039D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DL-cholesterol, mg/dL</w:t>
            </w:r>
          </w:p>
        </w:tc>
        <w:tc>
          <w:tcPr>
            <w:tcW w:w="1632" w:type="dxa"/>
            <w:hideMark/>
          </w:tcPr>
          <w:p w14:paraId="2A4A5A8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 (8)</w:t>
            </w:r>
          </w:p>
        </w:tc>
        <w:tc>
          <w:tcPr>
            <w:tcW w:w="1614" w:type="dxa"/>
            <w:hideMark/>
          </w:tcPr>
          <w:p w14:paraId="017ED0B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 (11)</w:t>
            </w:r>
          </w:p>
        </w:tc>
        <w:tc>
          <w:tcPr>
            <w:tcW w:w="1099" w:type="dxa"/>
            <w:hideMark/>
          </w:tcPr>
          <w:p w14:paraId="791AE69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813" w:type="dxa"/>
            <w:hideMark/>
          </w:tcPr>
          <w:p w14:paraId="180DC37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 (9)</w:t>
            </w:r>
          </w:p>
        </w:tc>
        <w:tc>
          <w:tcPr>
            <w:tcW w:w="1614" w:type="dxa"/>
            <w:hideMark/>
          </w:tcPr>
          <w:p w14:paraId="63118F7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 (11)</w:t>
            </w:r>
          </w:p>
        </w:tc>
        <w:tc>
          <w:tcPr>
            <w:tcW w:w="995" w:type="dxa"/>
            <w:hideMark/>
          </w:tcPr>
          <w:p w14:paraId="33B9A82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7</w:t>
            </w:r>
          </w:p>
        </w:tc>
        <w:tc>
          <w:tcPr>
            <w:tcW w:w="992" w:type="dxa"/>
            <w:hideMark/>
          </w:tcPr>
          <w:p w14:paraId="747433B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06</w:t>
            </w:r>
          </w:p>
        </w:tc>
        <w:tc>
          <w:tcPr>
            <w:tcW w:w="1301" w:type="dxa"/>
            <w:hideMark/>
          </w:tcPr>
          <w:p w14:paraId="28F1982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</w:tr>
      <w:tr w:rsidR="00FD7736" w:rsidRPr="00FD7736" w14:paraId="7502C60F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1F40C207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DL-cholesterol, mg/dL</w:t>
            </w:r>
          </w:p>
        </w:tc>
        <w:tc>
          <w:tcPr>
            <w:tcW w:w="1632" w:type="dxa"/>
            <w:hideMark/>
          </w:tcPr>
          <w:p w14:paraId="126036E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2 (24)</w:t>
            </w:r>
          </w:p>
        </w:tc>
        <w:tc>
          <w:tcPr>
            <w:tcW w:w="1614" w:type="dxa"/>
            <w:hideMark/>
          </w:tcPr>
          <w:p w14:paraId="1025E8E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3 (30)</w:t>
            </w:r>
          </w:p>
        </w:tc>
        <w:tc>
          <w:tcPr>
            <w:tcW w:w="1099" w:type="dxa"/>
            <w:hideMark/>
          </w:tcPr>
          <w:p w14:paraId="19656C6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813" w:type="dxa"/>
            <w:hideMark/>
          </w:tcPr>
          <w:p w14:paraId="62FC1D2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9 (51)</w:t>
            </w:r>
          </w:p>
        </w:tc>
        <w:tc>
          <w:tcPr>
            <w:tcW w:w="1614" w:type="dxa"/>
            <w:hideMark/>
          </w:tcPr>
          <w:p w14:paraId="7CF85A4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1 (30)</w:t>
            </w:r>
          </w:p>
        </w:tc>
        <w:tc>
          <w:tcPr>
            <w:tcW w:w="995" w:type="dxa"/>
            <w:hideMark/>
          </w:tcPr>
          <w:p w14:paraId="5EAC5D9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1</w:t>
            </w:r>
          </w:p>
        </w:tc>
        <w:tc>
          <w:tcPr>
            <w:tcW w:w="992" w:type="dxa"/>
            <w:hideMark/>
          </w:tcPr>
          <w:p w14:paraId="158E3C4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0CAA1C0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27</w:t>
            </w:r>
          </w:p>
        </w:tc>
      </w:tr>
      <w:tr w:rsidR="00FD7736" w:rsidRPr="00FD7736" w14:paraId="7D1B97C2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06751527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rum triglycerides, mg/dL</w:t>
            </w:r>
          </w:p>
        </w:tc>
        <w:tc>
          <w:tcPr>
            <w:tcW w:w="1632" w:type="dxa"/>
            <w:hideMark/>
          </w:tcPr>
          <w:p w14:paraId="54B93BA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64 (50 – 83)</w:t>
            </w:r>
          </w:p>
        </w:tc>
        <w:tc>
          <w:tcPr>
            <w:tcW w:w="1614" w:type="dxa"/>
            <w:hideMark/>
          </w:tcPr>
          <w:p w14:paraId="61316DB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60 (47 – 78)</w:t>
            </w:r>
          </w:p>
        </w:tc>
        <w:tc>
          <w:tcPr>
            <w:tcW w:w="1099" w:type="dxa"/>
            <w:hideMark/>
          </w:tcPr>
          <w:p w14:paraId="404C258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813" w:type="dxa"/>
            <w:hideMark/>
          </w:tcPr>
          <w:p w14:paraId="4449AB6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57 (50 – 73)</w:t>
            </w:r>
          </w:p>
        </w:tc>
        <w:tc>
          <w:tcPr>
            <w:tcW w:w="1614" w:type="dxa"/>
            <w:hideMark/>
          </w:tcPr>
          <w:p w14:paraId="5940663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58 (49 – 77)</w:t>
            </w:r>
          </w:p>
        </w:tc>
        <w:tc>
          <w:tcPr>
            <w:tcW w:w="995" w:type="dxa"/>
            <w:hideMark/>
          </w:tcPr>
          <w:p w14:paraId="169DBB0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0</w:t>
            </w:r>
          </w:p>
        </w:tc>
        <w:tc>
          <w:tcPr>
            <w:tcW w:w="992" w:type="dxa"/>
            <w:hideMark/>
          </w:tcPr>
          <w:p w14:paraId="3C1D934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68</w:t>
            </w:r>
          </w:p>
        </w:tc>
        <w:tc>
          <w:tcPr>
            <w:tcW w:w="1301" w:type="dxa"/>
            <w:hideMark/>
          </w:tcPr>
          <w:p w14:paraId="55A6DA9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21</w:t>
            </w:r>
          </w:p>
        </w:tc>
      </w:tr>
      <w:tr w:rsidR="00FD7736" w:rsidRPr="00FD7736" w14:paraId="5E915B0C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2699D854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rum glucose, mg/dL</w:t>
            </w:r>
          </w:p>
        </w:tc>
        <w:tc>
          <w:tcPr>
            <w:tcW w:w="1632" w:type="dxa"/>
            <w:hideMark/>
          </w:tcPr>
          <w:p w14:paraId="770CC2E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6 (7)</w:t>
            </w:r>
          </w:p>
        </w:tc>
        <w:tc>
          <w:tcPr>
            <w:tcW w:w="1614" w:type="dxa"/>
            <w:hideMark/>
          </w:tcPr>
          <w:p w14:paraId="3F9D7D6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3 (7)</w:t>
            </w:r>
          </w:p>
        </w:tc>
        <w:tc>
          <w:tcPr>
            <w:tcW w:w="1099" w:type="dxa"/>
            <w:hideMark/>
          </w:tcPr>
          <w:p w14:paraId="17E05A2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813" w:type="dxa"/>
            <w:hideMark/>
          </w:tcPr>
          <w:p w14:paraId="14EEF7B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0 (6)</w:t>
            </w:r>
          </w:p>
        </w:tc>
        <w:tc>
          <w:tcPr>
            <w:tcW w:w="1614" w:type="dxa"/>
            <w:hideMark/>
          </w:tcPr>
          <w:p w14:paraId="2EA2CD4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3 (8)</w:t>
            </w:r>
          </w:p>
        </w:tc>
        <w:tc>
          <w:tcPr>
            <w:tcW w:w="995" w:type="dxa"/>
            <w:hideMark/>
          </w:tcPr>
          <w:p w14:paraId="36A9D87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992" w:type="dxa"/>
            <w:hideMark/>
          </w:tcPr>
          <w:p w14:paraId="2CE10AA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  <w:tc>
          <w:tcPr>
            <w:tcW w:w="1301" w:type="dxa"/>
            <w:hideMark/>
          </w:tcPr>
          <w:p w14:paraId="50621A2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02</w:t>
            </w:r>
          </w:p>
        </w:tc>
      </w:tr>
      <w:tr w:rsidR="00FD7736" w:rsidRPr="00FD7736" w14:paraId="5A8C4EF7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095ECD41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rum insulin, mmol/L</w:t>
            </w:r>
          </w:p>
        </w:tc>
        <w:tc>
          <w:tcPr>
            <w:tcW w:w="1632" w:type="dxa"/>
            <w:hideMark/>
          </w:tcPr>
          <w:p w14:paraId="14F4EDB0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15.7 (12.8 – 22.3)</w:t>
            </w:r>
          </w:p>
        </w:tc>
        <w:tc>
          <w:tcPr>
            <w:tcW w:w="1614" w:type="dxa"/>
            <w:hideMark/>
          </w:tcPr>
          <w:p w14:paraId="134F3FD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10.8 (8.3 – 13.1)</w:t>
            </w:r>
          </w:p>
        </w:tc>
        <w:tc>
          <w:tcPr>
            <w:tcW w:w="1099" w:type="dxa"/>
            <w:hideMark/>
          </w:tcPr>
          <w:p w14:paraId="62502EA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3" w:type="dxa"/>
            <w:hideMark/>
          </w:tcPr>
          <w:p w14:paraId="391BCFC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14.7 (12.0 – 19.5)</w:t>
            </w:r>
          </w:p>
        </w:tc>
        <w:tc>
          <w:tcPr>
            <w:tcW w:w="1614" w:type="dxa"/>
            <w:hideMark/>
          </w:tcPr>
          <w:p w14:paraId="7AFF0E2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11.9 (8.6 – 15.0)</w:t>
            </w:r>
          </w:p>
        </w:tc>
        <w:tc>
          <w:tcPr>
            <w:tcW w:w="995" w:type="dxa"/>
            <w:hideMark/>
          </w:tcPr>
          <w:p w14:paraId="25D01BC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992" w:type="dxa"/>
            <w:hideMark/>
          </w:tcPr>
          <w:p w14:paraId="3BC79C0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</w:p>
        </w:tc>
        <w:tc>
          <w:tcPr>
            <w:tcW w:w="1301" w:type="dxa"/>
            <w:hideMark/>
          </w:tcPr>
          <w:p w14:paraId="73BAA65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28</w:t>
            </w:r>
          </w:p>
        </w:tc>
      </w:tr>
      <w:tr w:rsidR="00FD7736" w:rsidRPr="00FD7736" w14:paraId="65A59190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53BE4135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MA-IR</w:t>
            </w:r>
          </w:p>
        </w:tc>
        <w:tc>
          <w:tcPr>
            <w:tcW w:w="1632" w:type="dxa"/>
            <w:hideMark/>
          </w:tcPr>
          <w:p w14:paraId="44D8622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3.2 (2.4 – 4.8)</w:t>
            </w:r>
          </w:p>
        </w:tc>
        <w:tc>
          <w:tcPr>
            <w:tcW w:w="1614" w:type="dxa"/>
            <w:hideMark/>
          </w:tcPr>
          <w:p w14:paraId="3C3B1C9C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2.2 (1.7 – 2.8)</w:t>
            </w:r>
          </w:p>
        </w:tc>
        <w:tc>
          <w:tcPr>
            <w:tcW w:w="1099" w:type="dxa"/>
            <w:hideMark/>
          </w:tcPr>
          <w:p w14:paraId="42C5525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813" w:type="dxa"/>
            <w:hideMark/>
          </w:tcPr>
          <w:p w14:paraId="26F5440D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2.9 (2.3 – 3.5)</w:t>
            </w:r>
          </w:p>
        </w:tc>
        <w:tc>
          <w:tcPr>
            <w:tcW w:w="1614" w:type="dxa"/>
            <w:hideMark/>
          </w:tcPr>
          <w:p w14:paraId="2A407C2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2.4 (1.8 – 3.2)</w:t>
            </w:r>
          </w:p>
        </w:tc>
        <w:tc>
          <w:tcPr>
            <w:tcW w:w="995" w:type="dxa"/>
            <w:hideMark/>
          </w:tcPr>
          <w:p w14:paraId="06E74D9E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992" w:type="dxa"/>
            <w:hideMark/>
          </w:tcPr>
          <w:p w14:paraId="7299666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29</w:t>
            </w:r>
          </w:p>
        </w:tc>
        <w:tc>
          <w:tcPr>
            <w:tcW w:w="1301" w:type="dxa"/>
            <w:hideMark/>
          </w:tcPr>
          <w:p w14:paraId="01F9C27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43</w:t>
            </w:r>
          </w:p>
        </w:tc>
      </w:tr>
      <w:tr w:rsidR="00FD7736" w:rsidRPr="00FD7736" w14:paraId="1F4CCABD" w14:textId="77777777" w:rsidTr="0093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1BCE2EB6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rum Uric acid, mg/dL</w:t>
            </w:r>
          </w:p>
        </w:tc>
        <w:tc>
          <w:tcPr>
            <w:tcW w:w="1632" w:type="dxa"/>
            <w:hideMark/>
          </w:tcPr>
          <w:p w14:paraId="4FE2CE1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9 (1.2)</w:t>
            </w:r>
          </w:p>
        </w:tc>
        <w:tc>
          <w:tcPr>
            <w:tcW w:w="1614" w:type="dxa"/>
            <w:hideMark/>
          </w:tcPr>
          <w:p w14:paraId="4B091741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0 (1.1)</w:t>
            </w:r>
          </w:p>
        </w:tc>
        <w:tc>
          <w:tcPr>
            <w:tcW w:w="1099" w:type="dxa"/>
            <w:hideMark/>
          </w:tcPr>
          <w:p w14:paraId="36CDFCB8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813" w:type="dxa"/>
            <w:hideMark/>
          </w:tcPr>
          <w:p w14:paraId="1764EC19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0 (1.6)</w:t>
            </w:r>
          </w:p>
        </w:tc>
        <w:tc>
          <w:tcPr>
            <w:tcW w:w="1614" w:type="dxa"/>
            <w:hideMark/>
          </w:tcPr>
          <w:p w14:paraId="15C238FA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8 (1.0)</w:t>
            </w:r>
          </w:p>
        </w:tc>
        <w:tc>
          <w:tcPr>
            <w:tcW w:w="995" w:type="dxa"/>
            <w:hideMark/>
          </w:tcPr>
          <w:p w14:paraId="571083A5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6</w:t>
            </w:r>
          </w:p>
        </w:tc>
        <w:tc>
          <w:tcPr>
            <w:tcW w:w="992" w:type="dxa"/>
            <w:hideMark/>
          </w:tcPr>
          <w:p w14:paraId="2F972CF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55A4689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26</w:t>
            </w:r>
          </w:p>
        </w:tc>
      </w:tr>
      <w:tr w:rsidR="00FD7736" w:rsidRPr="00FD7736" w14:paraId="49FF7ED3" w14:textId="77777777" w:rsidTr="009306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"/>
        </w:trPr>
        <w:tc>
          <w:tcPr>
            <w:tcW w:w="2855" w:type="dxa"/>
            <w:hideMark/>
          </w:tcPr>
          <w:p w14:paraId="600A6763" w14:textId="77777777" w:rsidR="00FD7736" w:rsidRPr="00FD7736" w:rsidRDefault="00FD7736" w:rsidP="00FD7736">
            <w:pPr>
              <w:spacing w:before="12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GGT, U/L</w:t>
            </w:r>
          </w:p>
        </w:tc>
        <w:tc>
          <w:tcPr>
            <w:tcW w:w="1632" w:type="dxa"/>
            <w:hideMark/>
          </w:tcPr>
          <w:p w14:paraId="0A2D19AF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20 (17 – 29)</w:t>
            </w:r>
          </w:p>
        </w:tc>
        <w:tc>
          <w:tcPr>
            <w:tcW w:w="1614" w:type="dxa"/>
            <w:hideMark/>
          </w:tcPr>
          <w:p w14:paraId="7F3F047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17 (15 – 21)</w:t>
            </w:r>
          </w:p>
        </w:tc>
        <w:tc>
          <w:tcPr>
            <w:tcW w:w="1099" w:type="dxa"/>
            <w:hideMark/>
          </w:tcPr>
          <w:p w14:paraId="2F9A7A42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813" w:type="dxa"/>
            <w:hideMark/>
          </w:tcPr>
          <w:p w14:paraId="5450FEBB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14 (12 – 15)</w:t>
            </w:r>
          </w:p>
        </w:tc>
        <w:tc>
          <w:tcPr>
            <w:tcW w:w="1614" w:type="dxa"/>
            <w:hideMark/>
          </w:tcPr>
          <w:p w14:paraId="42493416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13  (11 – 16)</w:t>
            </w:r>
          </w:p>
        </w:tc>
        <w:tc>
          <w:tcPr>
            <w:tcW w:w="995" w:type="dxa"/>
            <w:hideMark/>
          </w:tcPr>
          <w:p w14:paraId="0D5FF5E7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9</w:t>
            </w:r>
          </w:p>
        </w:tc>
        <w:tc>
          <w:tcPr>
            <w:tcW w:w="992" w:type="dxa"/>
            <w:hideMark/>
          </w:tcPr>
          <w:p w14:paraId="35696474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01" w:type="dxa"/>
            <w:hideMark/>
          </w:tcPr>
          <w:p w14:paraId="273F7F33" w14:textId="77777777" w:rsidR="00FD7736" w:rsidRPr="00FD7736" w:rsidRDefault="00FD7736" w:rsidP="00FD7736">
            <w:pPr>
              <w:spacing w:before="120"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7736">
              <w:rPr>
                <w:rFonts w:asciiTheme="minorHAnsi" w:hAnsiTheme="minorHAnsi" w:cstheme="minorHAnsi"/>
                <w:sz w:val="18"/>
                <w:szCs w:val="18"/>
              </w:rPr>
              <w:t>0.08</w:t>
            </w:r>
          </w:p>
        </w:tc>
      </w:tr>
    </w:tbl>
    <w:p w14:paraId="3DA6A784" w14:textId="38D4C7DF" w:rsidR="00FD7736" w:rsidRPr="008A15DF" w:rsidRDefault="008A15DF" w:rsidP="00FD7736">
      <w:pPr>
        <w:spacing w:before="120" w:line="276" w:lineRule="auto"/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Supplementary </w:t>
      </w:r>
      <w:r w:rsidR="00FD7736" w:rsidRPr="00606E47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2</w:t>
      </w:r>
      <w:r w:rsidR="00606E47" w:rsidRPr="00606E47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. </w:t>
      </w:r>
      <w:r w:rsidR="00606E47" w:rsidRPr="008A15DF">
        <w:rPr>
          <w:rFonts w:asciiTheme="minorHAnsi" w:hAnsiTheme="minorHAnsi" w:cstheme="minorHAnsi"/>
          <w:sz w:val="22"/>
          <w:szCs w:val="22"/>
          <w:lang w:val="en-GB"/>
        </w:rPr>
        <w:t xml:space="preserve">Summary of results of previous results describing the relationship between measures of fat excess and arterial stiffness parameters. </w:t>
      </w:r>
    </w:p>
    <w:p w14:paraId="002F7D99" w14:textId="601B44C1" w:rsidR="008F635B" w:rsidRDefault="008F635B" w:rsidP="00FD7736">
      <w:pPr>
        <w:spacing w:before="120" w:line="276" w:lineRule="auto"/>
        <w:jc w:val="center"/>
        <w:rPr>
          <w:b/>
          <w:bCs/>
          <w:sz w:val="22"/>
          <w:szCs w:val="22"/>
          <w:lang w:val="en-GB"/>
        </w:rPr>
      </w:pPr>
    </w:p>
    <w:tbl>
      <w:tblPr>
        <w:tblStyle w:val="TableContemporary"/>
        <w:tblW w:w="13868" w:type="dxa"/>
        <w:tblLook w:val="0420" w:firstRow="1" w:lastRow="0" w:firstColumn="0" w:lastColumn="0" w:noHBand="0" w:noVBand="1"/>
      </w:tblPr>
      <w:tblGrid>
        <w:gridCol w:w="1792"/>
        <w:gridCol w:w="829"/>
        <w:gridCol w:w="2702"/>
        <w:gridCol w:w="2781"/>
        <w:gridCol w:w="2231"/>
        <w:gridCol w:w="1914"/>
        <w:gridCol w:w="1619"/>
      </w:tblGrid>
      <w:tr w:rsidR="009306E5" w:rsidRPr="009306E5" w14:paraId="56FB9A0E" w14:textId="77777777" w:rsidTr="008A1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4E275B22" w14:textId="77777777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kern w:val="24"/>
                <w:sz w:val="22"/>
                <w:szCs w:val="22"/>
                <w:lang w:eastAsia="it-IT"/>
              </w:rPr>
              <w:t>First author</w:t>
            </w:r>
          </w:p>
        </w:tc>
        <w:tc>
          <w:tcPr>
            <w:tcW w:w="829" w:type="dxa"/>
            <w:vAlign w:val="center"/>
            <w:hideMark/>
          </w:tcPr>
          <w:p w14:paraId="56E00AEE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kern w:val="24"/>
                <w:sz w:val="22"/>
                <w:szCs w:val="22"/>
                <w:lang w:eastAsia="it-IT"/>
              </w:rPr>
              <w:t>Year</w:t>
            </w:r>
          </w:p>
        </w:tc>
        <w:tc>
          <w:tcPr>
            <w:tcW w:w="2702" w:type="dxa"/>
            <w:vAlign w:val="center"/>
            <w:hideMark/>
          </w:tcPr>
          <w:p w14:paraId="6C1035A8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kern w:val="24"/>
                <w:sz w:val="22"/>
                <w:szCs w:val="22"/>
                <w:lang w:eastAsia="it-IT"/>
              </w:rPr>
              <w:t>Population</w:t>
            </w:r>
          </w:p>
        </w:tc>
        <w:tc>
          <w:tcPr>
            <w:tcW w:w="2781" w:type="dxa"/>
            <w:vAlign w:val="center"/>
            <w:hideMark/>
          </w:tcPr>
          <w:p w14:paraId="44E76F22" w14:textId="15F4235D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kern w:val="24"/>
                <w:sz w:val="22"/>
                <w:szCs w:val="22"/>
                <w:lang w:eastAsia="it-IT"/>
              </w:rPr>
              <w:t xml:space="preserve">Measure of fat </w:t>
            </w:r>
            <w:r w:rsidR="00606E47">
              <w:rPr>
                <w:rFonts w:ascii="Calibri" w:eastAsia="Times New Roman" w:hAnsi="Calibri" w:cs="Calibri"/>
                <w:kern w:val="24"/>
                <w:sz w:val="22"/>
                <w:szCs w:val="22"/>
                <w:lang w:eastAsia="it-IT"/>
              </w:rPr>
              <w:t>excess</w:t>
            </w:r>
          </w:p>
        </w:tc>
        <w:tc>
          <w:tcPr>
            <w:tcW w:w="2231" w:type="dxa"/>
            <w:vAlign w:val="center"/>
            <w:hideMark/>
          </w:tcPr>
          <w:p w14:paraId="7D9F43FD" w14:textId="248BA1D1" w:rsidR="009306E5" w:rsidRPr="009306E5" w:rsidRDefault="00606E47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kern w:val="24"/>
                <w:sz w:val="22"/>
                <w:szCs w:val="22"/>
                <w:lang w:eastAsia="it-IT"/>
              </w:rPr>
              <w:t>Arterial stiffness parameter</w:t>
            </w:r>
          </w:p>
        </w:tc>
        <w:tc>
          <w:tcPr>
            <w:tcW w:w="1914" w:type="dxa"/>
            <w:vAlign w:val="center"/>
            <w:hideMark/>
          </w:tcPr>
          <w:p w14:paraId="62003C8A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it-IT"/>
              </w:rPr>
            </w:pPr>
            <w:r w:rsidRPr="009306E5">
              <w:rPr>
                <w:rFonts w:ascii="Calibri" w:eastAsia="Times New Roman" w:hAnsi="Calibri" w:cs="Calibri"/>
                <w:kern w:val="24"/>
                <w:sz w:val="22"/>
                <w:szCs w:val="22"/>
                <w:lang w:val="en-GB" w:eastAsia="it-IT"/>
              </w:rPr>
              <w:t>Direction of the association with arterial stiffness</w:t>
            </w:r>
          </w:p>
        </w:tc>
        <w:tc>
          <w:tcPr>
            <w:tcW w:w="1619" w:type="dxa"/>
            <w:vAlign w:val="center"/>
            <w:hideMark/>
          </w:tcPr>
          <w:p w14:paraId="3E1F6F3F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kern w:val="24"/>
                <w:sz w:val="22"/>
                <w:szCs w:val="22"/>
                <w:lang w:eastAsia="it-IT"/>
              </w:rPr>
              <w:t>Adjusted for</w:t>
            </w:r>
          </w:p>
        </w:tc>
      </w:tr>
      <w:tr w:rsidR="009306E5" w:rsidRPr="009306E5" w14:paraId="213FEA4F" w14:textId="77777777" w:rsidTr="008A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0D51E095" w14:textId="0299E63C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ruickshank JK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0]</w:t>
            </w:r>
          </w:p>
        </w:tc>
        <w:tc>
          <w:tcPr>
            <w:tcW w:w="829" w:type="dxa"/>
            <w:vAlign w:val="center"/>
            <w:hideMark/>
          </w:tcPr>
          <w:p w14:paraId="19217146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2702" w:type="dxa"/>
            <w:vAlign w:val="center"/>
            <w:hideMark/>
          </w:tcPr>
          <w:p w14:paraId="3303464C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666 young adults (21-23 years)</w:t>
            </w:r>
          </w:p>
        </w:tc>
        <w:tc>
          <w:tcPr>
            <w:tcW w:w="2781" w:type="dxa"/>
            <w:vAlign w:val="center"/>
            <w:hideMark/>
          </w:tcPr>
          <w:p w14:paraId="1FACB079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Waist-height ratio</w:t>
            </w:r>
          </w:p>
        </w:tc>
        <w:tc>
          <w:tcPr>
            <w:tcW w:w="2231" w:type="dxa"/>
            <w:vAlign w:val="center"/>
            <w:hideMark/>
          </w:tcPr>
          <w:p w14:paraId="3EFAC3C9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WV</w:t>
            </w:r>
          </w:p>
        </w:tc>
        <w:tc>
          <w:tcPr>
            <w:tcW w:w="1914" w:type="dxa"/>
            <w:vAlign w:val="center"/>
            <w:hideMark/>
          </w:tcPr>
          <w:p w14:paraId="3535C7D8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ositive</w:t>
            </w:r>
          </w:p>
        </w:tc>
        <w:tc>
          <w:tcPr>
            <w:tcW w:w="1619" w:type="dxa"/>
            <w:vAlign w:val="center"/>
            <w:hideMark/>
          </w:tcPr>
          <w:p w14:paraId="6B406A6E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rachial BP</w:t>
            </w:r>
          </w:p>
        </w:tc>
      </w:tr>
      <w:tr w:rsidR="009306E5" w:rsidRPr="009306E5" w14:paraId="2CED5DA1" w14:textId="77777777" w:rsidTr="008A15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2C0CA55A" w14:textId="0633AAA1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Fernberg U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1]</w:t>
            </w:r>
          </w:p>
        </w:tc>
        <w:tc>
          <w:tcPr>
            <w:tcW w:w="829" w:type="dxa"/>
            <w:vAlign w:val="center"/>
            <w:hideMark/>
          </w:tcPr>
          <w:p w14:paraId="7C304090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2702" w:type="dxa"/>
            <w:vAlign w:val="center"/>
            <w:hideMark/>
          </w:tcPr>
          <w:p w14:paraId="6229D078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20 healthy individuals (18.-25 years)</w:t>
            </w:r>
          </w:p>
        </w:tc>
        <w:tc>
          <w:tcPr>
            <w:tcW w:w="2781" w:type="dxa"/>
            <w:vAlign w:val="center"/>
            <w:hideMark/>
          </w:tcPr>
          <w:p w14:paraId="792F64AE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BMI, body fat %, waist circumference</w:t>
            </w:r>
          </w:p>
        </w:tc>
        <w:tc>
          <w:tcPr>
            <w:tcW w:w="2231" w:type="dxa"/>
            <w:vAlign w:val="center"/>
            <w:hideMark/>
          </w:tcPr>
          <w:p w14:paraId="2A36664A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arotid stiffness</w:t>
            </w:r>
          </w:p>
        </w:tc>
        <w:tc>
          <w:tcPr>
            <w:tcW w:w="1914" w:type="dxa"/>
            <w:vAlign w:val="center"/>
            <w:hideMark/>
          </w:tcPr>
          <w:p w14:paraId="03FF0120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ositive</w:t>
            </w:r>
          </w:p>
        </w:tc>
        <w:tc>
          <w:tcPr>
            <w:tcW w:w="1619" w:type="dxa"/>
            <w:vAlign w:val="center"/>
            <w:hideMark/>
          </w:tcPr>
          <w:p w14:paraId="68DACCBD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rachial MAP</w:t>
            </w:r>
          </w:p>
        </w:tc>
      </w:tr>
      <w:tr w:rsidR="009306E5" w:rsidRPr="009306E5" w14:paraId="7292D01D" w14:textId="77777777" w:rsidTr="008A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292DC3B4" w14:textId="4B643EC2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Juonala M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2]</w:t>
            </w:r>
          </w:p>
        </w:tc>
        <w:tc>
          <w:tcPr>
            <w:tcW w:w="829" w:type="dxa"/>
            <w:vAlign w:val="center"/>
            <w:hideMark/>
          </w:tcPr>
          <w:p w14:paraId="5BB99E8A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05</w:t>
            </w:r>
          </w:p>
        </w:tc>
        <w:tc>
          <w:tcPr>
            <w:tcW w:w="2702" w:type="dxa"/>
            <w:vAlign w:val="center"/>
            <w:hideMark/>
          </w:tcPr>
          <w:p w14:paraId="7B03FF47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187 children and adolescents (3-18 years)</w:t>
            </w:r>
          </w:p>
        </w:tc>
        <w:tc>
          <w:tcPr>
            <w:tcW w:w="2781" w:type="dxa"/>
            <w:vAlign w:val="center"/>
            <w:hideMark/>
          </w:tcPr>
          <w:p w14:paraId="63653D41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Skinfold thickness</w:t>
            </w:r>
          </w:p>
        </w:tc>
        <w:tc>
          <w:tcPr>
            <w:tcW w:w="2231" w:type="dxa"/>
            <w:vAlign w:val="center"/>
            <w:hideMark/>
          </w:tcPr>
          <w:p w14:paraId="3DEBC732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arotid stiffness</w:t>
            </w:r>
          </w:p>
        </w:tc>
        <w:tc>
          <w:tcPr>
            <w:tcW w:w="1914" w:type="dxa"/>
            <w:vAlign w:val="center"/>
            <w:hideMark/>
          </w:tcPr>
          <w:p w14:paraId="1945A82D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ositive</w:t>
            </w:r>
          </w:p>
        </w:tc>
        <w:tc>
          <w:tcPr>
            <w:tcW w:w="1619" w:type="dxa"/>
            <w:vAlign w:val="center"/>
            <w:hideMark/>
          </w:tcPr>
          <w:p w14:paraId="2051861D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rachial SBP</w:t>
            </w:r>
          </w:p>
        </w:tc>
      </w:tr>
      <w:tr w:rsidR="009306E5" w:rsidRPr="009306E5" w14:paraId="62BD271A" w14:textId="77777777" w:rsidTr="008A15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0546D09D" w14:textId="420D71FF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Tounian L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3]</w:t>
            </w:r>
          </w:p>
        </w:tc>
        <w:tc>
          <w:tcPr>
            <w:tcW w:w="829" w:type="dxa"/>
            <w:vAlign w:val="center"/>
            <w:hideMark/>
          </w:tcPr>
          <w:p w14:paraId="08BDD60E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01</w:t>
            </w:r>
          </w:p>
        </w:tc>
        <w:tc>
          <w:tcPr>
            <w:tcW w:w="2702" w:type="dxa"/>
            <w:vAlign w:val="center"/>
            <w:hideMark/>
          </w:tcPr>
          <w:p w14:paraId="75C98158" w14:textId="0769441C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48 severely obese children (3-15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 xml:space="preserve"> 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y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ears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), 27 controls</w:t>
            </w:r>
          </w:p>
        </w:tc>
        <w:tc>
          <w:tcPr>
            <w:tcW w:w="2781" w:type="dxa"/>
            <w:vAlign w:val="center"/>
            <w:hideMark/>
          </w:tcPr>
          <w:p w14:paraId="4E73F7E4" w14:textId="44DD151F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 xml:space="preserve">Total body fat, BMI z-score, android/gynoid 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FMR</w:t>
            </w:r>
          </w:p>
        </w:tc>
        <w:tc>
          <w:tcPr>
            <w:tcW w:w="2231" w:type="dxa"/>
            <w:vAlign w:val="center"/>
            <w:hideMark/>
          </w:tcPr>
          <w:p w14:paraId="51F9C775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arotid stiffness</w:t>
            </w:r>
          </w:p>
        </w:tc>
        <w:tc>
          <w:tcPr>
            <w:tcW w:w="1914" w:type="dxa"/>
            <w:vAlign w:val="center"/>
            <w:hideMark/>
          </w:tcPr>
          <w:p w14:paraId="7665C757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ositive</w:t>
            </w:r>
          </w:p>
        </w:tc>
        <w:tc>
          <w:tcPr>
            <w:tcW w:w="1619" w:type="dxa"/>
            <w:vAlign w:val="center"/>
            <w:hideMark/>
          </w:tcPr>
          <w:p w14:paraId="399D4DC4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Unadjusted</w:t>
            </w:r>
          </w:p>
        </w:tc>
      </w:tr>
      <w:tr w:rsidR="009306E5" w:rsidRPr="009306E5" w14:paraId="0264C711" w14:textId="77777777" w:rsidTr="008A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0D91F48E" w14:textId="7F345C9F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Zebekakis PE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4]</w:t>
            </w:r>
          </w:p>
        </w:tc>
        <w:tc>
          <w:tcPr>
            <w:tcW w:w="829" w:type="dxa"/>
            <w:vAlign w:val="center"/>
            <w:hideMark/>
          </w:tcPr>
          <w:p w14:paraId="335F927A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05</w:t>
            </w:r>
          </w:p>
        </w:tc>
        <w:tc>
          <w:tcPr>
            <w:tcW w:w="2702" w:type="dxa"/>
            <w:vAlign w:val="center"/>
            <w:hideMark/>
          </w:tcPr>
          <w:p w14:paraId="74831035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1306 individuals (10-86 years)</w:t>
            </w:r>
          </w:p>
        </w:tc>
        <w:tc>
          <w:tcPr>
            <w:tcW w:w="2781" w:type="dxa"/>
            <w:vAlign w:val="center"/>
            <w:hideMark/>
          </w:tcPr>
          <w:p w14:paraId="6311C2CE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MI at 20 years</w:t>
            </w:r>
          </w:p>
        </w:tc>
        <w:tc>
          <w:tcPr>
            <w:tcW w:w="2231" w:type="dxa"/>
            <w:vAlign w:val="center"/>
            <w:hideMark/>
          </w:tcPr>
          <w:p w14:paraId="3B6B34EC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arotid stiffness</w:t>
            </w:r>
          </w:p>
        </w:tc>
        <w:tc>
          <w:tcPr>
            <w:tcW w:w="1914" w:type="dxa"/>
            <w:vAlign w:val="center"/>
            <w:hideMark/>
          </w:tcPr>
          <w:p w14:paraId="1ADA24A4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ositive</w:t>
            </w:r>
          </w:p>
        </w:tc>
        <w:tc>
          <w:tcPr>
            <w:tcW w:w="1619" w:type="dxa"/>
            <w:vAlign w:val="center"/>
            <w:hideMark/>
          </w:tcPr>
          <w:p w14:paraId="3DBC786D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rachial MAP</w:t>
            </w:r>
          </w:p>
        </w:tc>
      </w:tr>
      <w:tr w:rsidR="009306E5" w:rsidRPr="009306E5" w14:paraId="057B8B6E" w14:textId="77777777" w:rsidTr="008A15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2"/>
        </w:trPr>
        <w:tc>
          <w:tcPr>
            <w:tcW w:w="1792" w:type="dxa"/>
            <w:vAlign w:val="center"/>
            <w:hideMark/>
          </w:tcPr>
          <w:p w14:paraId="6F358601" w14:textId="764191CA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Lurbe E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5]</w:t>
            </w:r>
          </w:p>
        </w:tc>
        <w:tc>
          <w:tcPr>
            <w:tcW w:w="829" w:type="dxa"/>
            <w:vAlign w:val="center"/>
            <w:hideMark/>
          </w:tcPr>
          <w:p w14:paraId="7362C25C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12</w:t>
            </w:r>
          </w:p>
        </w:tc>
        <w:tc>
          <w:tcPr>
            <w:tcW w:w="2702" w:type="dxa"/>
            <w:vAlign w:val="center"/>
            <w:hideMark/>
          </w:tcPr>
          <w:p w14:paraId="2EC726DA" w14:textId="0A908B38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501 individuals (8-18 y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ears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781" w:type="dxa"/>
            <w:vAlign w:val="center"/>
            <w:hideMark/>
          </w:tcPr>
          <w:p w14:paraId="292A5489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MI z-score</w:t>
            </w:r>
          </w:p>
        </w:tc>
        <w:tc>
          <w:tcPr>
            <w:tcW w:w="2231" w:type="dxa"/>
            <w:vAlign w:val="center"/>
            <w:hideMark/>
          </w:tcPr>
          <w:p w14:paraId="57F9CF5B" w14:textId="2197A77D" w:rsidR="009306E5" w:rsidRPr="009306E5" w:rsidRDefault="00606E47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Carotid-femoral </w:t>
            </w:r>
            <w:r w:rsidR="009306E5"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WV</w:t>
            </w:r>
          </w:p>
        </w:tc>
        <w:tc>
          <w:tcPr>
            <w:tcW w:w="1914" w:type="dxa"/>
            <w:vAlign w:val="center"/>
            <w:hideMark/>
          </w:tcPr>
          <w:p w14:paraId="2594A9C1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Negative</w:t>
            </w:r>
          </w:p>
        </w:tc>
        <w:tc>
          <w:tcPr>
            <w:tcW w:w="1619" w:type="dxa"/>
            <w:vAlign w:val="center"/>
            <w:hideMark/>
          </w:tcPr>
          <w:p w14:paraId="534126D5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entral SBP</w:t>
            </w:r>
          </w:p>
        </w:tc>
      </w:tr>
      <w:tr w:rsidR="009306E5" w:rsidRPr="009306E5" w14:paraId="72A190B1" w14:textId="77777777" w:rsidTr="008A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6FA0AA77" w14:textId="61F07B44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orden B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6]</w:t>
            </w:r>
          </w:p>
        </w:tc>
        <w:tc>
          <w:tcPr>
            <w:tcW w:w="829" w:type="dxa"/>
            <w:vAlign w:val="center"/>
            <w:hideMark/>
          </w:tcPr>
          <w:p w14:paraId="01B87738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13</w:t>
            </w:r>
          </w:p>
        </w:tc>
        <w:tc>
          <w:tcPr>
            <w:tcW w:w="2702" w:type="dxa"/>
            <w:vAlign w:val="center"/>
            <w:hideMark/>
          </w:tcPr>
          <w:p w14:paraId="1CC246AF" w14:textId="1F1EE7D8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21 individuals (18-72 y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ears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781" w:type="dxa"/>
            <w:vAlign w:val="center"/>
            <w:hideMark/>
          </w:tcPr>
          <w:p w14:paraId="641E68EA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ercentage body fat (20 years)</w:t>
            </w:r>
          </w:p>
        </w:tc>
        <w:tc>
          <w:tcPr>
            <w:tcW w:w="2231" w:type="dxa"/>
            <w:vAlign w:val="center"/>
            <w:hideMark/>
          </w:tcPr>
          <w:p w14:paraId="7DABB278" w14:textId="62C4A1FD" w:rsidR="009306E5" w:rsidRPr="009306E5" w:rsidRDefault="00606E47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Carotid-femoral </w:t>
            </w:r>
            <w:r w:rsidR="009306E5"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WV</w:t>
            </w:r>
          </w:p>
        </w:tc>
        <w:tc>
          <w:tcPr>
            <w:tcW w:w="1914" w:type="dxa"/>
            <w:vAlign w:val="center"/>
            <w:hideMark/>
          </w:tcPr>
          <w:p w14:paraId="3EEAA127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Negative</w:t>
            </w:r>
          </w:p>
        </w:tc>
        <w:tc>
          <w:tcPr>
            <w:tcW w:w="1619" w:type="dxa"/>
            <w:vAlign w:val="center"/>
            <w:hideMark/>
          </w:tcPr>
          <w:p w14:paraId="4A351CE0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rachial MAP</w:t>
            </w:r>
          </w:p>
        </w:tc>
      </w:tr>
      <w:tr w:rsidR="009306E5" w:rsidRPr="009306E5" w14:paraId="4BE2EDC2" w14:textId="77777777" w:rsidTr="008A15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3B38D5E7" w14:textId="63238552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Dangardt F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7]</w:t>
            </w:r>
          </w:p>
        </w:tc>
        <w:tc>
          <w:tcPr>
            <w:tcW w:w="829" w:type="dxa"/>
            <w:vAlign w:val="center"/>
            <w:hideMark/>
          </w:tcPr>
          <w:p w14:paraId="0E72E5A6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08</w:t>
            </w:r>
          </w:p>
        </w:tc>
        <w:tc>
          <w:tcPr>
            <w:tcW w:w="2702" w:type="dxa"/>
            <w:vAlign w:val="center"/>
            <w:hideMark/>
          </w:tcPr>
          <w:p w14:paraId="68E0C5E7" w14:textId="364420CA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31 obese children, 18 lean controls (14</w:t>
            </w:r>
            <w:r w:rsidRPr="009306E5">
              <w:rPr>
                <w:rFonts w:ascii="Calibri" w:eastAsia="Calibri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±2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 xml:space="preserve"> y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ears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val="en-GB" w:eastAsia="it-IT"/>
              </w:rPr>
              <w:t>)</w:t>
            </w:r>
          </w:p>
        </w:tc>
        <w:tc>
          <w:tcPr>
            <w:tcW w:w="2781" w:type="dxa"/>
            <w:vAlign w:val="center"/>
            <w:hideMark/>
          </w:tcPr>
          <w:p w14:paraId="12151C64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MI z-score</w:t>
            </w:r>
          </w:p>
        </w:tc>
        <w:tc>
          <w:tcPr>
            <w:tcW w:w="2231" w:type="dxa"/>
            <w:vAlign w:val="center"/>
            <w:hideMark/>
          </w:tcPr>
          <w:p w14:paraId="4EEEEA44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arotid-radial PWV</w:t>
            </w:r>
          </w:p>
        </w:tc>
        <w:tc>
          <w:tcPr>
            <w:tcW w:w="1914" w:type="dxa"/>
            <w:vAlign w:val="center"/>
            <w:hideMark/>
          </w:tcPr>
          <w:p w14:paraId="3E9E068C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Negative</w:t>
            </w:r>
          </w:p>
        </w:tc>
        <w:tc>
          <w:tcPr>
            <w:tcW w:w="1619" w:type="dxa"/>
            <w:vAlign w:val="center"/>
            <w:hideMark/>
          </w:tcPr>
          <w:p w14:paraId="4F6E0C83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Unadjusted</w:t>
            </w:r>
          </w:p>
        </w:tc>
      </w:tr>
      <w:tr w:rsidR="009306E5" w:rsidRPr="009306E5" w14:paraId="20DA905C" w14:textId="77777777" w:rsidTr="008A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tcW w:w="1792" w:type="dxa"/>
            <w:vAlign w:val="center"/>
            <w:hideMark/>
          </w:tcPr>
          <w:p w14:paraId="5BC80218" w14:textId="01A24A37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harakida M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8]</w:t>
            </w:r>
          </w:p>
        </w:tc>
        <w:tc>
          <w:tcPr>
            <w:tcW w:w="829" w:type="dxa"/>
            <w:vAlign w:val="center"/>
            <w:hideMark/>
          </w:tcPr>
          <w:p w14:paraId="23052BA9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12</w:t>
            </w:r>
          </w:p>
        </w:tc>
        <w:tc>
          <w:tcPr>
            <w:tcW w:w="2702" w:type="dxa"/>
            <w:vAlign w:val="center"/>
            <w:hideMark/>
          </w:tcPr>
          <w:p w14:paraId="1868BD2D" w14:textId="1FDC7791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169 obese children (10 y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ears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781" w:type="dxa"/>
            <w:vAlign w:val="center"/>
            <w:hideMark/>
          </w:tcPr>
          <w:p w14:paraId="052E2578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MI</w:t>
            </w:r>
          </w:p>
        </w:tc>
        <w:tc>
          <w:tcPr>
            <w:tcW w:w="2231" w:type="dxa"/>
            <w:vAlign w:val="center"/>
            <w:hideMark/>
          </w:tcPr>
          <w:p w14:paraId="56600FF5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arotid-radial PWV</w:t>
            </w:r>
          </w:p>
        </w:tc>
        <w:tc>
          <w:tcPr>
            <w:tcW w:w="1914" w:type="dxa"/>
            <w:vAlign w:val="center"/>
            <w:hideMark/>
          </w:tcPr>
          <w:p w14:paraId="3E512004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Negative</w:t>
            </w:r>
          </w:p>
        </w:tc>
        <w:tc>
          <w:tcPr>
            <w:tcW w:w="1619" w:type="dxa"/>
            <w:vAlign w:val="center"/>
            <w:hideMark/>
          </w:tcPr>
          <w:p w14:paraId="49461684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rachial SBP</w:t>
            </w:r>
          </w:p>
        </w:tc>
      </w:tr>
      <w:tr w:rsidR="009306E5" w:rsidRPr="009306E5" w14:paraId="41C28ECC" w14:textId="77777777" w:rsidTr="008A15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7BE0DB0E" w14:textId="6F30E04D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Donald AE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9]</w:t>
            </w:r>
          </w:p>
        </w:tc>
        <w:tc>
          <w:tcPr>
            <w:tcW w:w="829" w:type="dxa"/>
            <w:vAlign w:val="center"/>
            <w:hideMark/>
          </w:tcPr>
          <w:p w14:paraId="7C40ACC8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10</w:t>
            </w:r>
          </w:p>
        </w:tc>
        <w:tc>
          <w:tcPr>
            <w:tcW w:w="2702" w:type="dxa"/>
            <w:vAlign w:val="center"/>
            <w:hideMark/>
          </w:tcPr>
          <w:p w14:paraId="583168DE" w14:textId="4E54B54E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6814 children (10 - 12 y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ears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781" w:type="dxa"/>
            <w:vAlign w:val="center"/>
            <w:hideMark/>
          </w:tcPr>
          <w:p w14:paraId="7A91025C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MI</w:t>
            </w:r>
          </w:p>
        </w:tc>
        <w:tc>
          <w:tcPr>
            <w:tcW w:w="2231" w:type="dxa"/>
            <w:vAlign w:val="center"/>
            <w:hideMark/>
          </w:tcPr>
          <w:p w14:paraId="28146AF9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arotid-radial PWV</w:t>
            </w:r>
          </w:p>
        </w:tc>
        <w:tc>
          <w:tcPr>
            <w:tcW w:w="1914" w:type="dxa"/>
            <w:vAlign w:val="center"/>
            <w:hideMark/>
          </w:tcPr>
          <w:p w14:paraId="3258AD7F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Negative</w:t>
            </w:r>
          </w:p>
        </w:tc>
        <w:tc>
          <w:tcPr>
            <w:tcW w:w="1619" w:type="dxa"/>
            <w:vAlign w:val="center"/>
            <w:hideMark/>
          </w:tcPr>
          <w:p w14:paraId="0F04AF37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rachial SBP and DBP</w:t>
            </w:r>
          </w:p>
        </w:tc>
      </w:tr>
      <w:tr w:rsidR="009306E5" w:rsidRPr="009306E5" w14:paraId="42E3AA1B" w14:textId="77777777" w:rsidTr="008A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1792" w:type="dxa"/>
            <w:vAlign w:val="center"/>
            <w:hideMark/>
          </w:tcPr>
          <w:p w14:paraId="5FECFC54" w14:textId="4F2ADAA0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Donald AE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19]</w:t>
            </w:r>
          </w:p>
        </w:tc>
        <w:tc>
          <w:tcPr>
            <w:tcW w:w="829" w:type="dxa"/>
            <w:vAlign w:val="center"/>
            <w:hideMark/>
          </w:tcPr>
          <w:p w14:paraId="219902A7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10</w:t>
            </w:r>
          </w:p>
        </w:tc>
        <w:tc>
          <w:tcPr>
            <w:tcW w:w="2702" w:type="dxa"/>
            <w:vAlign w:val="center"/>
            <w:hideMark/>
          </w:tcPr>
          <w:p w14:paraId="060775DF" w14:textId="3B8E0004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7209 children (10 – 12 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years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781" w:type="dxa"/>
            <w:vAlign w:val="center"/>
            <w:hideMark/>
          </w:tcPr>
          <w:p w14:paraId="67419E23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MI</w:t>
            </w:r>
          </w:p>
        </w:tc>
        <w:tc>
          <w:tcPr>
            <w:tcW w:w="2231" w:type="dxa"/>
            <w:vAlign w:val="center"/>
            <w:hideMark/>
          </w:tcPr>
          <w:p w14:paraId="5B5C9269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arotid stiffness</w:t>
            </w:r>
          </w:p>
        </w:tc>
        <w:tc>
          <w:tcPr>
            <w:tcW w:w="1914" w:type="dxa"/>
            <w:vAlign w:val="center"/>
            <w:hideMark/>
          </w:tcPr>
          <w:p w14:paraId="09699CFD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Negative</w:t>
            </w:r>
          </w:p>
        </w:tc>
        <w:tc>
          <w:tcPr>
            <w:tcW w:w="1619" w:type="dxa"/>
            <w:vAlign w:val="center"/>
            <w:hideMark/>
          </w:tcPr>
          <w:p w14:paraId="33B85D65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rachial SBP and DBP</w:t>
            </w:r>
          </w:p>
        </w:tc>
      </w:tr>
      <w:tr w:rsidR="009306E5" w:rsidRPr="009306E5" w14:paraId="73533F60" w14:textId="77777777" w:rsidTr="008A15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5"/>
        </w:trPr>
        <w:tc>
          <w:tcPr>
            <w:tcW w:w="1792" w:type="dxa"/>
            <w:vAlign w:val="center"/>
            <w:hideMark/>
          </w:tcPr>
          <w:p w14:paraId="3B383215" w14:textId="51A81D97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lastRenderedPageBreak/>
              <w:t>Dangardt F</w:t>
            </w:r>
            <w:r w:rsidR="006C205B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[9]</w:t>
            </w:r>
          </w:p>
        </w:tc>
        <w:tc>
          <w:tcPr>
            <w:tcW w:w="829" w:type="dxa"/>
            <w:vAlign w:val="center"/>
            <w:hideMark/>
          </w:tcPr>
          <w:p w14:paraId="75E6275E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2702" w:type="dxa"/>
            <w:vAlign w:val="center"/>
            <w:hideMark/>
          </w:tcPr>
          <w:p w14:paraId="198135E4" w14:textId="050F3660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1910 Individuals (17 y</w:t>
            </w:r>
            <w:r w:rsidR="00606E47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ears</w:t>
            </w: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2781" w:type="dxa"/>
            <w:vAlign w:val="center"/>
            <w:hideMark/>
          </w:tcPr>
          <w:p w14:paraId="0CFD1F4F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Total fat mass, Kg</w:t>
            </w:r>
          </w:p>
        </w:tc>
        <w:tc>
          <w:tcPr>
            <w:tcW w:w="2231" w:type="dxa"/>
            <w:vAlign w:val="center"/>
            <w:hideMark/>
          </w:tcPr>
          <w:p w14:paraId="65A6C501" w14:textId="5C498678" w:rsidR="009306E5" w:rsidRPr="009306E5" w:rsidRDefault="00606E47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 Carotid-radial </w:t>
            </w:r>
            <w:r w:rsidR="009306E5"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WV</w:t>
            </w:r>
          </w:p>
        </w:tc>
        <w:tc>
          <w:tcPr>
            <w:tcW w:w="1914" w:type="dxa"/>
            <w:vAlign w:val="center"/>
            <w:hideMark/>
          </w:tcPr>
          <w:p w14:paraId="49E0B71E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ositive</w:t>
            </w:r>
          </w:p>
        </w:tc>
        <w:tc>
          <w:tcPr>
            <w:tcW w:w="1619" w:type="dxa"/>
            <w:vAlign w:val="center"/>
            <w:hideMark/>
          </w:tcPr>
          <w:p w14:paraId="4CDDC820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Brachial SBP</w:t>
            </w:r>
          </w:p>
        </w:tc>
      </w:tr>
      <w:tr w:rsidR="009306E5" w:rsidRPr="009306E5" w14:paraId="281AA295" w14:textId="77777777" w:rsidTr="008A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tcW w:w="1792" w:type="dxa"/>
            <w:vAlign w:val="center"/>
            <w:hideMark/>
          </w:tcPr>
          <w:p w14:paraId="5BB33837" w14:textId="21AD23CD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ucci G</w:t>
            </w:r>
          </w:p>
        </w:tc>
        <w:tc>
          <w:tcPr>
            <w:tcW w:w="829" w:type="dxa"/>
            <w:vAlign w:val="center"/>
            <w:hideMark/>
          </w:tcPr>
          <w:p w14:paraId="05807704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23</w:t>
            </w:r>
          </w:p>
        </w:tc>
        <w:tc>
          <w:tcPr>
            <w:tcW w:w="2702" w:type="dxa"/>
            <w:vAlign w:val="center"/>
            <w:hideMark/>
          </w:tcPr>
          <w:p w14:paraId="2C62908C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322 healthy adolescents</w:t>
            </w:r>
          </w:p>
        </w:tc>
        <w:tc>
          <w:tcPr>
            <w:tcW w:w="2781" w:type="dxa"/>
            <w:vAlign w:val="center"/>
            <w:hideMark/>
          </w:tcPr>
          <w:p w14:paraId="5C501842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Neck circumference</w:t>
            </w:r>
          </w:p>
        </w:tc>
        <w:tc>
          <w:tcPr>
            <w:tcW w:w="2231" w:type="dxa"/>
            <w:vAlign w:val="center"/>
            <w:hideMark/>
          </w:tcPr>
          <w:p w14:paraId="07BF8E2C" w14:textId="2F50014D" w:rsidR="009306E5" w:rsidRPr="009306E5" w:rsidRDefault="00606E47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Carotid-femoral </w:t>
            </w:r>
            <w:r w:rsidR="009306E5"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WV</w:t>
            </w:r>
          </w:p>
        </w:tc>
        <w:tc>
          <w:tcPr>
            <w:tcW w:w="1914" w:type="dxa"/>
            <w:vAlign w:val="center"/>
            <w:hideMark/>
          </w:tcPr>
          <w:p w14:paraId="5ABDDA91" w14:textId="3FEC2FE9" w:rsidR="009306E5" w:rsidRPr="009306E5" w:rsidRDefault="00606E47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Not singificant</w:t>
            </w:r>
          </w:p>
        </w:tc>
        <w:tc>
          <w:tcPr>
            <w:tcW w:w="1619" w:type="dxa"/>
            <w:vAlign w:val="center"/>
            <w:hideMark/>
          </w:tcPr>
          <w:p w14:paraId="4076C970" w14:textId="098B48BF" w:rsidR="009306E5" w:rsidRPr="009306E5" w:rsidRDefault="00606E47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Central </w:t>
            </w:r>
            <w:r w:rsidR="009306E5"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P</w:t>
            </w:r>
          </w:p>
        </w:tc>
      </w:tr>
      <w:tr w:rsidR="009306E5" w:rsidRPr="009306E5" w14:paraId="27F334AE" w14:textId="77777777" w:rsidTr="008A15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1"/>
        </w:trPr>
        <w:tc>
          <w:tcPr>
            <w:tcW w:w="1792" w:type="dxa"/>
            <w:vAlign w:val="center"/>
            <w:hideMark/>
          </w:tcPr>
          <w:p w14:paraId="20DC0041" w14:textId="77777777" w:rsidR="009306E5" w:rsidRPr="009306E5" w:rsidRDefault="009306E5" w:rsidP="00606E47">
            <w:pPr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ucci G</w:t>
            </w:r>
          </w:p>
        </w:tc>
        <w:tc>
          <w:tcPr>
            <w:tcW w:w="829" w:type="dxa"/>
            <w:vAlign w:val="center"/>
            <w:hideMark/>
          </w:tcPr>
          <w:p w14:paraId="33027416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2023</w:t>
            </w:r>
          </w:p>
        </w:tc>
        <w:tc>
          <w:tcPr>
            <w:tcW w:w="2702" w:type="dxa"/>
            <w:vAlign w:val="center"/>
            <w:hideMark/>
          </w:tcPr>
          <w:p w14:paraId="002C4BDC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322 healthy adolescents</w:t>
            </w:r>
          </w:p>
        </w:tc>
        <w:tc>
          <w:tcPr>
            <w:tcW w:w="2781" w:type="dxa"/>
            <w:vAlign w:val="center"/>
            <w:hideMark/>
          </w:tcPr>
          <w:p w14:paraId="3E66DE8F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Neck circumference</w:t>
            </w:r>
          </w:p>
        </w:tc>
        <w:tc>
          <w:tcPr>
            <w:tcW w:w="2231" w:type="dxa"/>
            <w:vAlign w:val="center"/>
            <w:hideMark/>
          </w:tcPr>
          <w:p w14:paraId="0B74F12A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Carotid stiffness</w:t>
            </w:r>
          </w:p>
        </w:tc>
        <w:tc>
          <w:tcPr>
            <w:tcW w:w="1914" w:type="dxa"/>
            <w:vAlign w:val="center"/>
            <w:hideMark/>
          </w:tcPr>
          <w:p w14:paraId="205498A0" w14:textId="77777777" w:rsidR="009306E5" w:rsidRPr="009306E5" w:rsidRDefault="009306E5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ositive</w:t>
            </w:r>
          </w:p>
        </w:tc>
        <w:tc>
          <w:tcPr>
            <w:tcW w:w="1619" w:type="dxa"/>
            <w:vAlign w:val="center"/>
            <w:hideMark/>
          </w:tcPr>
          <w:p w14:paraId="686FE6B9" w14:textId="6871FC48" w:rsidR="009306E5" w:rsidRPr="009306E5" w:rsidRDefault="00606E47" w:rsidP="00606E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 xml:space="preserve">Central </w:t>
            </w:r>
            <w:r w:rsidR="009306E5" w:rsidRPr="009306E5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it-IT"/>
              </w:rPr>
              <w:t>PP</w:t>
            </w:r>
          </w:p>
        </w:tc>
      </w:tr>
    </w:tbl>
    <w:p w14:paraId="04AA7CBD" w14:textId="14AB1CAD" w:rsidR="00606E47" w:rsidRPr="00606E47" w:rsidRDefault="00606E47" w:rsidP="00606E47">
      <w:pPr>
        <w:spacing w:before="120" w:line="276" w:lineRule="auto"/>
        <w:rPr>
          <w:sz w:val="22"/>
          <w:szCs w:val="22"/>
          <w:lang w:val="en-GB"/>
        </w:rPr>
      </w:pPr>
      <w:r w:rsidRPr="00606E47">
        <w:rPr>
          <w:sz w:val="22"/>
          <w:szCs w:val="22"/>
          <w:lang w:val="en-GB"/>
        </w:rPr>
        <w:t xml:space="preserve">The last two lines refer to results of the present study. </w:t>
      </w:r>
      <w:r w:rsidR="00D27F0B">
        <w:rPr>
          <w:sz w:val="22"/>
          <w:szCs w:val="22"/>
          <w:lang w:val="en-GB"/>
        </w:rPr>
        <w:t xml:space="preserve">References are reported in square brackets. </w:t>
      </w:r>
      <w:r w:rsidRPr="00606E47">
        <w:rPr>
          <w:sz w:val="22"/>
          <w:szCs w:val="22"/>
          <w:lang w:val="en-GB"/>
        </w:rPr>
        <w:t>BMI: body mass index. FMR: fat mass ratio. PWV: pulse wave velocity. SBP: systolic blood pressure. DBP: diastolic blood pressure. MAP: mean artery pressure. PP: pulse pressure</w:t>
      </w:r>
    </w:p>
    <w:p w14:paraId="5C31D7C6" w14:textId="3713FD02" w:rsidR="009306E5" w:rsidRDefault="009306E5" w:rsidP="00FD7736">
      <w:pPr>
        <w:spacing w:before="120" w:line="276" w:lineRule="auto"/>
        <w:jc w:val="center"/>
        <w:rPr>
          <w:b/>
          <w:bCs/>
          <w:sz w:val="20"/>
          <w:szCs w:val="20"/>
          <w:lang w:val="en-GB"/>
        </w:rPr>
      </w:pPr>
    </w:p>
    <w:p w14:paraId="14DDF738" w14:textId="1B801164" w:rsidR="00606E47" w:rsidRDefault="00606E47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1C776442" w14:textId="490492E3" w:rsidR="008F4370" w:rsidRPr="00675BD3" w:rsidRDefault="008A15DF" w:rsidP="00FD7736">
      <w:pPr>
        <w:spacing w:before="120" w:line="276" w:lineRule="auto"/>
        <w:jc w:val="center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bCs/>
          <w:sz w:val="20"/>
          <w:szCs w:val="20"/>
          <w:lang w:val="en-GB"/>
        </w:rPr>
        <w:lastRenderedPageBreak/>
        <w:t xml:space="preserve">Supplementary </w:t>
      </w:r>
      <w:r w:rsidR="008F4370" w:rsidRPr="00606E47">
        <w:rPr>
          <w:rFonts w:asciiTheme="minorHAnsi" w:hAnsiTheme="minorHAnsi" w:cstheme="minorHAnsi"/>
          <w:b/>
          <w:bCs/>
          <w:sz w:val="20"/>
          <w:szCs w:val="20"/>
          <w:lang w:val="en-GB"/>
        </w:rPr>
        <w:t>Table 3</w:t>
      </w:r>
      <w:r w:rsidR="00606E47" w:rsidRPr="00606E47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: </w:t>
      </w:r>
      <w:r w:rsidR="00675BD3" w:rsidRPr="00675BD3">
        <w:rPr>
          <w:rFonts w:asciiTheme="minorHAnsi" w:hAnsiTheme="minorHAnsi" w:cstheme="minorHAnsi"/>
          <w:sz w:val="20"/>
          <w:szCs w:val="20"/>
          <w:lang w:val="en-GB"/>
        </w:rPr>
        <w:t>R</w:t>
      </w:r>
      <w:r w:rsidR="00606E47" w:rsidRPr="00675BD3">
        <w:rPr>
          <w:rFonts w:asciiTheme="minorHAnsi" w:hAnsiTheme="minorHAnsi" w:cstheme="minorHAnsi"/>
          <w:sz w:val="20"/>
          <w:szCs w:val="20"/>
          <w:lang w:val="en-GB"/>
        </w:rPr>
        <w:t xml:space="preserve">esults </w:t>
      </w:r>
      <w:r w:rsidR="00675BD3" w:rsidRPr="00675BD3">
        <w:rPr>
          <w:rFonts w:asciiTheme="minorHAnsi" w:hAnsiTheme="minorHAnsi" w:cstheme="minorHAnsi"/>
          <w:sz w:val="20"/>
          <w:szCs w:val="20"/>
          <w:lang w:val="en-GB"/>
        </w:rPr>
        <w:t xml:space="preserve">of the bootstrapping analysis evaluating the direct, indirect, and total effects in a mediation model. </w:t>
      </w:r>
      <w:r w:rsidR="00675BD3" w:rsidRPr="00675BD3">
        <w:rPr>
          <w:sz w:val="20"/>
          <w:szCs w:val="20"/>
          <w:lang w:val="en-GB"/>
        </w:rPr>
        <w:t>Β</w:t>
      </w:r>
      <w:r w:rsidR="00675BD3" w:rsidRPr="00675BD3">
        <w:rPr>
          <w:rFonts w:asciiTheme="minorHAnsi" w:hAnsiTheme="minorHAnsi" w:cstheme="minorHAnsi"/>
          <w:sz w:val="20"/>
          <w:szCs w:val="20"/>
          <w:lang w:val="en-GB"/>
        </w:rPr>
        <w:t xml:space="preserve"> coefficients and related 95% bias-corrected confidence intervals (C.I.) were calculated using the product of coefficients strategy and tested using the bootstrapping method (N=5000).</w:t>
      </w:r>
    </w:p>
    <w:p w14:paraId="0FBB46A2" w14:textId="1E9169FA" w:rsidR="008F4370" w:rsidRDefault="008F4370" w:rsidP="00FD7736">
      <w:pPr>
        <w:spacing w:before="120" w:line="276" w:lineRule="auto"/>
        <w:jc w:val="center"/>
        <w:rPr>
          <w:b/>
          <w:bCs/>
          <w:sz w:val="20"/>
          <w:szCs w:val="20"/>
          <w:lang w:val="en-GB"/>
        </w:rPr>
      </w:pPr>
    </w:p>
    <w:tbl>
      <w:tblPr>
        <w:tblStyle w:val="TableContemporary"/>
        <w:tblW w:w="13466" w:type="dxa"/>
        <w:jc w:val="center"/>
        <w:tblLook w:val="04A0" w:firstRow="1" w:lastRow="0" w:firstColumn="1" w:lastColumn="0" w:noHBand="0" w:noVBand="1"/>
      </w:tblPr>
      <w:tblGrid>
        <w:gridCol w:w="2275"/>
        <w:gridCol w:w="2120"/>
        <w:gridCol w:w="2120"/>
        <w:gridCol w:w="2841"/>
        <w:gridCol w:w="2693"/>
        <w:gridCol w:w="1417"/>
      </w:tblGrid>
      <w:tr w:rsidR="008F4370" w:rsidRPr="008F4370" w14:paraId="59B481B6" w14:textId="77777777" w:rsidTr="00606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tcW w:w="2275" w:type="dxa"/>
            <w:vAlign w:val="center"/>
          </w:tcPr>
          <w:p w14:paraId="3BAF7CC9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Independent</w:t>
            </w:r>
          </w:p>
        </w:tc>
        <w:tc>
          <w:tcPr>
            <w:tcW w:w="2120" w:type="dxa"/>
            <w:vAlign w:val="center"/>
          </w:tcPr>
          <w:p w14:paraId="5653066E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Moderator</w:t>
            </w:r>
          </w:p>
        </w:tc>
        <w:tc>
          <w:tcPr>
            <w:tcW w:w="2120" w:type="dxa"/>
            <w:vAlign w:val="center"/>
          </w:tcPr>
          <w:p w14:paraId="4A2A9AE1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Dependent</w:t>
            </w:r>
          </w:p>
        </w:tc>
        <w:tc>
          <w:tcPr>
            <w:tcW w:w="2841" w:type="dxa"/>
            <w:vAlign w:val="center"/>
          </w:tcPr>
          <w:p w14:paraId="5F84794F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Direct effect (</w:t>
            </w:r>
            <w:r w:rsidRPr="008F4370">
              <w:rPr>
                <w:rFonts w:eastAsia="Calibri"/>
                <w:sz w:val="22"/>
                <w:szCs w:val="22"/>
                <w:lang w:val="en-GB" w:eastAsia="en-US"/>
              </w:rPr>
              <w:t>β</w:t>
            </w: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, 95% C.I.)</w:t>
            </w:r>
          </w:p>
        </w:tc>
        <w:tc>
          <w:tcPr>
            <w:tcW w:w="2693" w:type="dxa"/>
            <w:vAlign w:val="center"/>
          </w:tcPr>
          <w:p w14:paraId="782EC827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Indirect effect (</w:t>
            </w:r>
            <w:r w:rsidRPr="008F4370">
              <w:rPr>
                <w:rFonts w:eastAsia="Calibri"/>
                <w:sz w:val="22"/>
                <w:szCs w:val="22"/>
                <w:lang w:val="en-GB" w:eastAsia="en-US"/>
              </w:rPr>
              <w:t>β</w:t>
            </w: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, 95% C.I.)</w:t>
            </w:r>
          </w:p>
        </w:tc>
        <w:tc>
          <w:tcPr>
            <w:tcW w:w="1417" w:type="dxa"/>
            <w:vAlign w:val="center"/>
          </w:tcPr>
          <w:p w14:paraId="35C1750F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P</w:t>
            </w:r>
          </w:p>
        </w:tc>
      </w:tr>
      <w:tr w:rsidR="008F4370" w:rsidRPr="008F4370" w14:paraId="4AE8F411" w14:textId="77777777" w:rsidTr="0060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  <w:jc w:val="center"/>
        </w:trPr>
        <w:tc>
          <w:tcPr>
            <w:tcW w:w="2275" w:type="dxa"/>
            <w:vAlign w:val="center"/>
          </w:tcPr>
          <w:p w14:paraId="7CE104F8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Neck circumference</w:t>
            </w:r>
          </w:p>
        </w:tc>
        <w:tc>
          <w:tcPr>
            <w:tcW w:w="2120" w:type="dxa"/>
            <w:vAlign w:val="center"/>
          </w:tcPr>
          <w:p w14:paraId="5F88A6D6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Brachial MAP</w:t>
            </w:r>
          </w:p>
        </w:tc>
        <w:tc>
          <w:tcPr>
            <w:tcW w:w="2120" w:type="dxa"/>
            <w:vAlign w:val="center"/>
          </w:tcPr>
          <w:p w14:paraId="18754C9E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Carotid stiffness</w:t>
            </w:r>
          </w:p>
        </w:tc>
        <w:tc>
          <w:tcPr>
            <w:tcW w:w="2841" w:type="dxa"/>
            <w:vAlign w:val="center"/>
          </w:tcPr>
          <w:p w14:paraId="6708F9F3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0.037 (0.009 – 0.065)</w:t>
            </w:r>
          </w:p>
        </w:tc>
        <w:tc>
          <w:tcPr>
            <w:tcW w:w="2693" w:type="dxa"/>
            <w:vAlign w:val="center"/>
          </w:tcPr>
          <w:p w14:paraId="5E69D417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0.029 (0.017 – 0.043)</w:t>
            </w:r>
          </w:p>
        </w:tc>
        <w:tc>
          <w:tcPr>
            <w:tcW w:w="1417" w:type="dxa"/>
            <w:vAlign w:val="center"/>
          </w:tcPr>
          <w:p w14:paraId="1CFA5704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0.009</w:t>
            </w:r>
          </w:p>
        </w:tc>
      </w:tr>
      <w:tr w:rsidR="008F4370" w:rsidRPr="008F4370" w14:paraId="73891378" w14:textId="77777777" w:rsidTr="00606E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8"/>
          <w:jc w:val="center"/>
        </w:trPr>
        <w:tc>
          <w:tcPr>
            <w:tcW w:w="2275" w:type="dxa"/>
            <w:vAlign w:val="center"/>
          </w:tcPr>
          <w:p w14:paraId="65E8122E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Neck circumference</w:t>
            </w:r>
          </w:p>
        </w:tc>
        <w:tc>
          <w:tcPr>
            <w:tcW w:w="2120" w:type="dxa"/>
            <w:vAlign w:val="center"/>
          </w:tcPr>
          <w:p w14:paraId="130E5F08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Brachial MAP</w:t>
            </w:r>
          </w:p>
        </w:tc>
        <w:tc>
          <w:tcPr>
            <w:tcW w:w="2120" w:type="dxa"/>
            <w:vAlign w:val="center"/>
          </w:tcPr>
          <w:p w14:paraId="29607419" w14:textId="7E6759B4" w:rsidR="008F4370" w:rsidRPr="008F4370" w:rsidRDefault="00606E47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 xml:space="preserve">Carotid-femoral </w:t>
            </w:r>
            <w:r w:rsidR="008F4370"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PWV</w:t>
            </w:r>
          </w:p>
        </w:tc>
        <w:tc>
          <w:tcPr>
            <w:tcW w:w="2841" w:type="dxa"/>
            <w:vAlign w:val="center"/>
          </w:tcPr>
          <w:p w14:paraId="7452B3C7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0.037 (0.001 – 0.072)</w:t>
            </w:r>
          </w:p>
        </w:tc>
        <w:tc>
          <w:tcPr>
            <w:tcW w:w="2693" w:type="dxa"/>
            <w:vAlign w:val="center"/>
          </w:tcPr>
          <w:p w14:paraId="23C7CB30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0.024 (0.012 – 0.039)</w:t>
            </w:r>
          </w:p>
        </w:tc>
        <w:tc>
          <w:tcPr>
            <w:tcW w:w="1417" w:type="dxa"/>
            <w:vAlign w:val="center"/>
          </w:tcPr>
          <w:p w14:paraId="42CAA783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0.042</w:t>
            </w:r>
          </w:p>
        </w:tc>
      </w:tr>
      <w:tr w:rsidR="008F4370" w:rsidRPr="008F4370" w14:paraId="1C957B50" w14:textId="77777777" w:rsidTr="0060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  <w:jc w:val="center"/>
        </w:trPr>
        <w:tc>
          <w:tcPr>
            <w:tcW w:w="2275" w:type="dxa"/>
            <w:vAlign w:val="center"/>
          </w:tcPr>
          <w:p w14:paraId="6CBCDC5A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Neck circumference</w:t>
            </w:r>
          </w:p>
        </w:tc>
        <w:tc>
          <w:tcPr>
            <w:tcW w:w="2120" w:type="dxa"/>
            <w:vAlign w:val="center"/>
          </w:tcPr>
          <w:p w14:paraId="245E48FB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Carotid PP</w:t>
            </w:r>
          </w:p>
        </w:tc>
        <w:tc>
          <w:tcPr>
            <w:tcW w:w="2120" w:type="dxa"/>
            <w:vAlign w:val="center"/>
          </w:tcPr>
          <w:p w14:paraId="50228865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Carotid stiffness</w:t>
            </w:r>
          </w:p>
        </w:tc>
        <w:tc>
          <w:tcPr>
            <w:tcW w:w="2841" w:type="dxa"/>
            <w:vAlign w:val="center"/>
          </w:tcPr>
          <w:p w14:paraId="57D761E8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0.034 (0.007 – 0.062)</w:t>
            </w:r>
          </w:p>
        </w:tc>
        <w:tc>
          <w:tcPr>
            <w:tcW w:w="2693" w:type="dxa"/>
            <w:vAlign w:val="center"/>
          </w:tcPr>
          <w:p w14:paraId="7CD3EB9A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0.032 (0.019 – 0.046)</w:t>
            </w:r>
          </w:p>
        </w:tc>
        <w:tc>
          <w:tcPr>
            <w:tcW w:w="1417" w:type="dxa"/>
            <w:vAlign w:val="center"/>
          </w:tcPr>
          <w:p w14:paraId="6902697B" w14:textId="77777777" w:rsidR="008F4370" w:rsidRPr="008F4370" w:rsidRDefault="008F4370" w:rsidP="008F4370">
            <w:pPr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8F43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0.015</w:t>
            </w:r>
          </w:p>
        </w:tc>
      </w:tr>
    </w:tbl>
    <w:p w14:paraId="77E524A7" w14:textId="2CBC14F4" w:rsidR="00675BD3" w:rsidRPr="00606E47" w:rsidRDefault="00675BD3" w:rsidP="00675BD3">
      <w:pPr>
        <w:spacing w:before="120" w:line="276" w:lineRule="auto"/>
        <w:rPr>
          <w:sz w:val="22"/>
          <w:szCs w:val="22"/>
          <w:lang w:val="en-GB"/>
        </w:rPr>
      </w:pPr>
      <w:r w:rsidRPr="00606E47">
        <w:rPr>
          <w:sz w:val="22"/>
          <w:szCs w:val="22"/>
          <w:lang w:val="en-GB"/>
        </w:rPr>
        <w:t>PWV: pulse wave velocity. MAP: mean artery pressure. PP: pulse pressure</w:t>
      </w:r>
    </w:p>
    <w:p w14:paraId="4B9B6D58" w14:textId="77777777" w:rsidR="008F4370" w:rsidRPr="009306E5" w:rsidRDefault="008F4370" w:rsidP="00FD7736">
      <w:pPr>
        <w:spacing w:before="120" w:line="276" w:lineRule="auto"/>
        <w:jc w:val="center"/>
        <w:rPr>
          <w:b/>
          <w:bCs/>
          <w:sz w:val="20"/>
          <w:szCs w:val="20"/>
          <w:lang w:val="en-GB"/>
        </w:rPr>
      </w:pPr>
    </w:p>
    <w:sectPr w:rsidR="008F4370" w:rsidRPr="009306E5" w:rsidSect="00FD7736">
      <w:endnotePr>
        <w:numFmt w:val="decimal"/>
      </w:endnotePr>
      <w:pgSz w:w="16838" w:h="11906" w:orient="landscape"/>
      <w:pgMar w:top="1531" w:right="1531" w:bottom="1531" w:left="153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096FDD" w14:textId="77777777" w:rsidR="00026791" w:rsidRDefault="00026791">
      <w:r>
        <w:separator/>
      </w:r>
    </w:p>
  </w:endnote>
  <w:endnote w:type="continuationSeparator" w:id="0">
    <w:p w14:paraId="4AEACA98" w14:textId="77777777" w:rsidR="00026791" w:rsidRDefault="00026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4345766"/>
      <w:docPartObj>
        <w:docPartGallery w:val="Page Numbers (Bottom of Page)"/>
        <w:docPartUnique/>
      </w:docPartObj>
    </w:sdtPr>
    <w:sdtEndPr/>
    <w:sdtContent>
      <w:p w14:paraId="487BCFCD" w14:textId="5BB41648" w:rsidR="00C47AEF" w:rsidRDefault="00C47A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468C">
          <w:rPr>
            <w:noProof/>
          </w:rPr>
          <w:t>6</w:t>
        </w:r>
        <w:r>
          <w:fldChar w:fldCharType="end"/>
        </w:r>
      </w:p>
    </w:sdtContent>
  </w:sdt>
  <w:p w14:paraId="6B975F13" w14:textId="77777777" w:rsidR="00C47AEF" w:rsidRDefault="00C47A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1894C6" w14:textId="77777777" w:rsidR="00026791" w:rsidRDefault="00026791">
      <w:r>
        <w:separator/>
      </w:r>
    </w:p>
  </w:footnote>
  <w:footnote w:type="continuationSeparator" w:id="0">
    <w:p w14:paraId="280158D3" w14:textId="77777777" w:rsidR="00026791" w:rsidRDefault="000267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1794633"/>
      <w:docPartObj>
        <w:docPartGallery w:val="Page Numbers (Top of Page)"/>
        <w:docPartUnique/>
      </w:docPartObj>
    </w:sdtPr>
    <w:sdtEndPr/>
    <w:sdtContent>
      <w:p w14:paraId="2E5A2F64" w14:textId="09C67DCB" w:rsidR="008D7244" w:rsidRDefault="008D724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468C">
          <w:rPr>
            <w:noProof/>
          </w:rPr>
          <w:t>6</w:t>
        </w:r>
        <w:r>
          <w:fldChar w:fldCharType="end"/>
        </w:r>
      </w:p>
    </w:sdtContent>
  </w:sdt>
  <w:p w14:paraId="17F1C526" w14:textId="77777777" w:rsidR="008D7244" w:rsidRDefault="008D72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0330B"/>
    <w:multiLevelType w:val="hybridMultilevel"/>
    <w:tmpl w:val="1EF048DA"/>
    <w:lvl w:ilvl="0" w:tplc="3D02E0CA">
      <w:numFmt w:val="bullet"/>
      <w:lvlText w:val="-"/>
      <w:lvlJc w:val="left"/>
      <w:pPr>
        <w:ind w:left="720" w:hanging="360"/>
      </w:pPr>
      <w:rPr>
        <w:rFonts w:ascii="Tahoma" w:eastAsia="MS Mincho" w:hAnsi="Tahoma" w:cs="Tahom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26D99"/>
    <w:multiLevelType w:val="hybridMultilevel"/>
    <w:tmpl w:val="B3E4CE0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21301"/>
    <w:multiLevelType w:val="hybridMultilevel"/>
    <w:tmpl w:val="F5D46A68"/>
    <w:lvl w:ilvl="0" w:tplc="1F70778E">
      <w:start w:val="9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51259"/>
    <w:multiLevelType w:val="hybridMultilevel"/>
    <w:tmpl w:val="C0529D32"/>
    <w:lvl w:ilvl="0" w:tplc="13422EB2">
      <w:start w:val="1"/>
      <w:numFmt w:val="decimal"/>
      <w:lvlText w:val="[%1]"/>
      <w:lvlJc w:val="left"/>
      <w:pPr>
        <w:ind w:left="108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B04085"/>
    <w:multiLevelType w:val="hybridMultilevel"/>
    <w:tmpl w:val="EAFA06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9C4098"/>
    <w:multiLevelType w:val="hybridMultilevel"/>
    <w:tmpl w:val="94EC9B2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F41077"/>
    <w:multiLevelType w:val="hybridMultilevel"/>
    <w:tmpl w:val="C85C1FF8"/>
    <w:lvl w:ilvl="0" w:tplc="00CCCF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3E7E7A"/>
    <w:multiLevelType w:val="hybridMultilevel"/>
    <w:tmpl w:val="AB50B0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420450"/>
    <w:multiLevelType w:val="hybridMultilevel"/>
    <w:tmpl w:val="7C7C1CE0"/>
    <w:lvl w:ilvl="0" w:tplc="00CCCF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881B88"/>
    <w:multiLevelType w:val="hybridMultilevel"/>
    <w:tmpl w:val="B6A67DD6"/>
    <w:lvl w:ilvl="0" w:tplc="AF0608E6">
      <w:start w:val="1"/>
      <w:numFmt w:val="decimal"/>
      <w:lvlText w:val="%1-"/>
      <w:lvlJc w:val="left"/>
      <w:pPr>
        <w:ind w:left="1070" w:hanging="71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4D2AE8"/>
    <w:multiLevelType w:val="hybridMultilevel"/>
    <w:tmpl w:val="09C87732"/>
    <w:lvl w:ilvl="0" w:tplc="13422EB2">
      <w:start w:val="1"/>
      <w:numFmt w:val="decimal"/>
      <w:lvlText w:val="[%1]"/>
      <w:lvlJc w:val="left"/>
      <w:pPr>
        <w:ind w:left="108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C017D72"/>
    <w:multiLevelType w:val="hybridMultilevel"/>
    <w:tmpl w:val="C5D4F7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C74232"/>
    <w:multiLevelType w:val="hybridMultilevel"/>
    <w:tmpl w:val="C99E2600"/>
    <w:lvl w:ilvl="0" w:tplc="AF0608E6">
      <w:start w:val="1"/>
      <w:numFmt w:val="decimal"/>
      <w:lvlText w:val="%1-"/>
      <w:lvlJc w:val="left"/>
      <w:pPr>
        <w:ind w:left="1070" w:hanging="71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011A9B"/>
    <w:multiLevelType w:val="hybridMultilevel"/>
    <w:tmpl w:val="765C012A"/>
    <w:lvl w:ilvl="0" w:tplc="13422EB2">
      <w:start w:val="1"/>
      <w:numFmt w:val="decimal"/>
      <w:lvlText w:val="[%1]"/>
      <w:lvlJc w:val="left"/>
      <w:pPr>
        <w:ind w:left="108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5B91060"/>
    <w:multiLevelType w:val="hybridMultilevel"/>
    <w:tmpl w:val="D4F8E9B4"/>
    <w:lvl w:ilvl="0" w:tplc="13422EB2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4"/>
  </w:num>
  <w:num w:numId="3">
    <w:abstractNumId w:val="11"/>
  </w:num>
  <w:num w:numId="4">
    <w:abstractNumId w:val="13"/>
  </w:num>
  <w:num w:numId="5">
    <w:abstractNumId w:val="3"/>
  </w:num>
  <w:num w:numId="6">
    <w:abstractNumId w:val="10"/>
  </w:num>
  <w:num w:numId="7">
    <w:abstractNumId w:val="1"/>
  </w:num>
  <w:num w:numId="8">
    <w:abstractNumId w:val="5"/>
  </w:num>
  <w:num w:numId="9">
    <w:abstractNumId w:val="0"/>
  </w:num>
  <w:num w:numId="10">
    <w:abstractNumId w:val="8"/>
  </w:num>
  <w:num w:numId="11">
    <w:abstractNumId w:val="6"/>
  </w:num>
  <w:num w:numId="12">
    <w:abstractNumId w:val="12"/>
  </w:num>
  <w:num w:numId="13">
    <w:abstractNumId w:val="9"/>
  </w:num>
  <w:num w:numId="14">
    <w:abstractNumId w:val="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7BE"/>
    <w:rsid w:val="00000057"/>
    <w:rsid w:val="00000880"/>
    <w:rsid w:val="000019DB"/>
    <w:rsid w:val="00001E78"/>
    <w:rsid w:val="00002167"/>
    <w:rsid w:val="00002BD4"/>
    <w:rsid w:val="00003621"/>
    <w:rsid w:val="00003948"/>
    <w:rsid w:val="000056E4"/>
    <w:rsid w:val="0000581F"/>
    <w:rsid w:val="000076B6"/>
    <w:rsid w:val="00007A8D"/>
    <w:rsid w:val="000103BC"/>
    <w:rsid w:val="0001079B"/>
    <w:rsid w:val="000116D2"/>
    <w:rsid w:val="00012372"/>
    <w:rsid w:val="000125CA"/>
    <w:rsid w:val="00012D9D"/>
    <w:rsid w:val="00012FAB"/>
    <w:rsid w:val="0001357A"/>
    <w:rsid w:val="00013B13"/>
    <w:rsid w:val="00013D4E"/>
    <w:rsid w:val="00014624"/>
    <w:rsid w:val="00014F62"/>
    <w:rsid w:val="00016ACF"/>
    <w:rsid w:val="00020832"/>
    <w:rsid w:val="000211D6"/>
    <w:rsid w:val="0002152C"/>
    <w:rsid w:val="00022692"/>
    <w:rsid w:val="00023799"/>
    <w:rsid w:val="000237DF"/>
    <w:rsid w:val="00023DC4"/>
    <w:rsid w:val="00023E95"/>
    <w:rsid w:val="000253A8"/>
    <w:rsid w:val="0002599A"/>
    <w:rsid w:val="00025A0C"/>
    <w:rsid w:val="0002605D"/>
    <w:rsid w:val="00026791"/>
    <w:rsid w:val="00027CDF"/>
    <w:rsid w:val="00030D6C"/>
    <w:rsid w:val="00032080"/>
    <w:rsid w:val="0003219A"/>
    <w:rsid w:val="00032E5B"/>
    <w:rsid w:val="00033817"/>
    <w:rsid w:val="00033BF3"/>
    <w:rsid w:val="00033C0D"/>
    <w:rsid w:val="00034CA5"/>
    <w:rsid w:val="00035D7E"/>
    <w:rsid w:val="00036AC9"/>
    <w:rsid w:val="00040042"/>
    <w:rsid w:val="0004036B"/>
    <w:rsid w:val="00040CC7"/>
    <w:rsid w:val="00040E02"/>
    <w:rsid w:val="00041BE8"/>
    <w:rsid w:val="00042B23"/>
    <w:rsid w:val="000444F0"/>
    <w:rsid w:val="0004461E"/>
    <w:rsid w:val="00046490"/>
    <w:rsid w:val="0004765D"/>
    <w:rsid w:val="000501AA"/>
    <w:rsid w:val="00051588"/>
    <w:rsid w:val="000520CA"/>
    <w:rsid w:val="00052489"/>
    <w:rsid w:val="00053CA5"/>
    <w:rsid w:val="00054045"/>
    <w:rsid w:val="00054E99"/>
    <w:rsid w:val="00054F52"/>
    <w:rsid w:val="000553BC"/>
    <w:rsid w:val="00056357"/>
    <w:rsid w:val="00056386"/>
    <w:rsid w:val="000563CB"/>
    <w:rsid w:val="00060780"/>
    <w:rsid w:val="00060EB2"/>
    <w:rsid w:val="000616A5"/>
    <w:rsid w:val="0006228D"/>
    <w:rsid w:val="00062D28"/>
    <w:rsid w:val="0006326E"/>
    <w:rsid w:val="00063468"/>
    <w:rsid w:val="00064E74"/>
    <w:rsid w:val="000707C2"/>
    <w:rsid w:val="00070931"/>
    <w:rsid w:val="00070A23"/>
    <w:rsid w:val="00071E5A"/>
    <w:rsid w:val="00074DC0"/>
    <w:rsid w:val="00074E76"/>
    <w:rsid w:val="00075F8C"/>
    <w:rsid w:val="00077119"/>
    <w:rsid w:val="000773C0"/>
    <w:rsid w:val="000802A6"/>
    <w:rsid w:val="00081A0A"/>
    <w:rsid w:val="00082115"/>
    <w:rsid w:val="000823E7"/>
    <w:rsid w:val="000826C4"/>
    <w:rsid w:val="000826F9"/>
    <w:rsid w:val="00083755"/>
    <w:rsid w:val="00085D64"/>
    <w:rsid w:val="00086C6E"/>
    <w:rsid w:val="000871FA"/>
    <w:rsid w:val="000875B6"/>
    <w:rsid w:val="00087F98"/>
    <w:rsid w:val="000914BF"/>
    <w:rsid w:val="00091647"/>
    <w:rsid w:val="00091754"/>
    <w:rsid w:val="000918EF"/>
    <w:rsid w:val="00091B63"/>
    <w:rsid w:val="000921FC"/>
    <w:rsid w:val="000922CD"/>
    <w:rsid w:val="00093161"/>
    <w:rsid w:val="00093A43"/>
    <w:rsid w:val="00094B08"/>
    <w:rsid w:val="00094D6F"/>
    <w:rsid w:val="00095618"/>
    <w:rsid w:val="00095B24"/>
    <w:rsid w:val="00097D7D"/>
    <w:rsid w:val="000A07D1"/>
    <w:rsid w:val="000A0934"/>
    <w:rsid w:val="000A0B7C"/>
    <w:rsid w:val="000A1440"/>
    <w:rsid w:val="000A22AF"/>
    <w:rsid w:val="000A25C6"/>
    <w:rsid w:val="000A2C9A"/>
    <w:rsid w:val="000A2D7F"/>
    <w:rsid w:val="000A2D8E"/>
    <w:rsid w:val="000A3565"/>
    <w:rsid w:val="000A5139"/>
    <w:rsid w:val="000A5AAE"/>
    <w:rsid w:val="000A5F42"/>
    <w:rsid w:val="000A6415"/>
    <w:rsid w:val="000B2299"/>
    <w:rsid w:val="000B22A3"/>
    <w:rsid w:val="000B2741"/>
    <w:rsid w:val="000B2CE5"/>
    <w:rsid w:val="000B3206"/>
    <w:rsid w:val="000B3BA6"/>
    <w:rsid w:val="000B46E1"/>
    <w:rsid w:val="000B54F6"/>
    <w:rsid w:val="000B57C8"/>
    <w:rsid w:val="000B5BC0"/>
    <w:rsid w:val="000B5C1E"/>
    <w:rsid w:val="000B668F"/>
    <w:rsid w:val="000B68C0"/>
    <w:rsid w:val="000B69F5"/>
    <w:rsid w:val="000B7641"/>
    <w:rsid w:val="000B7DC4"/>
    <w:rsid w:val="000C04CB"/>
    <w:rsid w:val="000C0A8E"/>
    <w:rsid w:val="000C1182"/>
    <w:rsid w:val="000C15D2"/>
    <w:rsid w:val="000C1C9E"/>
    <w:rsid w:val="000C1E40"/>
    <w:rsid w:val="000C2229"/>
    <w:rsid w:val="000C4E3A"/>
    <w:rsid w:val="000C4ED0"/>
    <w:rsid w:val="000C6589"/>
    <w:rsid w:val="000C671A"/>
    <w:rsid w:val="000C6A8A"/>
    <w:rsid w:val="000C7010"/>
    <w:rsid w:val="000C7DCA"/>
    <w:rsid w:val="000D0245"/>
    <w:rsid w:val="000D13F8"/>
    <w:rsid w:val="000D3250"/>
    <w:rsid w:val="000D3726"/>
    <w:rsid w:val="000D3842"/>
    <w:rsid w:val="000D3C2F"/>
    <w:rsid w:val="000D659E"/>
    <w:rsid w:val="000D670C"/>
    <w:rsid w:val="000D6E96"/>
    <w:rsid w:val="000D6F02"/>
    <w:rsid w:val="000D6FC4"/>
    <w:rsid w:val="000D72AA"/>
    <w:rsid w:val="000D73C9"/>
    <w:rsid w:val="000D7B3C"/>
    <w:rsid w:val="000D7C5A"/>
    <w:rsid w:val="000D7F0C"/>
    <w:rsid w:val="000E0453"/>
    <w:rsid w:val="000E0A0B"/>
    <w:rsid w:val="000E0D3C"/>
    <w:rsid w:val="000E0ED2"/>
    <w:rsid w:val="000E1D8A"/>
    <w:rsid w:val="000E1DA1"/>
    <w:rsid w:val="000E24F6"/>
    <w:rsid w:val="000E36CB"/>
    <w:rsid w:val="000E3F02"/>
    <w:rsid w:val="000E40B6"/>
    <w:rsid w:val="000E4B3A"/>
    <w:rsid w:val="000E527A"/>
    <w:rsid w:val="000E7150"/>
    <w:rsid w:val="000E7452"/>
    <w:rsid w:val="000E7896"/>
    <w:rsid w:val="000E7B5E"/>
    <w:rsid w:val="000F0295"/>
    <w:rsid w:val="000F0C03"/>
    <w:rsid w:val="000F0C61"/>
    <w:rsid w:val="000F0D22"/>
    <w:rsid w:val="000F0E76"/>
    <w:rsid w:val="000F1341"/>
    <w:rsid w:val="000F166B"/>
    <w:rsid w:val="000F1804"/>
    <w:rsid w:val="000F2212"/>
    <w:rsid w:val="000F24E0"/>
    <w:rsid w:val="000F25DF"/>
    <w:rsid w:val="000F393D"/>
    <w:rsid w:val="000F3AE2"/>
    <w:rsid w:val="000F4C20"/>
    <w:rsid w:val="000F4CE4"/>
    <w:rsid w:val="000F67BA"/>
    <w:rsid w:val="000F6AE6"/>
    <w:rsid w:val="000F730F"/>
    <w:rsid w:val="000F7EF2"/>
    <w:rsid w:val="0010067D"/>
    <w:rsid w:val="001006F6"/>
    <w:rsid w:val="001009F3"/>
    <w:rsid w:val="00100B39"/>
    <w:rsid w:val="001010C1"/>
    <w:rsid w:val="00101D08"/>
    <w:rsid w:val="00103156"/>
    <w:rsid w:val="00103FE3"/>
    <w:rsid w:val="001057E7"/>
    <w:rsid w:val="00105B07"/>
    <w:rsid w:val="00105FA1"/>
    <w:rsid w:val="00105FEE"/>
    <w:rsid w:val="00106002"/>
    <w:rsid w:val="00106177"/>
    <w:rsid w:val="00107B3D"/>
    <w:rsid w:val="00107F4F"/>
    <w:rsid w:val="0011003F"/>
    <w:rsid w:val="00111F9A"/>
    <w:rsid w:val="001137A6"/>
    <w:rsid w:val="00113FAF"/>
    <w:rsid w:val="00113FBB"/>
    <w:rsid w:val="00114E2B"/>
    <w:rsid w:val="0011519A"/>
    <w:rsid w:val="001151AF"/>
    <w:rsid w:val="00115353"/>
    <w:rsid w:val="00115A2E"/>
    <w:rsid w:val="001165A7"/>
    <w:rsid w:val="00116E86"/>
    <w:rsid w:val="001174C3"/>
    <w:rsid w:val="00117581"/>
    <w:rsid w:val="00117AD8"/>
    <w:rsid w:val="0012036F"/>
    <w:rsid w:val="0012140F"/>
    <w:rsid w:val="00121DAD"/>
    <w:rsid w:val="00121ED0"/>
    <w:rsid w:val="0012259F"/>
    <w:rsid w:val="0012371A"/>
    <w:rsid w:val="00123744"/>
    <w:rsid w:val="0012374C"/>
    <w:rsid w:val="00123B13"/>
    <w:rsid w:val="0012508E"/>
    <w:rsid w:val="00125455"/>
    <w:rsid w:val="00125BD6"/>
    <w:rsid w:val="00125E13"/>
    <w:rsid w:val="001261FD"/>
    <w:rsid w:val="00127F31"/>
    <w:rsid w:val="00130269"/>
    <w:rsid w:val="0013066E"/>
    <w:rsid w:val="0013091A"/>
    <w:rsid w:val="00130B0B"/>
    <w:rsid w:val="00130DCF"/>
    <w:rsid w:val="00131583"/>
    <w:rsid w:val="00131A10"/>
    <w:rsid w:val="0013252A"/>
    <w:rsid w:val="00132646"/>
    <w:rsid w:val="001329D6"/>
    <w:rsid w:val="00133AFA"/>
    <w:rsid w:val="00133B27"/>
    <w:rsid w:val="00133E08"/>
    <w:rsid w:val="00133E46"/>
    <w:rsid w:val="001346B8"/>
    <w:rsid w:val="00134D83"/>
    <w:rsid w:val="00135B08"/>
    <w:rsid w:val="00135B86"/>
    <w:rsid w:val="00136C02"/>
    <w:rsid w:val="00136D7E"/>
    <w:rsid w:val="001374BF"/>
    <w:rsid w:val="00137901"/>
    <w:rsid w:val="001405AC"/>
    <w:rsid w:val="00140900"/>
    <w:rsid w:val="00140B3D"/>
    <w:rsid w:val="00140FCA"/>
    <w:rsid w:val="001410FB"/>
    <w:rsid w:val="001411F2"/>
    <w:rsid w:val="00141BB4"/>
    <w:rsid w:val="001429FE"/>
    <w:rsid w:val="001433A6"/>
    <w:rsid w:val="00143442"/>
    <w:rsid w:val="0014366C"/>
    <w:rsid w:val="00144EC1"/>
    <w:rsid w:val="00145074"/>
    <w:rsid w:val="001454C1"/>
    <w:rsid w:val="001458E0"/>
    <w:rsid w:val="001463B3"/>
    <w:rsid w:val="0014737B"/>
    <w:rsid w:val="00150190"/>
    <w:rsid w:val="0015088B"/>
    <w:rsid w:val="00150FF1"/>
    <w:rsid w:val="0015128E"/>
    <w:rsid w:val="00151A30"/>
    <w:rsid w:val="0015391F"/>
    <w:rsid w:val="00155F22"/>
    <w:rsid w:val="0015693F"/>
    <w:rsid w:val="00157136"/>
    <w:rsid w:val="00157917"/>
    <w:rsid w:val="00157A50"/>
    <w:rsid w:val="00160594"/>
    <w:rsid w:val="001605B2"/>
    <w:rsid w:val="00160BFF"/>
    <w:rsid w:val="00161774"/>
    <w:rsid w:val="0016275F"/>
    <w:rsid w:val="00162A62"/>
    <w:rsid w:val="001633DE"/>
    <w:rsid w:val="001642A7"/>
    <w:rsid w:val="001645CD"/>
    <w:rsid w:val="00164744"/>
    <w:rsid w:val="00164E7F"/>
    <w:rsid w:val="001651DC"/>
    <w:rsid w:val="0016633C"/>
    <w:rsid w:val="0016701B"/>
    <w:rsid w:val="00167053"/>
    <w:rsid w:val="00170246"/>
    <w:rsid w:val="00170A6F"/>
    <w:rsid w:val="00171C73"/>
    <w:rsid w:val="00171F6A"/>
    <w:rsid w:val="00172E4C"/>
    <w:rsid w:val="00173590"/>
    <w:rsid w:val="00173F0D"/>
    <w:rsid w:val="001740EC"/>
    <w:rsid w:val="0017412F"/>
    <w:rsid w:val="00176715"/>
    <w:rsid w:val="0017690B"/>
    <w:rsid w:val="00176D72"/>
    <w:rsid w:val="00177190"/>
    <w:rsid w:val="00177247"/>
    <w:rsid w:val="001778B1"/>
    <w:rsid w:val="001801C4"/>
    <w:rsid w:val="001802CE"/>
    <w:rsid w:val="0018147F"/>
    <w:rsid w:val="00181C31"/>
    <w:rsid w:val="001824A2"/>
    <w:rsid w:val="00182A4A"/>
    <w:rsid w:val="001831D1"/>
    <w:rsid w:val="00183613"/>
    <w:rsid w:val="001836EF"/>
    <w:rsid w:val="00184641"/>
    <w:rsid w:val="00185EB1"/>
    <w:rsid w:val="001861D4"/>
    <w:rsid w:val="001872A1"/>
    <w:rsid w:val="00187F7A"/>
    <w:rsid w:val="00190BCF"/>
    <w:rsid w:val="00191891"/>
    <w:rsid w:val="00192803"/>
    <w:rsid w:val="0019298C"/>
    <w:rsid w:val="00192BA7"/>
    <w:rsid w:val="00192CFB"/>
    <w:rsid w:val="00193114"/>
    <w:rsid w:val="0019386C"/>
    <w:rsid w:val="00193C9C"/>
    <w:rsid w:val="00193DB6"/>
    <w:rsid w:val="0019622E"/>
    <w:rsid w:val="00197C03"/>
    <w:rsid w:val="001A0258"/>
    <w:rsid w:val="001A2740"/>
    <w:rsid w:val="001A2BBE"/>
    <w:rsid w:val="001A3629"/>
    <w:rsid w:val="001A42DE"/>
    <w:rsid w:val="001A482C"/>
    <w:rsid w:val="001A4976"/>
    <w:rsid w:val="001A5F39"/>
    <w:rsid w:val="001A7770"/>
    <w:rsid w:val="001B0994"/>
    <w:rsid w:val="001B15F1"/>
    <w:rsid w:val="001B1E24"/>
    <w:rsid w:val="001B29DA"/>
    <w:rsid w:val="001B35E7"/>
    <w:rsid w:val="001B3D17"/>
    <w:rsid w:val="001B4580"/>
    <w:rsid w:val="001B459D"/>
    <w:rsid w:val="001B5376"/>
    <w:rsid w:val="001B5FDA"/>
    <w:rsid w:val="001B6498"/>
    <w:rsid w:val="001B6575"/>
    <w:rsid w:val="001B6660"/>
    <w:rsid w:val="001B6AE3"/>
    <w:rsid w:val="001B6AE6"/>
    <w:rsid w:val="001B6B42"/>
    <w:rsid w:val="001B7148"/>
    <w:rsid w:val="001B7822"/>
    <w:rsid w:val="001C2868"/>
    <w:rsid w:val="001C2B31"/>
    <w:rsid w:val="001C3096"/>
    <w:rsid w:val="001C35EA"/>
    <w:rsid w:val="001C3E49"/>
    <w:rsid w:val="001C40E2"/>
    <w:rsid w:val="001C412E"/>
    <w:rsid w:val="001C5503"/>
    <w:rsid w:val="001C5943"/>
    <w:rsid w:val="001C5E48"/>
    <w:rsid w:val="001C5FAC"/>
    <w:rsid w:val="001C7352"/>
    <w:rsid w:val="001C7A87"/>
    <w:rsid w:val="001D005D"/>
    <w:rsid w:val="001D0EB7"/>
    <w:rsid w:val="001D1082"/>
    <w:rsid w:val="001D12E6"/>
    <w:rsid w:val="001D14BB"/>
    <w:rsid w:val="001D162E"/>
    <w:rsid w:val="001D1A01"/>
    <w:rsid w:val="001D23A0"/>
    <w:rsid w:val="001D39A5"/>
    <w:rsid w:val="001D6594"/>
    <w:rsid w:val="001E03FF"/>
    <w:rsid w:val="001E071F"/>
    <w:rsid w:val="001E1D63"/>
    <w:rsid w:val="001E2AD7"/>
    <w:rsid w:val="001E2E3D"/>
    <w:rsid w:val="001E3A5D"/>
    <w:rsid w:val="001E47E8"/>
    <w:rsid w:val="001E48F3"/>
    <w:rsid w:val="001E4FBA"/>
    <w:rsid w:val="001E6C45"/>
    <w:rsid w:val="001E7569"/>
    <w:rsid w:val="001E78D1"/>
    <w:rsid w:val="001E7BB9"/>
    <w:rsid w:val="001F070E"/>
    <w:rsid w:val="001F0D84"/>
    <w:rsid w:val="001F1155"/>
    <w:rsid w:val="001F153D"/>
    <w:rsid w:val="001F3597"/>
    <w:rsid w:val="001F4172"/>
    <w:rsid w:val="001F43FB"/>
    <w:rsid w:val="001F5138"/>
    <w:rsid w:val="001F538C"/>
    <w:rsid w:val="001F60CA"/>
    <w:rsid w:val="001F6754"/>
    <w:rsid w:val="001F6E8F"/>
    <w:rsid w:val="001F78A5"/>
    <w:rsid w:val="001F7EC1"/>
    <w:rsid w:val="00200920"/>
    <w:rsid w:val="00200A07"/>
    <w:rsid w:val="00200B7B"/>
    <w:rsid w:val="00201BC4"/>
    <w:rsid w:val="002021F9"/>
    <w:rsid w:val="00202D5F"/>
    <w:rsid w:val="00204A86"/>
    <w:rsid w:val="00204F1E"/>
    <w:rsid w:val="002050EB"/>
    <w:rsid w:val="00205290"/>
    <w:rsid w:val="0020591F"/>
    <w:rsid w:val="00206C88"/>
    <w:rsid w:val="002070FA"/>
    <w:rsid w:val="002103BA"/>
    <w:rsid w:val="00210A08"/>
    <w:rsid w:val="0021206C"/>
    <w:rsid w:val="0021212D"/>
    <w:rsid w:val="00212AA3"/>
    <w:rsid w:val="002134AD"/>
    <w:rsid w:val="00214256"/>
    <w:rsid w:val="00214DE2"/>
    <w:rsid w:val="00215862"/>
    <w:rsid w:val="00215C77"/>
    <w:rsid w:val="0021670A"/>
    <w:rsid w:val="002167C5"/>
    <w:rsid w:val="00216BB7"/>
    <w:rsid w:val="00216C52"/>
    <w:rsid w:val="00216D94"/>
    <w:rsid w:val="0021763E"/>
    <w:rsid w:val="00217ABE"/>
    <w:rsid w:val="00217AF9"/>
    <w:rsid w:val="00222468"/>
    <w:rsid w:val="00223B36"/>
    <w:rsid w:val="00223F40"/>
    <w:rsid w:val="002245D6"/>
    <w:rsid w:val="00224633"/>
    <w:rsid w:val="002248BF"/>
    <w:rsid w:val="0022729B"/>
    <w:rsid w:val="00230786"/>
    <w:rsid w:val="0023092F"/>
    <w:rsid w:val="0023222A"/>
    <w:rsid w:val="002332B4"/>
    <w:rsid w:val="002338CC"/>
    <w:rsid w:val="00233ABF"/>
    <w:rsid w:val="00235390"/>
    <w:rsid w:val="002354B0"/>
    <w:rsid w:val="00235748"/>
    <w:rsid w:val="00236C5F"/>
    <w:rsid w:val="002400C0"/>
    <w:rsid w:val="002401D3"/>
    <w:rsid w:val="0024089D"/>
    <w:rsid w:val="00240D24"/>
    <w:rsid w:val="0024110F"/>
    <w:rsid w:val="002418F2"/>
    <w:rsid w:val="00242040"/>
    <w:rsid w:val="00242092"/>
    <w:rsid w:val="002420F4"/>
    <w:rsid w:val="00242792"/>
    <w:rsid w:val="00243439"/>
    <w:rsid w:val="002440D4"/>
    <w:rsid w:val="0024422F"/>
    <w:rsid w:val="0024469E"/>
    <w:rsid w:val="0024479F"/>
    <w:rsid w:val="00244D3E"/>
    <w:rsid w:val="0024674B"/>
    <w:rsid w:val="00246929"/>
    <w:rsid w:val="00247AD5"/>
    <w:rsid w:val="00250521"/>
    <w:rsid w:val="002513F4"/>
    <w:rsid w:val="002515E1"/>
    <w:rsid w:val="00252C00"/>
    <w:rsid w:val="002535FC"/>
    <w:rsid w:val="002536F8"/>
    <w:rsid w:val="00253A93"/>
    <w:rsid w:val="00254287"/>
    <w:rsid w:val="0025441A"/>
    <w:rsid w:val="002559B7"/>
    <w:rsid w:val="002561F1"/>
    <w:rsid w:val="002578C2"/>
    <w:rsid w:val="0026121A"/>
    <w:rsid w:val="00261C98"/>
    <w:rsid w:val="00261D68"/>
    <w:rsid w:val="00262858"/>
    <w:rsid w:val="002629A3"/>
    <w:rsid w:val="00263559"/>
    <w:rsid w:val="00263B95"/>
    <w:rsid w:val="002654EA"/>
    <w:rsid w:val="002669BB"/>
    <w:rsid w:val="00267016"/>
    <w:rsid w:val="0026725D"/>
    <w:rsid w:val="00270E1C"/>
    <w:rsid w:val="002718B7"/>
    <w:rsid w:val="00271D86"/>
    <w:rsid w:val="00271DD4"/>
    <w:rsid w:val="00272DA2"/>
    <w:rsid w:val="00272EF5"/>
    <w:rsid w:val="00272F19"/>
    <w:rsid w:val="00273653"/>
    <w:rsid w:val="0027382D"/>
    <w:rsid w:val="00273B0B"/>
    <w:rsid w:val="00275B46"/>
    <w:rsid w:val="00277559"/>
    <w:rsid w:val="00277980"/>
    <w:rsid w:val="00280B0D"/>
    <w:rsid w:val="00280C78"/>
    <w:rsid w:val="00281FC2"/>
    <w:rsid w:val="002825B5"/>
    <w:rsid w:val="00282B6B"/>
    <w:rsid w:val="00283242"/>
    <w:rsid w:val="002833D5"/>
    <w:rsid w:val="00283946"/>
    <w:rsid w:val="00283B44"/>
    <w:rsid w:val="002841AE"/>
    <w:rsid w:val="002846F8"/>
    <w:rsid w:val="00284CA2"/>
    <w:rsid w:val="00285037"/>
    <w:rsid w:val="00285312"/>
    <w:rsid w:val="00285955"/>
    <w:rsid w:val="00286A93"/>
    <w:rsid w:val="00286F4C"/>
    <w:rsid w:val="002871F1"/>
    <w:rsid w:val="00290886"/>
    <w:rsid w:val="00290A0E"/>
    <w:rsid w:val="002917B2"/>
    <w:rsid w:val="0029204C"/>
    <w:rsid w:val="00292138"/>
    <w:rsid w:val="00292536"/>
    <w:rsid w:val="00294745"/>
    <w:rsid w:val="00295576"/>
    <w:rsid w:val="00295FA7"/>
    <w:rsid w:val="00296301"/>
    <w:rsid w:val="00296739"/>
    <w:rsid w:val="00296D63"/>
    <w:rsid w:val="0029722D"/>
    <w:rsid w:val="002976C7"/>
    <w:rsid w:val="00297BE9"/>
    <w:rsid w:val="00297D49"/>
    <w:rsid w:val="002A1225"/>
    <w:rsid w:val="002A1512"/>
    <w:rsid w:val="002A2275"/>
    <w:rsid w:val="002A2E95"/>
    <w:rsid w:val="002A373E"/>
    <w:rsid w:val="002A4CBC"/>
    <w:rsid w:val="002A50B8"/>
    <w:rsid w:val="002A64C9"/>
    <w:rsid w:val="002A6655"/>
    <w:rsid w:val="002A6C66"/>
    <w:rsid w:val="002A6E30"/>
    <w:rsid w:val="002A745A"/>
    <w:rsid w:val="002A794E"/>
    <w:rsid w:val="002A79FC"/>
    <w:rsid w:val="002A7F47"/>
    <w:rsid w:val="002B0084"/>
    <w:rsid w:val="002B062C"/>
    <w:rsid w:val="002B0A27"/>
    <w:rsid w:val="002B1457"/>
    <w:rsid w:val="002B1734"/>
    <w:rsid w:val="002B1FA7"/>
    <w:rsid w:val="002B40B3"/>
    <w:rsid w:val="002B45BC"/>
    <w:rsid w:val="002B4703"/>
    <w:rsid w:val="002B65FB"/>
    <w:rsid w:val="002B7B21"/>
    <w:rsid w:val="002C0B92"/>
    <w:rsid w:val="002C0DAA"/>
    <w:rsid w:val="002C14D8"/>
    <w:rsid w:val="002C2D22"/>
    <w:rsid w:val="002C3207"/>
    <w:rsid w:val="002C41EB"/>
    <w:rsid w:val="002C447E"/>
    <w:rsid w:val="002C47C1"/>
    <w:rsid w:val="002C5986"/>
    <w:rsid w:val="002C6121"/>
    <w:rsid w:val="002C7231"/>
    <w:rsid w:val="002D120E"/>
    <w:rsid w:val="002D258C"/>
    <w:rsid w:val="002D26D3"/>
    <w:rsid w:val="002D2CAC"/>
    <w:rsid w:val="002D37D6"/>
    <w:rsid w:val="002D3F57"/>
    <w:rsid w:val="002D4563"/>
    <w:rsid w:val="002D543E"/>
    <w:rsid w:val="002D5B2B"/>
    <w:rsid w:val="002D68C2"/>
    <w:rsid w:val="002D6D13"/>
    <w:rsid w:val="002D734A"/>
    <w:rsid w:val="002E0DC5"/>
    <w:rsid w:val="002E18CD"/>
    <w:rsid w:val="002E18D0"/>
    <w:rsid w:val="002E1C53"/>
    <w:rsid w:val="002E26A0"/>
    <w:rsid w:val="002E3239"/>
    <w:rsid w:val="002E401B"/>
    <w:rsid w:val="002E43FD"/>
    <w:rsid w:val="002E4F02"/>
    <w:rsid w:val="002E525B"/>
    <w:rsid w:val="002E56DB"/>
    <w:rsid w:val="002E671A"/>
    <w:rsid w:val="002E7FA6"/>
    <w:rsid w:val="002F0BDE"/>
    <w:rsid w:val="002F1CB8"/>
    <w:rsid w:val="002F2361"/>
    <w:rsid w:val="002F299B"/>
    <w:rsid w:val="002F30F1"/>
    <w:rsid w:val="002F39A2"/>
    <w:rsid w:val="002F39E7"/>
    <w:rsid w:val="002F4113"/>
    <w:rsid w:val="002F501C"/>
    <w:rsid w:val="002F58CD"/>
    <w:rsid w:val="002F5CB1"/>
    <w:rsid w:val="002F74A8"/>
    <w:rsid w:val="002F7C70"/>
    <w:rsid w:val="002F7FB6"/>
    <w:rsid w:val="003018D9"/>
    <w:rsid w:val="003021F5"/>
    <w:rsid w:val="003028BE"/>
    <w:rsid w:val="00303A1F"/>
    <w:rsid w:val="00304481"/>
    <w:rsid w:val="003045ED"/>
    <w:rsid w:val="00305624"/>
    <w:rsid w:val="00306961"/>
    <w:rsid w:val="0030749B"/>
    <w:rsid w:val="00307BCA"/>
    <w:rsid w:val="00307D4C"/>
    <w:rsid w:val="00310ACC"/>
    <w:rsid w:val="00310BF0"/>
    <w:rsid w:val="00310DC1"/>
    <w:rsid w:val="003111FA"/>
    <w:rsid w:val="003114E7"/>
    <w:rsid w:val="00311785"/>
    <w:rsid w:val="00312D1C"/>
    <w:rsid w:val="003130B5"/>
    <w:rsid w:val="00313402"/>
    <w:rsid w:val="003134AE"/>
    <w:rsid w:val="00314D8A"/>
    <w:rsid w:val="00314DB4"/>
    <w:rsid w:val="003152FC"/>
    <w:rsid w:val="00316486"/>
    <w:rsid w:val="00316B76"/>
    <w:rsid w:val="003177CA"/>
    <w:rsid w:val="00321874"/>
    <w:rsid w:val="00322D23"/>
    <w:rsid w:val="00322F09"/>
    <w:rsid w:val="003241F8"/>
    <w:rsid w:val="003242A0"/>
    <w:rsid w:val="003242F9"/>
    <w:rsid w:val="00325643"/>
    <w:rsid w:val="003265E5"/>
    <w:rsid w:val="00326AF4"/>
    <w:rsid w:val="00327AF5"/>
    <w:rsid w:val="00327CD7"/>
    <w:rsid w:val="003301E3"/>
    <w:rsid w:val="00330B05"/>
    <w:rsid w:val="00333A7D"/>
    <w:rsid w:val="00333E7E"/>
    <w:rsid w:val="00334C44"/>
    <w:rsid w:val="003350FF"/>
    <w:rsid w:val="0033555B"/>
    <w:rsid w:val="00336132"/>
    <w:rsid w:val="0033614E"/>
    <w:rsid w:val="00336AD1"/>
    <w:rsid w:val="00337CE3"/>
    <w:rsid w:val="0034001D"/>
    <w:rsid w:val="00340B6A"/>
    <w:rsid w:val="003420CE"/>
    <w:rsid w:val="0034232B"/>
    <w:rsid w:val="003432E6"/>
    <w:rsid w:val="0034766A"/>
    <w:rsid w:val="0034767A"/>
    <w:rsid w:val="00347ED0"/>
    <w:rsid w:val="00351646"/>
    <w:rsid w:val="00351851"/>
    <w:rsid w:val="00353682"/>
    <w:rsid w:val="00354B50"/>
    <w:rsid w:val="00356093"/>
    <w:rsid w:val="0035667E"/>
    <w:rsid w:val="003573CA"/>
    <w:rsid w:val="00357583"/>
    <w:rsid w:val="00360605"/>
    <w:rsid w:val="00360668"/>
    <w:rsid w:val="00360B9D"/>
    <w:rsid w:val="00360C5B"/>
    <w:rsid w:val="00361269"/>
    <w:rsid w:val="003618BE"/>
    <w:rsid w:val="00362077"/>
    <w:rsid w:val="00362C56"/>
    <w:rsid w:val="00363F59"/>
    <w:rsid w:val="00363FB7"/>
    <w:rsid w:val="00364098"/>
    <w:rsid w:val="003655CF"/>
    <w:rsid w:val="00366386"/>
    <w:rsid w:val="00367E58"/>
    <w:rsid w:val="0037053F"/>
    <w:rsid w:val="00370F64"/>
    <w:rsid w:val="003727E6"/>
    <w:rsid w:val="00372D1B"/>
    <w:rsid w:val="0037300B"/>
    <w:rsid w:val="00373684"/>
    <w:rsid w:val="003744F3"/>
    <w:rsid w:val="00374D67"/>
    <w:rsid w:val="00375ED1"/>
    <w:rsid w:val="00375FA0"/>
    <w:rsid w:val="00376146"/>
    <w:rsid w:val="00376E1C"/>
    <w:rsid w:val="003777CA"/>
    <w:rsid w:val="00377C2C"/>
    <w:rsid w:val="00377D3F"/>
    <w:rsid w:val="00380F3B"/>
    <w:rsid w:val="003817E6"/>
    <w:rsid w:val="00381A27"/>
    <w:rsid w:val="00381C42"/>
    <w:rsid w:val="003828C9"/>
    <w:rsid w:val="0038324C"/>
    <w:rsid w:val="00383F29"/>
    <w:rsid w:val="00384086"/>
    <w:rsid w:val="00385761"/>
    <w:rsid w:val="00385863"/>
    <w:rsid w:val="00387916"/>
    <w:rsid w:val="003902AD"/>
    <w:rsid w:val="00390704"/>
    <w:rsid w:val="00390A41"/>
    <w:rsid w:val="003924B6"/>
    <w:rsid w:val="00392594"/>
    <w:rsid w:val="00392828"/>
    <w:rsid w:val="00393AE5"/>
    <w:rsid w:val="003971E3"/>
    <w:rsid w:val="003973A9"/>
    <w:rsid w:val="003973AE"/>
    <w:rsid w:val="00397513"/>
    <w:rsid w:val="00397940"/>
    <w:rsid w:val="003A1319"/>
    <w:rsid w:val="003A1B0A"/>
    <w:rsid w:val="003A2573"/>
    <w:rsid w:val="003A2921"/>
    <w:rsid w:val="003A2A26"/>
    <w:rsid w:val="003A2B5D"/>
    <w:rsid w:val="003A2F0D"/>
    <w:rsid w:val="003A30FE"/>
    <w:rsid w:val="003A37C5"/>
    <w:rsid w:val="003A3886"/>
    <w:rsid w:val="003A3FA6"/>
    <w:rsid w:val="003A4599"/>
    <w:rsid w:val="003A496F"/>
    <w:rsid w:val="003A4FE3"/>
    <w:rsid w:val="003A5AA1"/>
    <w:rsid w:val="003A5B0F"/>
    <w:rsid w:val="003B03CC"/>
    <w:rsid w:val="003B4DA6"/>
    <w:rsid w:val="003B7540"/>
    <w:rsid w:val="003B7A09"/>
    <w:rsid w:val="003B7A7B"/>
    <w:rsid w:val="003C05CB"/>
    <w:rsid w:val="003C07A0"/>
    <w:rsid w:val="003C34DD"/>
    <w:rsid w:val="003C34F8"/>
    <w:rsid w:val="003C3E69"/>
    <w:rsid w:val="003C4422"/>
    <w:rsid w:val="003C4622"/>
    <w:rsid w:val="003C52A1"/>
    <w:rsid w:val="003C5AC8"/>
    <w:rsid w:val="003C6AD2"/>
    <w:rsid w:val="003C70FB"/>
    <w:rsid w:val="003C79D9"/>
    <w:rsid w:val="003D0487"/>
    <w:rsid w:val="003D0A45"/>
    <w:rsid w:val="003D2ECC"/>
    <w:rsid w:val="003D381D"/>
    <w:rsid w:val="003D3EA5"/>
    <w:rsid w:val="003D3FB5"/>
    <w:rsid w:val="003D4247"/>
    <w:rsid w:val="003D44F9"/>
    <w:rsid w:val="003D4B28"/>
    <w:rsid w:val="003D51B7"/>
    <w:rsid w:val="003D6A64"/>
    <w:rsid w:val="003D6D01"/>
    <w:rsid w:val="003D7FD5"/>
    <w:rsid w:val="003E0A9E"/>
    <w:rsid w:val="003E0B5C"/>
    <w:rsid w:val="003E13B7"/>
    <w:rsid w:val="003E4B37"/>
    <w:rsid w:val="003E5374"/>
    <w:rsid w:val="003E5376"/>
    <w:rsid w:val="003E5A3D"/>
    <w:rsid w:val="003E5F14"/>
    <w:rsid w:val="003F0807"/>
    <w:rsid w:val="003F22CF"/>
    <w:rsid w:val="003F2422"/>
    <w:rsid w:val="003F3C8E"/>
    <w:rsid w:val="003F3E1B"/>
    <w:rsid w:val="003F466F"/>
    <w:rsid w:val="003F4C6D"/>
    <w:rsid w:val="003F4E7F"/>
    <w:rsid w:val="003F576D"/>
    <w:rsid w:val="003F5F1E"/>
    <w:rsid w:val="003F6242"/>
    <w:rsid w:val="003F64A5"/>
    <w:rsid w:val="003F6DC2"/>
    <w:rsid w:val="003F779D"/>
    <w:rsid w:val="003F7959"/>
    <w:rsid w:val="0040032A"/>
    <w:rsid w:val="00400B95"/>
    <w:rsid w:val="00401D9D"/>
    <w:rsid w:val="00402065"/>
    <w:rsid w:val="004036EA"/>
    <w:rsid w:val="00403FE4"/>
    <w:rsid w:val="004041FF"/>
    <w:rsid w:val="004046B8"/>
    <w:rsid w:val="00404F2F"/>
    <w:rsid w:val="00404FDC"/>
    <w:rsid w:val="00405861"/>
    <w:rsid w:val="00405A9F"/>
    <w:rsid w:val="00405C97"/>
    <w:rsid w:val="004065E1"/>
    <w:rsid w:val="00407134"/>
    <w:rsid w:val="00407450"/>
    <w:rsid w:val="00407668"/>
    <w:rsid w:val="0041008A"/>
    <w:rsid w:val="0041024A"/>
    <w:rsid w:val="004104E6"/>
    <w:rsid w:val="0041067F"/>
    <w:rsid w:val="004106A8"/>
    <w:rsid w:val="00410A07"/>
    <w:rsid w:val="00410DF7"/>
    <w:rsid w:val="00410FF6"/>
    <w:rsid w:val="00411948"/>
    <w:rsid w:val="00412374"/>
    <w:rsid w:val="004124B5"/>
    <w:rsid w:val="004126CE"/>
    <w:rsid w:val="00413488"/>
    <w:rsid w:val="00414B5E"/>
    <w:rsid w:val="00415958"/>
    <w:rsid w:val="00415970"/>
    <w:rsid w:val="00415CE5"/>
    <w:rsid w:val="004164D4"/>
    <w:rsid w:val="004166C2"/>
    <w:rsid w:val="00416DC2"/>
    <w:rsid w:val="0041715B"/>
    <w:rsid w:val="00417B3E"/>
    <w:rsid w:val="00417C7D"/>
    <w:rsid w:val="00420306"/>
    <w:rsid w:val="00420569"/>
    <w:rsid w:val="00420B50"/>
    <w:rsid w:val="0042263B"/>
    <w:rsid w:val="00423302"/>
    <w:rsid w:val="004248BA"/>
    <w:rsid w:val="00425F31"/>
    <w:rsid w:val="00427D74"/>
    <w:rsid w:val="00430055"/>
    <w:rsid w:val="004306B7"/>
    <w:rsid w:val="0043161D"/>
    <w:rsid w:val="0043225A"/>
    <w:rsid w:val="00432BDA"/>
    <w:rsid w:val="00432F4A"/>
    <w:rsid w:val="004347C3"/>
    <w:rsid w:val="004356B0"/>
    <w:rsid w:val="00435C14"/>
    <w:rsid w:val="0043611E"/>
    <w:rsid w:val="00436163"/>
    <w:rsid w:val="0043644A"/>
    <w:rsid w:val="00437048"/>
    <w:rsid w:val="00437680"/>
    <w:rsid w:val="00440393"/>
    <w:rsid w:val="00441ED2"/>
    <w:rsid w:val="004437B7"/>
    <w:rsid w:val="00443CF3"/>
    <w:rsid w:val="00444089"/>
    <w:rsid w:val="004440A5"/>
    <w:rsid w:val="00444415"/>
    <w:rsid w:val="0044453E"/>
    <w:rsid w:val="00444CF8"/>
    <w:rsid w:val="0044678E"/>
    <w:rsid w:val="0044704F"/>
    <w:rsid w:val="00447DCF"/>
    <w:rsid w:val="00450319"/>
    <w:rsid w:val="00450674"/>
    <w:rsid w:val="004507F0"/>
    <w:rsid w:val="00451FD0"/>
    <w:rsid w:val="004523D8"/>
    <w:rsid w:val="00453899"/>
    <w:rsid w:val="00453DD6"/>
    <w:rsid w:val="00454181"/>
    <w:rsid w:val="00454D54"/>
    <w:rsid w:val="00455458"/>
    <w:rsid w:val="00455AF7"/>
    <w:rsid w:val="0045673D"/>
    <w:rsid w:val="00456A78"/>
    <w:rsid w:val="00460074"/>
    <w:rsid w:val="00460F04"/>
    <w:rsid w:val="00461796"/>
    <w:rsid w:val="0046222F"/>
    <w:rsid w:val="00462850"/>
    <w:rsid w:val="00463243"/>
    <w:rsid w:val="0046341D"/>
    <w:rsid w:val="00463C9B"/>
    <w:rsid w:val="00463D35"/>
    <w:rsid w:val="00464858"/>
    <w:rsid w:val="004653FE"/>
    <w:rsid w:val="0046557E"/>
    <w:rsid w:val="00465C77"/>
    <w:rsid w:val="00470D3B"/>
    <w:rsid w:val="00470EEC"/>
    <w:rsid w:val="00471B85"/>
    <w:rsid w:val="0047212B"/>
    <w:rsid w:val="0047312E"/>
    <w:rsid w:val="00473ACF"/>
    <w:rsid w:val="004741C9"/>
    <w:rsid w:val="0047438E"/>
    <w:rsid w:val="00474EF5"/>
    <w:rsid w:val="00477784"/>
    <w:rsid w:val="00480850"/>
    <w:rsid w:val="00480C82"/>
    <w:rsid w:val="00480F79"/>
    <w:rsid w:val="004823FD"/>
    <w:rsid w:val="0048275E"/>
    <w:rsid w:val="00483165"/>
    <w:rsid w:val="0048389E"/>
    <w:rsid w:val="004838CF"/>
    <w:rsid w:val="00483D91"/>
    <w:rsid w:val="004840D7"/>
    <w:rsid w:val="004849CD"/>
    <w:rsid w:val="00484FFC"/>
    <w:rsid w:val="00485138"/>
    <w:rsid w:val="00486270"/>
    <w:rsid w:val="004865D7"/>
    <w:rsid w:val="004900F2"/>
    <w:rsid w:val="0049011C"/>
    <w:rsid w:val="00490500"/>
    <w:rsid w:val="00490A10"/>
    <w:rsid w:val="0049138A"/>
    <w:rsid w:val="00491553"/>
    <w:rsid w:val="00491725"/>
    <w:rsid w:val="00491FA7"/>
    <w:rsid w:val="00492218"/>
    <w:rsid w:val="004932E3"/>
    <w:rsid w:val="0049349C"/>
    <w:rsid w:val="00493639"/>
    <w:rsid w:val="00493AD2"/>
    <w:rsid w:val="00493B33"/>
    <w:rsid w:val="0049459E"/>
    <w:rsid w:val="00494AA7"/>
    <w:rsid w:val="00495115"/>
    <w:rsid w:val="00495F0C"/>
    <w:rsid w:val="00496544"/>
    <w:rsid w:val="004A1000"/>
    <w:rsid w:val="004A14DC"/>
    <w:rsid w:val="004A317B"/>
    <w:rsid w:val="004A3379"/>
    <w:rsid w:val="004A3429"/>
    <w:rsid w:val="004A35F9"/>
    <w:rsid w:val="004A3643"/>
    <w:rsid w:val="004A3C0A"/>
    <w:rsid w:val="004A3D8C"/>
    <w:rsid w:val="004A5DA1"/>
    <w:rsid w:val="004A5F85"/>
    <w:rsid w:val="004A61A8"/>
    <w:rsid w:val="004A66A8"/>
    <w:rsid w:val="004A6886"/>
    <w:rsid w:val="004A73DF"/>
    <w:rsid w:val="004A744A"/>
    <w:rsid w:val="004A7B13"/>
    <w:rsid w:val="004B12DD"/>
    <w:rsid w:val="004B16CC"/>
    <w:rsid w:val="004B277D"/>
    <w:rsid w:val="004B3C6C"/>
    <w:rsid w:val="004B4F8D"/>
    <w:rsid w:val="004B4FD0"/>
    <w:rsid w:val="004B4FFB"/>
    <w:rsid w:val="004B53F6"/>
    <w:rsid w:val="004B5E0E"/>
    <w:rsid w:val="004B5FB1"/>
    <w:rsid w:val="004B735B"/>
    <w:rsid w:val="004B7562"/>
    <w:rsid w:val="004B7723"/>
    <w:rsid w:val="004B7A68"/>
    <w:rsid w:val="004B7FC4"/>
    <w:rsid w:val="004C03CD"/>
    <w:rsid w:val="004C1E89"/>
    <w:rsid w:val="004C281B"/>
    <w:rsid w:val="004C355F"/>
    <w:rsid w:val="004C3A69"/>
    <w:rsid w:val="004C40EB"/>
    <w:rsid w:val="004C4209"/>
    <w:rsid w:val="004C4616"/>
    <w:rsid w:val="004C5106"/>
    <w:rsid w:val="004C585A"/>
    <w:rsid w:val="004C5AA0"/>
    <w:rsid w:val="004C6180"/>
    <w:rsid w:val="004C6AAD"/>
    <w:rsid w:val="004C6C6D"/>
    <w:rsid w:val="004C7A7C"/>
    <w:rsid w:val="004D0967"/>
    <w:rsid w:val="004D0F11"/>
    <w:rsid w:val="004D14C2"/>
    <w:rsid w:val="004D24A5"/>
    <w:rsid w:val="004D29C5"/>
    <w:rsid w:val="004D2C97"/>
    <w:rsid w:val="004D3E00"/>
    <w:rsid w:val="004D45D0"/>
    <w:rsid w:val="004D4BBD"/>
    <w:rsid w:val="004D6144"/>
    <w:rsid w:val="004D63A4"/>
    <w:rsid w:val="004D6760"/>
    <w:rsid w:val="004E058F"/>
    <w:rsid w:val="004E0A6A"/>
    <w:rsid w:val="004E11B2"/>
    <w:rsid w:val="004E1A35"/>
    <w:rsid w:val="004E231F"/>
    <w:rsid w:val="004E2343"/>
    <w:rsid w:val="004E33ED"/>
    <w:rsid w:val="004E4A1E"/>
    <w:rsid w:val="004E7381"/>
    <w:rsid w:val="004F214A"/>
    <w:rsid w:val="004F253B"/>
    <w:rsid w:val="004F306C"/>
    <w:rsid w:val="004F3925"/>
    <w:rsid w:val="004F513A"/>
    <w:rsid w:val="004F6665"/>
    <w:rsid w:val="004F6F65"/>
    <w:rsid w:val="004F7DE2"/>
    <w:rsid w:val="005000C9"/>
    <w:rsid w:val="00500E34"/>
    <w:rsid w:val="00501999"/>
    <w:rsid w:val="00501C51"/>
    <w:rsid w:val="00502709"/>
    <w:rsid w:val="00502F5E"/>
    <w:rsid w:val="00503596"/>
    <w:rsid w:val="005041CA"/>
    <w:rsid w:val="00504701"/>
    <w:rsid w:val="00504C2A"/>
    <w:rsid w:val="00504D79"/>
    <w:rsid w:val="00505853"/>
    <w:rsid w:val="00505A16"/>
    <w:rsid w:val="00505BBB"/>
    <w:rsid w:val="00506409"/>
    <w:rsid w:val="00507470"/>
    <w:rsid w:val="00507C5C"/>
    <w:rsid w:val="00507E18"/>
    <w:rsid w:val="00510A80"/>
    <w:rsid w:val="0051162E"/>
    <w:rsid w:val="005117D7"/>
    <w:rsid w:val="005122F8"/>
    <w:rsid w:val="00512D66"/>
    <w:rsid w:val="005134EF"/>
    <w:rsid w:val="005153D8"/>
    <w:rsid w:val="005155D2"/>
    <w:rsid w:val="00515A28"/>
    <w:rsid w:val="0051704E"/>
    <w:rsid w:val="00517651"/>
    <w:rsid w:val="005178D6"/>
    <w:rsid w:val="00517BFB"/>
    <w:rsid w:val="00517D9B"/>
    <w:rsid w:val="005201C3"/>
    <w:rsid w:val="00520697"/>
    <w:rsid w:val="005221A6"/>
    <w:rsid w:val="00522AC5"/>
    <w:rsid w:val="0052321F"/>
    <w:rsid w:val="0052337A"/>
    <w:rsid w:val="00523D56"/>
    <w:rsid w:val="00524624"/>
    <w:rsid w:val="0052526D"/>
    <w:rsid w:val="00527123"/>
    <w:rsid w:val="00527411"/>
    <w:rsid w:val="00530470"/>
    <w:rsid w:val="00531879"/>
    <w:rsid w:val="00532029"/>
    <w:rsid w:val="00532689"/>
    <w:rsid w:val="00533053"/>
    <w:rsid w:val="00533106"/>
    <w:rsid w:val="00533394"/>
    <w:rsid w:val="00533A7B"/>
    <w:rsid w:val="00534CFC"/>
    <w:rsid w:val="00534E25"/>
    <w:rsid w:val="00536A97"/>
    <w:rsid w:val="00537702"/>
    <w:rsid w:val="005378A4"/>
    <w:rsid w:val="00537A8F"/>
    <w:rsid w:val="00537D44"/>
    <w:rsid w:val="00540FF3"/>
    <w:rsid w:val="00541576"/>
    <w:rsid w:val="00542CA5"/>
    <w:rsid w:val="00544C97"/>
    <w:rsid w:val="00544CED"/>
    <w:rsid w:val="00545BCF"/>
    <w:rsid w:val="00545EA2"/>
    <w:rsid w:val="005464BD"/>
    <w:rsid w:val="00546667"/>
    <w:rsid w:val="00547BC2"/>
    <w:rsid w:val="005503B2"/>
    <w:rsid w:val="005523EB"/>
    <w:rsid w:val="005524B1"/>
    <w:rsid w:val="005528EA"/>
    <w:rsid w:val="00553053"/>
    <w:rsid w:val="005535E5"/>
    <w:rsid w:val="0055367F"/>
    <w:rsid w:val="005537A4"/>
    <w:rsid w:val="00555282"/>
    <w:rsid w:val="00555FAB"/>
    <w:rsid w:val="00555FAD"/>
    <w:rsid w:val="00557096"/>
    <w:rsid w:val="00557C5E"/>
    <w:rsid w:val="00560334"/>
    <w:rsid w:val="00560B74"/>
    <w:rsid w:val="00560EA1"/>
    <w:rsid w:val="00560F1D"/>
    <w:rsid w:val="0056181B"/>
    <w:rsid w:val="0056195B"/>
    <w:rsid w:val="00561EEB"/>
    <w:rsid w:val="005620F3"/>
    <w:rsid w:val="0056463A"/>
    <w:rsid w:val="00564CEF"/>
    <w:rsid w:val="005673D6"/>
    <w:rsid w:val="005674D9"/>
    <w:rsid w:val="005677D4"/>
    <w:rsid w:val="00567F31"/>
    <w:rsid w:val="0057018E"/>
    <w:rsid w:val="005706E0"/>
    <w:rsid w:val="00570C67"/>
    <w:rsid w:val="0057107A"/>
    <w:rsid w:val="00571404"/>
    <w:rsid w:val="0057157A"/>
    <w:rsid w:val="00571604"/>
    <w:rsid w:val="0057236C"/>
    <w:rsid w:val="005725F0"/>
    <w:rsid w:val="0057383F"/>
    <w:rsid w:val="00573F8B"/>
    <w:rsid w:val="00574106"/>
    <w:rsid w:val="005741F5"/>
    <w:rsid w:val="00576845"/>
    <w:rsid w:val="005771CB"/>
    <w:rsid w:val="005818ED"/>
    <w:rsid w:val="00581F5E"/>
    <w:rsid w:val="00581FF6"/>
    <w:rsid w:val="005839C7"/>
    <w:rsid w:val="00583E99"/>
    <w:rsid w:val="00586008"/>
    <w:rsid w:val="005870F5"/>
    <w:rsid w:val="005873DB"/>
    <w:rsid w:val="00587EFB"/>
    <w:rsid w:val="005903BD"/>
    <w:rsid w:val="005917B4"/>
    <w:rsid w:val="0059185B"/>
    <w:rsid w:val="00594978"/>
    <w:rsid w:val="005958DF"/>
    <w:rsid w:val="00596E4E"/>
    <w:rsid w:val="005A03A0"/>
    <w:rsid w:val="005A03E8"/>
    <w:rsid w:val="005A0613"/>
    <w:rsid w:val="005A12A5"/>
    <w:rsid w:val="005A160E"/>
    <w:rsid w:val="005A1900"/>
    <w:rsid w:val="005A1E60"/>
    <w:rsid w:val="005A246D"/>
    <w:rsid w:val="005A2495"/>
    <w:rsid w:val="005A2603"/>
    <w:rsid w:val="005A37B6"/>
    <w:rsid w:val="005A64E1"/>
    <w:rsid w:val="005A740C"/>
    <w:rsid w:val="005A764A"/>
    <w:rsid w:val="005B03BF"/>
    <w:rsid w:val="005B0753"/>
    <w:rsid w:val="005B0AC6"/>
    <w:rsid w:val="005B10C3"/>
    <w:rsid w:val="005B398C"/>
    <w:rsid w:val="005B4F13"/>
    <w:rsid w:val="005B5AAD"/>
    <w:rsid w:val="005B6A11"/>
    <w:rsid w:val="005B76FF"/>
    <w:rsid w:val="005B77AD"/>
    <w:rsid w:val="005C1DA5"/>
    <w:rsid w:val="005C1EA0"/>
    <w:rsid w:val="005C216D"/>
    <w:rsid w:val="005C2449"/>
    <w:rsid w:val="005C2804"/>
    <w:rsid w:val="005C2D38"/>
    <w:rsid w:val="005C33C3"/>
    <w:rsid w:val="005C342B"/>
    <w:rsid w:val="005C48CB"/>
    <w:rsid w:val="005C549F"/>
    <w:rsid w:val="005C677C"/>
    <w:rsid w:val="005C67D2"/>
    <w:rsid w:val="005C6F38"/>
    <w:rsid w:val="005C738E"/>
    <w:rsid w:val="005C76E2"/>
    <w:rsid w:val="005C7AB6"/>
    <w:rsid w:val="005C7FBE"/>
    <w:rsid w:val="005D0DEA"/>
    <w:rsid w:val="005D22E1"/>
    <w:rsid w:val="005D2709"/>
    <w:rsid w:val="005D38BA"/>
    <w:rsid w:val="005D4532"/>
    <w:rsid w:val="005D476F"/>
    <w:rsid w:val="005D47BC"/>
    <w:rsid w:val="005D4A22"/>
    <w:rsid w:val="005D6E13"/>
    <w:rsid w:val="005D6F8C"/>
    <w:rsid w:val="005D7D68"/>
    <w:rsid w:val="005E0699"/>
    <w:rsid w:val="005E0899"/>
    <w:rsid w:val="005E1EC1"/>
    <w:rsid w:val="005E21E9"/>
    <w:rsid w:val="005E220E"/>
    <w:rsid w:val="005E2424"/>
    <w:rsid w:val="005E246D"/>
    <w:rsid w:val="005E2491"/>
    <w:rsid w:val="005E2D1B"/>
    <w:rsid w:val="005E2FEC"/>
    <w:rsid w:val="005E31D8"/>
    <w:rsid w:val="005E39F2"/>
    <w:rsid w:val="005E3F59"/>
    <w:rsid w:val="005E4168"/>
    <w:rsid w:val="005E5A23"/>
    <w:rsid w:val="005E5C82"/>
    <w:rsid w:val="005E71C2"/>
    <w:rsid w:val="005E74C8"/>
    <w:rsid w:val="005F0545"/>
    <w:rsid w:val="005F0AF1"/>
    <w:rsid w:val="005F0B0A"/>
    <w:rsid w:val="005F3FA6"/>
    <w:rsid w:val="005F4A86"/>
    <w:rsid w:val="005F4C60"/>
    <w:rsid w:val="005F55A7"/>
    <w:rsid w:val="005F55ED"/>
    <w:rsid w:val="005F5AAE"/>
    <w:rsid w:val="005F6A5B"/>
    <w:rsid w:val="005F71D3"/>
    <w:rsid w:val="005F7A7F"/>
    <w:rsid w:val="005F7DA1"/>
    <w:rsid w:val="00600D3A"/>
    <w:rsid w:val="00601BAA"/>
    <w:rsid w:val="006021CD"/>
    <w:rsid w:val="006023AA"/>
    <w:rsid w:val="00603338"/>
    <w:rsid w:val="00605B62"/>
    <w:rsid w:val="0060656D"/>
    <w:rsid w:val="00606697"/>
    <w:rsid w:val="00606E47"/>
    <w:rsid w:val="00610335"/>
    <w:rsid w:val="006104D6"/>
    <w:rsid w:val="006119C9"/>
    <w:rsid w:val="00612A5A"/>
    <w:rsid w:val="006133BA"/>
    <w:rsid w:val="0061431A"/>
    <w:rsid w:val="006158E6"/>
    <w:rsid w:val="00615CC8"/>
    <w:rsid w:val="00616643"/>
    <w:rsid w:val="00616E23"/>
    <w:rsid w:val="006178B6"/>
    <w:rsid w:val="00620971"/>
    <w:rsid w:val="00620ACB"/>
    <w:rsid w:val="00620B94"/>
    <w:rsid w:val="00620D30"/>
    <w:rsid w:val="00621FFC"/>
    <w:rsid w:val="00622D81"/>
    <w:rsid w:val="006230B0"/>
    <w:rsid w:val="00623492"/>
    <w:rsid w:val="006235BC"/>
    <w:rsid w:val="00623710"/>
    <w:rsid w:val="00623CD5"/>
    <w:rsid w:val="0062482A"/>
    <w:rsid w:val="0062499C"/>
    <w:rsid w:val="006255A2"/>
    <w:rsid w:val="00625619"/>
    <w:rsid w:val="006269A6"/>
    <w:rsid w:val="006303A4"/>
    <w:rsid w:val="00630BE2"/>
    <w:rsid w:val="006312CA"/>
    <w:rsid w:val="00631E0A"/>
    <w:rsid w:val="006328AF"/>
    <w:rsid w:val="006343F9"/>
    <w:rsid w:val="0063508B"/>
    <w:rsid w:val="006350D6"/>
    <w:rsid w:val="00636638"/>
    <w:rsid w:val="00637212"/>
    <w:rsid w:val="00637364"/>
    <w:rsid w:val="00637A03"/>
    <w:rsid w:val="0064068F"/>
    <w:rsid w:val="00640B38"/>
    <w:rsid w:val="006414AD"/>
    <w:rsid w:val="00641871"/>
    <w:rsid w:val="006419DA"/>
    <w:rsid w:val="00641A08"/>
    <w:rsid w:val="006422CF"/>
    <w:rsid w:val="006423BD"/>
    <w:rsid w:val="00642A29"/>
    <w:rsid w:val="00643627"/>
    <w:rsid w:val="00643F3E"/>
    <w:rsid w:val="006446E3"/>
    <w:rsid w:val="00644B16"/>
    <w:rsid w:val="006464B7"/>
    <w:rsid w:val="006464D0"/>
    <w:rsid w:val="00646F61"/>
    <w:rsid w:val="0065077D"/>
    <w:rsid w:val="00651FF7"/>
    <w:rsid w:val="00653A79"/>
    <w:rsid w:val="00654A2F"/>
    <w:rsid w:val="00654EC8"/>
    <w:rsid w:val="0065574E"/>
    <w:rsid w:val="00655D96"/>
    <w:rsid w:val="006560A2"/>
    <w:rsid w:val="006566C4"/>
    <w:rsid w:val="00656712"/>
    <w:rsid w:val="00660544"/>
    <w:rsid w:val="00662CB5"/>
    <w:rsid w:val="00663829"/>
    <w:rsid w:val="0066427C"/>
    <w:rsid w:val="006642CB"/>
    <w:rsid w:val="00664306"/>
    <w:rsid w:val="0066452E"/>
    <w:rsid w:val="006646E8"/>
    <w:rsid w:val="006648BD"/>
    <w:rsid w:val="006650F1"/>
    <w:rsid w:val="00665250"/>
    <w:rsid w:val="00665F91"/>
    <w:rsid w:val="00667AB5"/>
    <w:rsid w:val="00667BB4"/>
    <w:rsid w:val="00670BB4"/>
    <w:rsid w:val="0067208C"/>
    <w:rsid w:val="00672267"/>
    <w:rsid w:val="00673220"/>
    <w:rsid w:val="006735AF"/>
    <w:rsid w:val="006750D1"/>
    <w:rsid w:val="00675320"/>
    <w:rsid w:val="00675B6E"/>
    <w:rsid w:val="00675BD3"/>
    <w:rsid w:val="00677718"/>
    <w:rsid w:val="00677BAB"/>
    <w:rsid w:val="00681B2F"/>
    <w:rsid w:val="00681FD5"/>
    <w:rsid w:val="006828FB"/>
    <w:rsid w:val="0068300E"/>
    <w:rsid w:val="006833C2"/>
    <w:rsid w:val="006842C7"/>
    <w:rsid w:val="0068499F"/>
    <w:rsid w:val="006861C7"/>
    <w:rsid w:val="00686FA1"/>
    <w:rsid w:val="0069006F"/>
    <w:rsid w:val="00691233"/>
    <w:rsid w:val="0069157B"/>
    <w:rsid w:val="0069173E"/>
    <w:rsid w:val="00691A4C"/>
    <w:rsid w:val="00691B1B"/>
    <w:rsid w:val="0069270F"/>
    <w:rsid w:val="006927C2"/>
    <w:rsid w:val="00695666"/>
    <w:rsid w:val="0069611A"/>
    <w:rsid w:val="00696B5F"/>
    <w:rsid w:val="0069707F"/>
    <w:rsid w:val="006973D0"/>
    <w:rsid w:val="00697F77"/>
    <w:rsid w:val="00697F9F"/>
    <w:rsid w:val="006A02EB"/>
    <w:rsid w:val="006A0799"/>
    <w:rsid w:val="006A154A"/>
    <w:rsid w:val="006A17AC"/>
    <w:rsid w:val="006A2890"/>
    <w:rsid w:val="006A312C"/>
    <w:rsid w:val="006A4272"/>
    <w:rsid w:val="006A4C78"/>
    <w:rsid w:val="006A5415"/>
    <w:rsid w:val="006A5681"/>
    <w:rsid w:val="006A670D"/>
    <w:rsid w:val="006A6D8F"/>
    <w:rsid w:val="006A7744"/>
    <w:rsid w:val="006B10B3"/>
    <w:rsid w:val="006B1693"/>
    <w:rsid w:val="006B1AF7"/>
    <w:rsid w:val="006B1B68"/>
    <w:rsid w:val="006B1D71"/>
    <w:rsid w:val="006B2A34"/>
    <w:rsid w:val="006B3C67"/>
    <w:rsid w:val="006B3DB2"/>
    <w:rsid w:val="006B477E"/>
    <w:rsid w:val="006B47DB"/>
    <w:rsid w:val="006B6918"/>
    <w:rsid w:val="006B69BF"/>
    <w:rsid w:val="006B6C6F"/>
    <w:rsid w:val="006B74E5"/>
    <w:rsid w:val="006B7FD7"/>
    <w:rsid w:val="006C116E"/>
    <w:rsid w:val="006C1198"/>
    <w:rsid w:val="006C1971"/>
    <w:rsid w:val="006C1C1E"/>
    <w:rsid w:val="006C205B"/>
    <w:rsid w:val="006C2914"/>
    <w:rsid w:val="006C2B73"/>
    <w:rsid w:val="006C2C03"/>
    <w:rsid w:val="006C2CFB"/>
    <w:rsid w:val="006C2ECE"/>
    <w:rsid w:val="006C3284"/>
    <w:rsid w:val="006C357A"/>
    <w:rsid w:val="006C51B8"/>
    <w:rsid w:val="006C55F1"/>
    <w:rsid w:val="006C5DAB"/>
    <w:rsid w:val="006C5ED1"/>
    <w:rsid w:val="006C6912"/>
    <w:rsid w:val="006C6971"/>
    <w:rsid w:val="006C6F91"/>
    <w:rsid w:val="006C6FBC"/>
    <w:rsid w:val="006C7454"/>
    <w:rsid w:val="006C793A"/>
    <w:rsid w:val="006D0188"/>
    <w:rsid w:val="006D27DC"/>
    <w:rsid w:val="006D57EF"/>
    <w:rsid w:val="006D5BC7"/>
    <w:rsid w:val="006D69D4"/>
    <w:rsid w:val="006D73BA"/>
    <w:rsid w:val="006D7F65"/>
    <w:rsid w:val="006E0DAF"/>
    <w:rsid w:val="006E23CB"/>
    <w:rsid w:val="006E2961"/>
    <w:rsid w:val="006E2B21"/>
    <w:rsid w:val="006E4545"/>
    <w:rsid w:val="006E4F5F"/>
    <w:rsid w:val="006E58B5"/>
    <w:rsid w:val="006E5B43"/>
    <w:rsid w:val="006E5DFB"/>
    <w:rsid w:val="006E5FFC"/>
    <w:rsid w:val="006E680C"/>
    <w:rsid w:val="006E6FD5"/>
    <w:rsid w:val="006E747B"/>
    <w:rsid w:val="006E760F"/>
    <w:rsid w:val="006E7689"/>
    <w:rsid w:val="006F07A8"/>
    <w:rsid w:val="006F0940"/>
    <w:rsid w:val="006F0A1C"/>
    <w:rsid w:val="006F0D6A"/>
    <w:rsid w:val="006F1310"/>
    <w:rsid w:val="006F2A5C"/>
    <w:rsid w:val="006F2CD4"/>
    <w:rsid w:val="006F305A"/>
    <w:rsid w:val="006F339B"/>
    <w:rsid w:val="006F3BE9"/>
    <w:rsid w:val="006F4022"/>
    <w:rsid w:val="006F5B26"/>
    <w:rsid w:val="006F6083"/>
    <w:rsid w:val="006F60FE"/>
    <w:rsid w:val="006F63A9"/>
    <w:rsid w:val="006F66DE"/>
    <w:rsid w:val="006F6742"/>
    <w:rsid w:val="006F6E63"/>
    <w:rsid w:val="006F7ED8"/>
    <w:rsid w:val="00700146"/>
    <w:rsid w:val="00700229"/>
    <w:rsid w:val="00700558"/>
    <w:rsid w:val="00700E9E"/>
    <w:rsid w:val="007026DE"/>
    <w:rsid w:val="00703108"/>
    <w:rsid w:val="007041AC"/>
    <w:rsid w:val="00704D97"/>
    <w:rsid w:val="007051A1"/>
    <w:rsid w:val="00705D06"/>
    <w:rsid w:val="00706262"/>
    <w:rsid w:val="007071CA"/>
    <w:rsid w:val="00707323"/>
    <w:rsid w:val="007073AF"/>
    <w:rsid w:val="00707CD6"/>
    <w:rsid w:val="007116B2"/>
    <w:rsid w:val="00711D64"/>
    <w:rsid w:val="00712052"/>
    <w:rsid w:val="007120D3"/>
    <w:rsid w:val="00713C12"/>
    <w:rsid w:val="00716906"/>
    <w:rsid w:val="00716FE6"/>
    <w:rsid w:val="00720557"/>
    <w:rsid w:val="007207F3"/>
    <w:rsid w:val="00720860"/>
    <w:rsid w:val="0072089D"/>
    <w:rsid w:val="00720B25"/>
    <w:rsid w:val="00721B19"/>
    <w:rsid w:val="00722822"/>
    <w:rsid w:val="00722E14"/>
    <w:rsid w:val="00723BB1"/>
    <w:rsid w:val="00723CA0"/>
    <w:rsid w:val="00724A88"/>
    <w:rsid w:val="00724FE4"/>
    <w:rsid w:val="007250F0"/>
    <w:rsid w:val="00725283"/>
    <w:rsid w:val="007267B5"/>
    <w:rsid w:val="00726A31"/>
    <w:rsid w:val="007306A1"/>
    <w:rsid w:val="00730704"/>
    <w:rsid w:val="00731303"/>
    <w:rsid w:val="007313FE"/>
    <w:rsid w:val="00731649"/>
    <w:rsid w:val="00731784"/>
    <w:rsid w:val="00731872"/>
    <w:rsid w:val="00731B40"/>
    <w:rsid w:val="00731C8D"/>
    <w:rsid w:val="00731DD0"/>
    <w:rsid w:val="0073247A"/>
    <w:rsid w:val="007328A4"/>
    <w:rsid w:val="00733CAB"/>
    <w:rsid w:val="007344BC"/>
    <w:rsid w:val="0073466A"/>
    <w:rsid w:val="007349BF"/>
    <w:rsid w:val="00734C5A"/>
    <w:rsid w:val="00734F10"/>
    <w:rsid w:val="007354D4"/>
    <w:rsid w:val="00735B07"/>
    <w:rsid w:val="007378B6"/>
    <w:rsid w:val="00740591"/>
    <w:rsid w:val="00741BCE"/>
    <w:rsid w:val="00741C16"/>
    <w:rsid w:val="00743512"/>
    <w:rsid w:val="00744B22"/>
    <w:rsid w:val="00744E6E"/>
    <w:rsid w:val="007453F7"/>
    <w:rsid w:val="00745496"/>
    <w:rsid w:val="00745D79"/>
    <w:rsid w:val="00746119"/>
    <w:rsid w:val="00750065"/>
    <w:rsid w:val="007500DD"/>
    <w:rsid w:val="0075030F"/>
    <w:rsid w:val="00750B41"/>
    <w:rsid w:val="00751036"/>
    <w:rsid w:val="007518B9"/>
    <w:rsid w:val="00756B0A"/>
    <w:rsid w:val="0075744F"/>
    <w:rsid w:val="0075770B"/>
    <w:rsid w:val="00757C25"/>
    <w:rsid w:val="00760223"/>
    <w:rsid w:val="0076050C"/>
    <w:rsid w:val="0076309B"/>
    <w:rsid w:val="00764EC4"/>
    <w:rsid w:val="00764EF4"/>
    <w:rsid w:val="007656BB"/>
    <w:rsid w:val="00766154"/>
    <w:rsid w:val="00767B7D"/>
    <w:rsid w:val="007705CB"/>
    <w:rsid w:val="007708C1"/>
    <w:rsid w:val="0077123E"/>
    <w:rsid w:val="007715E5"/>
    <w:rsid w:val="007723D7"/>
    <w:rsid w:val="00772CEB"/>
    <w:rsid w:val="007763C6"/>
    <w:rsid w:val="00776581"/>
    <w:rsid w:val="0077666A"/>
    <w:rsid w:val="00776D06"/>
    <w:rsid w:val="007778CA"/>
    <w:rsid w:val="00781EE3"/>
    <w:rsid w:val="007833C5"/>
    <w:rsid w:val="007846AF"/>
    <w:rsid w:val="00784A8F"/>
    <w:rsid w:val="007852CF"/>
    <w:rsid w:val="007871FA"/>
    <w:rsid w:val="00790585"/>
    <w:rsid w:val="0079060A"/>
    <w:rsid w:val="0079189E"/>
    <w:rsid w:val="007919B9"/>
    <w:rsid w:val="00792485"/>
    <w:rsid w:val="007924AC"/>
    <w:rsid w:val="00792EFF"/>
    <w:rsid w:val="00794560"/>
    <w:rsid w:val="0079554A"/>
    <w:rsid w:val="007967FB"/>
    <w:rsid w:val="00796B18"/>
    <w:rsid w:val="00796C79"/>
    <w:rsid w:val="007A07DA"/>
    <w:rsid w:val="007A0998"/>
    <w:rsid w:val="007A0E1C"/>
    <w:rsid w:val="007A1591"/>
    <w:rsid w:val="007A2324"/>
    <w:rsid w:val="007A2972"/>
    <w:rsid w:val="007A3154"/>
    <w:rsid w:val="007A3625"/>
    <w:rsid w:val="007A3F7F"/>
    <w:rsid w:val="007A4438"/>
    <w:rsid w:val="007A48D9"/>
    <w:rsid w:val="007A4E11"/>
    <w:rsid w:val="007A5804"/>
    <w:rsid w:val="007A5E90"/>
    <w:rsid w:val="007A620B"/>
    <w:rsid w:val="007A6895"/>
    <w:rsid w:val="007B03DA"/>
    <w:rsid w:val="007B0E79"/>
    <w:rsid w:val="007B147E"/>
    <w:rsid w:val="007B20A9"/>
    <w:rsid w:val="007B2ACC"/>
    <w:rsid w:val="007B2B1D"/>
    <w:rsid w:val="007B305D"/>
    <w:rsid w:val="007B3C67"/>
    <w:rsid w:val="007B4317"/>
    <w:rsid w:val="007B55FC"/>
    <w:rsid w:val="007B59FB"/>
    <w:rsid w:val="007B6705"/>
    <w:rsid w:val="007B6ADF"/>
    <w:rsid w:val="007C0525"/>
    <w:rsid w:val="007C071C"/>
    <w:rsid w:val="007C2CBE"/>
    <w:rsid w:val="007C3C51"/>
    <w:rsid w:val="007C46E6"/>
    <w:rsid w:val="007C5A51"/>
    <w:rsid w:val="007C5D0E"/>
    <w:rsid w:val="007C6690"/>
    <w:rsid w:val="007D18A8"/>
    <w:rsid w:val="007D20A9"/>
    <w:rsid w:val="007D2EE7"/>
    <w:rsid w:val="007D4215"/>
    <w:rsid w:val="007D490B"/>
    <w:rsid w:val="007D4CDA"/>
    <w:rsid w:val="007D5503"/>
    <w:rsid w:val="007D657C"/>
    <w:rsid w:val="007D6A57"/>
    <w:rsid w:val="007D6D95"/>
    <w:rsid w:val="007D7A2F"/>
    <w:rsid w:val="007E00D9"/>
    <w:rsid w:val="007E0C92"/>
    <w:rsid w:val="007E14D9"/>
    <w:rsid w:val="007E2559"/>
    <w:rsid w:val="007E458A"/>
    <w:rsid w:val="007E4BC0"/>
    <w:rsid w:val="007E5805"/>
    <w:rsid w:val="007E5941"/>
    <w:rsid w:val="007E60ED"/>
    <w:rsid w:val="007E6408"/>
    <w:rsid w:val="007E68DF"/>
    <w:rsid w:val="007E7086"/>
    <w:rsid w:val="007E7A94"/>
    <w:rsid w:val="007F2000"/>
    <w:rsid w:val="007F31C5"/>
    <w:rsid w:val="007F331B"/>
    <w:rsid w:val="007F36A8"/>
    <w:rsid w:val="007F3B4E"/>
    <w:rsid w:val="007F6C5A"/>
    <w:rsid w:val="007F6DC6"/>
    <w:rsid w:val="007F746E"/>
    <w:rsid w:val="00800C00"/>
    <w:rsid w:val="00802B07"/>
    <w:rsid w:val="00802FBC"/>
    <w:rsid w:val="00803CAA"/>
    <w:rsid w:val="0080466F"/>
    <w:rsid w:val="0080468C"/>
    <w:rsid w:val="008049B8"/>
    <w:rsid w:val="00805948"/>
    <w:rsid w:val="00805999"/>
    <w:rsid w:val="00805B38"/>
    <w:rsid w:val="008072C4"/>
    <w:rsid w:val="00807ACE"/>
    <w:rsid w:val="00807FF7"/>
    <w:rsid w:val="008110F4"/>
    <w:rsid w:val="008114F0"/>
    <w:rsid w:val="0081156B"/>
    <w:rsid w:val="00811AD9"/>
    <w:rsid w:val="00811F9D"/>
    <w:rsid w:val="00812AB5"/>
    <w:rsid w:val="0081345A"/>
    <w:rsid w:val="00813B69"/>
    <w:rsid w:val="00813B85"/>
    <w:rsid w:val="00813D30"/>
    <w:rsid w:val="00816A9E"/>
    <w:rsid w:val="008171B6"/>
    <w:rsid w:val="008179D7"/>
    <w:rsid w:val="008201AC"/>
    <w:rsid w:val="008218B6"/>
    <w:rsid w:val="00822340"/>
    <w:rsid w:val="00822A67"/>
    <w:rsid w:val="00822DE2"/>
    <w:rsid w:val="00824120"/>
    <w:rsid w:val="00824C40"/>
    <w:rsid w:val="0082581A"/>
    <w:rsid w:val="00826E73"/>
    <w:rsid w:val="00826E7B"/>
    <w:rsid w:val="00826ED7"/>
    <w:rsid w:val="00830208"/>
    <w:rsid w:val="0083068D"/>
    <w:rsid w:val="0083150B"/>
    <w:rsid w:val="00832C7E"/>
    <w:rsid w:val="00832F8C"/>
    <w:rsid w:val="008330B9"/>
    <w:rsid w:val="0083319D"/>
    <w:rsid w:val="00833EBC"/>
    <w:rsid w:val="008340E9"/>
    <w:rsid w:val="008346EA"/>
    <w:rsid w:val="008353BF"/>
    <w:rsid w:val="00835FF1"/>
    <w:rsid w:val="00836212"/>
    <w:rsid w:val="00836696"/>
    <w:rsid w:val="0083697C"/>
    <w:rsid w:val="00837279"/>
    <w:rsid w:val="008403BC"/>
    <w:rsid w:val="00841F27"/>
    <w:rsid w:val="00842A63"/>
    <w:rsid w:val="00842D87"/>
    <w:rsid w:val="00843386"/>
    <w:rsid w:val="008433DE"/>
    <w:rsid w:val="00843AF3"/>
    <w:rsid w:val="00843C00"/>
    <w:rsid w:val="00844075"/>
    <w:rsid w:val="0084417C"/>
    <w:rsid w:val="00844600"/>
    <w:rsid w:val="008449A8"/>
    <w:rsid w:val="00844DA7"/>
    <w:rsid w:val="00846725"/>
    <w:rsid w:val="00847005"/>
    <w:rsid w:val="0084765A"/>
    <w:rsid w:val="008479F4"/>
    <w:rsid w:val="008510E1"/>
    <w:rsid w:val="00852ABB"/>
    <w:rsid w:val="00853AC0"/>
    <w:rsid w:val="008546A9"/>
    <w:rsid w:val="00855026"/>
    <w:rsid w:val="00855593"/>
    <w:rsid w:val="0085692B"/>
    <w:rsid w:val="00856E34"/>
    <w:rsid w:val="0085762C"/>
    <w:rsid w:val="0086061C"/>
    <w:rsid w:val="00861071"/>
    <w:rsid w:val="008612C8"/>
    <w:rsid w:val="008614A3"/>
    <w:rsid w:val="00861B83"/>
    <w:rsid w:val="00861E25"/>
    <w:rsid w:val="00861FC8"/>
    <w:rsid w:val="0086263C"/>
    <w:rsid w:val="008629DA"/>
    <w:rsid w:val="00862A5E"/>
    <w:rsid w:val="00862EDF"/>
    <w:rsid w:val="00863914"/>
    <w:rsid w:val="00863CB7"/>
    <w:rsid w:val="00863CBD"/>
    <w:rsid w:val="00864128"/>
    <w:rsid w:val="0086460A"/>
    <w:rsid w:val="00864619"/>
    <w:rsid w:val="00864C19"/>
    <w:rsid w:val="00865413"/>
    <w:rsid w:val="00866304"/>
    <w:rsid w:val="008700B1"/>
    <w:rsid w:val="008728CA"/>
    <w:rsid w:val="00873344"/>
    <w:rsid w:val="00873FF5"/>
    <w:rsid w:val="008753A8"/>
    <w:rsid w:val="008759BA"/>
    <w:rsid w:val="00875AA6"/>
    <w:rsid w:val="008762A7"/>
    <w:rsid w:val="00877F65"/>
    <w:rsid w:val="00880449"/>
    <w:rsid w:val="00880F82"/>
    <w:rsid w:val="0088126F"/>
    <w:rsid w:val="00881BD8"/>
    <w:rsid w:val="00881FC6"/>
    <w:rsid w:val="00882094"/>
    <w:rsid w:val="00882EE0"/>
    <w:rsid w:val="00883015"/>
    <w:rsid w:val="00883269"/>
    <w:rsid w:val="00884B5C"/>
    <w:rsid w:val="00884D4F"/>
    <w:rsid w:val="008855A1"/>
    <w:rsid w:val="008860A8"/>
    <w:rsid w:val="008871BD"/>
    <w:rsid w:val="008873DC"/>
    <w:rsid w:val="00887EE8"/>
    <w:rsid w:val="00887F03"/>
    <w:rsid w:val="008906B9"/>
    <w:rsid w:val="00890876"/>
    <w:rsid w:val="00891579"/>
    <w:rsid w:val="0089255C"/>
    <w:rsid w:val="00892F44"/>
    <w:rsid w:val="008933CC"/>
    <w:rsid w:val="008946B4"/>
    <w:rsid w:val="008967FC"/>
    <w:rsid w:val="00897D38"/>
    <w:rsid w:val="008A0265"/>
    <w:rsid w:val="008A0BAC"/>
    <w:rsid w:val="008A15DF"/>
    <w:rsid w:val="008A2579"/>
    <w:rsid w:val="008A28A7"/>
    <w:rsid w:val="008A362F"/>
    <w:rsid w:val="008A4200"/>
    <w:rsid w:val="008A45AF"/>
    <w:rsid w:val="008A4B11"/>
    <w:rsid w:val="008A609D"/>
    <w:rsid w:val="008A6F60"/>
    <w:rsid w:val="008A70A5"/>
    <w:rsid w:val="008A792A"/>
    <w:rsid w:val="008A79BF"/>
    <w:rsid w:val="008B023A"/>
    <w:rsid w:val="008B09C5"/>
    <w:rsid w:val="008B151A"/>
    <w:rsid w:val="008B245B"/>
    <w:rsid w:val="008B24A2"/>
    <w:rsid w:val="008B2668"/>
    <w:rsid w:val="008B390B"/>
    <w:rsid w:val="008B4301"/>
    <w:rsid w:val="008B52CB"/>
    <w:rsid w:val="008B5A1C"/>
    <w:rsid w:val="008B67C3"/>
    <w:rsid w:val="008B7175"/>
    <w:rsid w:val="008B7BF9"/>
    <w:rsid w:val="008B7FB1"/>
    <w:rsid w:val="008C06BC"/>
    <w:rsid w:val="008C0CB2"/>
    <w:rsid w:val="008C1327"/>
    <w:rsid w:val="008C17CA"/>
    <w:rsid w:val="008C229F"/>
    <w:rsid w:val="008C2B12"/>
    <w:rsid w:val="008C2F2B"/>
    <w:rsid w:val="008C640E"/>
    <w:rsid w:val="008D148A"/>
    <w:rsid w:val="008D1C56"/>
    <w:rsid w:val="008D1E52"/>
    <w:rsid w:val="008D2D5C"/>
    <w:rsid w:val="008D2DDF"/>
    <w:rsid w:val="008D354E"/>
    <w:rsid w:val="008D3648"/>
    <w:rsid w:val="008D3A3A"/>
    <w:rsid w:val="008D4F63"/>
    <w:rsid w:val="008D515D"/>
    <w:rsid w:val="008D5CA5"/>
    <w:rsid w:val="008D5F44"/>
    <w:rsid w:val="008D6405"/>
    <w:rsid w:val="008D6DD1"/>
    <w:rsid w:val="008D7005"/>
    <w:rsid w:val="008D7244"/>
    <w:rsid w:val="008D7480"/>
    <w:rsid w:val="008D74B1"/>
    <w:rsid w:val="008E0377"/>
    <w:rsid w:val="008E17AD"/>
    <w:rsid w:val="008E2544"/>
    <w:rsid w:val="008E274D"/>
    <w:rsid w:val="008E3670"/>
    <w:rsid w:val="008E3A5B"/>
    <w:rsid w:val="008E3F7D"/>
    <w:rsid w:val="008E4F5C"/>
    <w:rsid w:val="008E51CA"/>
    <w:rsid w:val="008E5A15"/>
    <w:rsid w:val="008E5C9F"/>
    <w:rsid w:val="008E61AF"/>
    <w:rsid w:val="008E70D2"/>
    <w:rsid w:val="008F04B1"/>
    <w:rsid w:val="008F0CC6"/>
    <w:rsid w:val="008F2731"/>
    <w:rsid w:val="008F27A7"/>
    <w:rsid w:val="008F353C"/>
    <w:rsid w:val="008F4370"/>
    <w:rsid w:val="008F4FE2"/>
    <w:rsid w:val="008F56A1"/>
    <w:rsid w:val="008F57D2"/>
    <w:rsid w:val="008F5D64"/>
    <w:rsid w:val="008F635B"/>
    <w:rsid w:val="008F6B8D"/>
    <w:rsid w:val="008F727B"/>
    <w:rsid w:val="008F7D4F"/>
    <w:rsid w:val="009007FC"/>
    <w:rsid w:val="00900D06"/>
    <w:rsid w:val="00900D73"/>
    <w:rsid w:val="009010F8"/>
    <w:rsid w:val="00902151"/>
    <w:rsid w:val="009028A7"/>
    <w:rsid w:val="00904419"/>
    <w:rsid w:val="00904A75"/>
    <w:rsid w:val="00904B49"/>
    <w:rsid w:val="00904CC9"/>
    <w:rsid w:val="0090622A"/>
    <w:rsid w:val="00906468"/>
    <w:rsid w:val="00906C72"/>
    <w:rsid w:val="00907D88"/>
    <w:rsid w:val="00907DF9"/>
    <w:rsid w:val="009108F5"/>
    <w:rsid w:val="00910F4B"/>
    <w:rsid w:val="009118A6"/>
    <w:rsid w:val="00911A8E"/>
    <w:rsid w:val="00911BD8"/>
    <w:rsid w:val="00912E20"/>
    <w:rsid w:val="00912ED4"/>
    <w:rsid w:val="00913648"/>
    <w:rsid w:val="00914EDF"/>
    <w:rsid w:val="00915508"/>
    <w:rsid w:val="009159B5"/>
    <w:rsid w:val="0091769A"/>
    <w:rsid w:val="00920681"/>
    <w:rsid w:val="009207BA"/>
    <w:rsid w:val="00920958"/>
    <w:rsid w:val="00920E6F"/>
    <w:rsid w:val="00921009"/>
    <w:rsid w:val="009220C7"/>
    <w:rsid w:val="00923667"/>
    <w:rsid w:val="009237CB"/>
    <w:rsid w:val="009244E7"/>
    <w:rsid w:val="00924971"/>
    <w:rsid w:val="00925892"/>
    <w:rsid w:val="00926681"/>
    <w:rsid w:val="009270ED"/>
    <w:rsid w:val="00927673"/>
    <w:rsid w:val="00927ABF"/>
    <w:rsid w:val="00927D71"/>
    <w:rsid w:val="0093019D"/>
    <w:rsid w:val="009306E5"/>
    <w:rsid w:val="0093150B"/>
    <w:rsid w:val="009323B1"/>
    <w:rsid w:val="0093308B"/>
    <w:rsid w:val="00933251"/>
    <w:rsid w:val="0093361B"/>
    <w:rsid w:val="009339AF"/>
    <w:rsid w:val="00934480"/>
    <w:rsid w:val="00935025"/>
    <w:rsid w:val="009354CD"/>
    <w:rsid w:val="009354F1"/>
    <w:rsid w:val="00935541"/>
    <w:rsid w:val="00935CC9"/>
    <w:rsid w:val="00936017"/>
    <w:rsid w:val="00936362"/>
    <w:rsid w:val="00937989"/>
    <w:rsid w:val="00937B1F"/>
    <w:rsid w:val="00937D76"/>
    <w:rsid w:val="00940393"/>
    <w:rsid w:val="009403CB"/>
    <w:rsid w:val="009405F0"/>
    <w:rsid w:val="00940615"/>
    <w:rsid w:val="00940A32"/>
    <w:rsid w:val="0094153F"/>
    <w:rsid w:val="00941E14"/>
    <w:rsid w:val="00942099"/>
    <w:rsid w:val="00942D2E"/>
    <w:rsid w:val="0094331E"/>
    <w:rsid w:val="00943F96"/>
    <w:rsid w:val="009445C8"/>
    <w:rsid w:val="009454DB"/>
    <w:rsid w:val="00946C9A"/>
    <w:rsid w:val="009478C6"/>
    <w:rsid w:val="00950746"/>
    <w:rsid w:val="00952D33"/>
    <w:rsid w:val="0095312F"/>
    <w:rsid w:val="00953AFE"/>
    <w:rsid w:val="00953BB0"/>
    <w:rsid w:val="00953D86"/>
    <w:rsid w:val="00954F96"/>
    <w:rsid w:val="009553E3"/>
    <w:rsid w:val="0095611B"/>
    <w:rsid w:val="0095694C"/>
    <w:rsid w:val="00957525"/>
    <w:rsid w:val="009576FC"/>
    <w:rsid w:val="009602CA"/>
    <w:rsid w:val="00960772"/>
    <w:rsid w:val="009614C1"/>
    <w:rsid w:val="009614D5"/>
    <w:rsid w:val="00961A6E"/>
    <w:rsid w:val="009635B0"/>
    <w:rsid w:val="0096360B"/>
    <w:rsid w:val="00963C63"/>
    <w:rsid w:val="00964380"/>
    <w:rsid w:val="00964A29"/>
    <w:rsid w:val="00966251"/>
    <w:rsid w:val="009673E5"/>
    <w:rsid w:val="00967AC9"/>
    <w:rsid w:val="00970EEA"/>
    <w:rsid w:val="009716C5"/>
    <w:rsid w:val="009726BF"/>
    <w:rsid w:val="009732DC"/>
    <w:rsid w:val="00973F11"/>
    <w:rsid w:val="0097409D"/>
    <w:rsid w:val="00974260"/>
    <w:rsid w:val="00974596"/>
    <w:rsid w:val="009745CC"/>
    <w:rsid w:val="0097463C"/>
    <w:rsid w:val="00974B67"/>
    <w:rsid w:val="00974CBA"/>
    <w:rsid w:val="0097530C"/>
    <w:rsid w:val="009754B5"/>
    <w:rsid w:val="00975CC9"/>
    <w:rsid w:val="00976051"/>
    <w:rsid w:val="00977787"/>
    <w:rsid w:val="009804AD"/>
    <w:rsid w:val="00980A7F"/>
    <w:rsid w:val="00981DBD"/>
    <w:rsid w:val="0098200A"/>
    <w:rsid w:val="009820DB"/>
    <w:rsid w:val="00982325"/>
    <w:rsid w:val="00982721"/>
    <w:rsid w:val="00982785"/>
    <w:rsid w:val="00982F81"/>
    <w:rsid w:val="00983DB0"/>
    <w:rsid w:val="0098455E"/>
    <w:rsid w:val="00984EA4"/>
    <w:rsid w:val="0098633B"/>
    <w:rsid w:val="00987517"/>
    <w:rsid w:val="00987670"/>
    <w:rsid w:val="00987D4E"/>
    <w:rsid w:val="00990045"/>
    <w:rsid w:val="009900A1"/>
    <w:rsid w:val="00990659"/>
    <w:rsid w:val="00990922"/>
    <w:rsid w:val="00990AEA"/>
    <w:rsid w:val="00991BC8"/>
    <w:rsid w:val="00992B2D"/>
    <w:rsid w:val="00994441"/>
    <w:rsid w:val="0099444A"/>
    <w:rsid w:val="00995F79"/>
    <w:rsid w:val="00996386"/>
    <w:rsid w:val="009965E5"/>
    <w:rsid w:val="00996C27"/>
    <w:rsid w:val="00996DE2"/>
    <w:rsid w:val="00997540"/>
    <w:rsid w:val="00997A8A"/>
    <w:rsid w:val="009A0768"/>
    <w:rsid w:val="009A1AB9"/>
    <w:rsid w:val="009A23C8"/>
    <w:rsid w:val="009A29DA"/>
    <w:rsid w:val="009A2B4D"/>
    <w:rsid w:val="009A30C5"/>
    <w:rsid w:val="009A348C"/>
    <w:rsid w:val="009A40AA"/>
    <w:rsid w:val="009A46AC"/>
    <w:rsid w:val="009A4CB1"/>
    <w:rsid w:val="009A579F"/>
    <w:rsid w:val="009A7097"/>
    <w:rsid w:val="009A727E"/>
    <w:rsid w:val="009A7584"/>
    <w:rsid w:val="009A7589"/>
    <w:rsid w:val="009A7AAD"/>
    <w:rsid w:val="009A7CBF"/>
    <w:rsid w:val="009B10F1"/>
    <w:rsid w:val="009B1768"/>
    <w:rsid w:val="009B2EA9"/>
    <w:rsid w:val="009B3412"/>
    <w:rsid w:val="009B363B"/>
    <w:rsid w:val="009B4B91"/>
    <w:rsid w:val="009B69BB"/>
    <w:rsid w:val="009B6AE6"/>
    <w:rsid w:val="009B6D09"/>
    <w:rsid w:val="009B7051"/>
    <w:rsid w:val="009B7A45"/>
    <w:rsid w:val="009B7A5D"/>
    <w:rsid w:val="009B7ADD"/>
    <w:rsid w:val="009C0B8A"/>
    <w:rsid w:val="009C1458"/>
    <w:rsid w:val="009C4795"/>
    <w:rsid w:val="009C50A6"/>
    <w:rsid w:val="009C511A"/>
    <w:rsid w:val="009C523F"/>
    <w:rsid w:val="009C5D2F"/>
    <w:rsid w:val="009C60C1"/>
    <w:rsid w:val="009C6BC8"/>
    <w:rsid w:val="009C6F59"/>
    <w:rsid w:val="009C7227"/>
    <w:rsid w:val="009C75EF"/>
    <w:rsid w:val="009C78E2"/>
    <w:rsid w:val="009C7B3C"/>
    <w:rsid w:val="009D026B"/>
    <w:rsid w:val="009D18AB"/>
    <w:rsid w:val="009D1AB6"/>
    <w:rsid w:val="009D1C00"/>
    <w:rsid w:val="009D2056"/>
    <w:rsid w:val="009D20FA"/>
    <w:rsid w:val="009D4F8A"/>
    <w:rsid w:val="009D5670"/>
    <w:rsid w:val="009D5A22"/>
    <w:rsid w:val="009D6351"/>
    <w:rsid w:val="009D66D3"/>
    <w:rsid w:val="009D6CC0"/>
    <w:rsid w:val="009D79A4"/>
    <w:rsid w:val="009D7D11"/>
    <w:rsid w:val="009E0235"/>
    <w:rsid w:val="009E27D8"/>
    <w:rsid w:val="009E3F5B"/>
    <w:rsid w:val="009E4C1A"/>
    <w:rsid w:val="009E4D9F"/>
    <w:rsid w:val="009E6153"/>
    <w:rsid w:val="009E65F7"/>
    <w:rsid w:val="009E6E47"/>
    <w:rsid w:val="009E71D3"/>
    <w:rsid w:val="009E765B"/>
    <w:rsid w:val="009F14A2"/>
    <w:rsid w:val="009F3E52"/>
    <w:rsid w:val="009F44A2"/>
    <w:rsid w:val="009F5C1E"/>
    <w:rsid w:val="009F60DD"/>
    <w:rsid w:val="009F661D"/>
    <w:rsid w:val="009F7221"/>
    <w:rsid w:val="009F724F"/>
    <w:rsid w:val="009F7823"/>
    <w:rsid w:val="00A002DE"/>
    <w:rsid w:val="00A00C31"/>
    <w:rsid w:val="00A020BB"/>
    <w:rsid w:val="00A0295E"/>
    <w:rsid w:val="00A02BC7"/>
    <w:rsid w:val="00A03031"/>
    <w:rsid w:val="00A034D7"/>
    <w:rsid w:val="00A03E87"/>
    <w:rsid w:val="00A05FE5"/>
    <w:rsid w:val="00A06372"/>
    <w:rsid w:val="00A106E8"/>
    <w:rsid w:val="00A10A23"/>
    <w:rsid w:val="00A10AC5"/>
    <w:rsid w:val="00A11185"/>
    <w:rsid w:val="00A12551"/>
    <w:rsid w:val="00A12FC9"/>
    <w:rsid w:val="00A14081"/>
    <w:rsid w:val="00A143EE"/>
    <w:rsid w:val="00A14556"/>
    <w:rsid w:val="00A14AA4"/>
    <w:rsid w:val="00A150C8"/>
    <w:rsid w:val="00A157D9"/>
    <w:rsid w:val="00A1744B"/>
    <w:rsid w:val="00A175FD"/>
    <w:rsid w:val="00A17901"/>
    <w:rsid w:val="00A20C72"/>
    <w:rsid w:val="00A22512"/>
    <w:rsid w:val="00A227F8"/>
    <w:rsid w:val="00A22B72"/>
    <w:rsid w:val="00A231C2"/>
    <w:rsid w:val="00A23329"/>
    <w:rsid w:val="00A2377E"/>
    <w:rsid w:val="00A23BB5"/>
    <w:rsid w:val="00A24419"/>
    <w:rsid w:val="00A24458"/>
    <w:rsid w:val="00A2476B"/>
    <w:rsid w:val="00A249EC"/>
    <w:rsid w:val="00A26BD8"/>
    <w:rsid w:val="00A30C0F"/>
    <w:rsid w:val="00A329C9"/>
    <w:rsid w:val="00A32CD0"/>
    <w:rsid w:val="00A33280"/>
    <w:rsid w:val="00A33776"/>
    <w:rsid w:val="00A3428C"/>
    <w:rsid w:val="00A34A47"/>
    <w:rsid w:val="00A34CD5"/>
    <w:rsid w:val="00A369DE"/>
    <w:rsid w:val="00A36ABB"/>
    <w:rsid w:val="00A41A62"/>
    <w:rsid w:val="00A4242B"/>
    <w:rsid w:val="00A42A8E"/>
    <w:rsid w:val="00A43C82"/>
    <w:rsid w:val="00A4404F"/>
    <w:rsid w:val="00A44D1D"/>
    <w:rsid w:val="00A45257"/>
    <w:rsid w:val="00A452B1"/>
    <w:rsid w:val="00A458C8"/>
    <w:rsid w:val="00A45E58"/>
    <w:rsid w:val="00A45FA9"/>
    <w:rsid w:val="00A518A1"/>
    <w:rsid w:val="00A51A76"/>
    <w:rsid w:val="00A520B9"/>
    <w:rsid w:val="00A5233E"/>
    <w:rsid w:val="00A52464"/>
    <w:rsid w:val="00A524A2"/>
    <w:rsid w:val="00A5276D"/>
    <w:rsid w:val="00A530A6"/>
    <w:rsid w:val="00A530B7"/>
    <w:rsid w:val="00A53633"/>
    <w:rsid w:val="00A53C89"/>
    <w:rsid w:val="00A549AD"/>
    <w:rsid w:val="00A55D6E"/>
    <w:rsid w:val="00A55D6F"/>
    <w:rsid w:val="00A57918"/>
    <w:rsid w:val="00A60350"/>
    <w:rsid w:val="00A60DFD"/>
    <w:rsid w:val="00A6121D"/>
    <w:rsid w:val="00A615EF"/>
    <w:rsid w:val="00A61AAD"/>
    <w:rsid w:val="00A61C5A"/>
    <w:rsid w:val="00A6223D"/>
    <w:rsid w:val="00A6233E"/>
    <w:rsid w:val="00A6301C"/>
    <w:rsid w:val="00A642EA"/>
    <w:rsid w:val="00A64478"/>
    <w:rsid w:val="00A64899"/>
    <w:rsid w:val="00A64984"/>
    <w:rsid w:val="00A64D68"/>
    <w:rsid w:val="00A65378"/>
    <w:rsid w:val="00A67E3B"/>
    <w:rsid w:val="00A70070"/>
    <w:rsid w:val="00A710A5"/>
    <w:rsid w:val="00A71AE7"/>
    <w:rsid w:val="00A74231"/>
    <w:rsid w:val="00A74CA1"/>
    <w:rsid w:val="00A75967"/>
    <w:rsid w:val="00A75B0F"/>
    <w:rsid w:val="00A75D98"/>
    <w:rsid w:val="00A7693A"/>
    <w:rsid w:val="00A76D9C"/>
    <w:rsid w:val="00A76FB0"/>
    <w:rsid w:val="00A773E6"/>
    <w:rsid w:val="00A779A0"/>
    <w:rsid w:val="00A77F46"/>
    <w:rsid w:val="00A80300"/>
    <w:rsid w:val="00A8082E"/>
    <w:rsid w:val="00A80A1E"/>
    <w:rsid w:val="00A80EC6"/>
    <w:rsid w:val="00A820C0"/>
    <w:rsid w:val="00A82239"/>
    <w:rsid w:val="00A822B8"/>
    <w:rsid w:val="00A83A3C"/>
    <w:rsid w:val="00A83CE9"/>
    <w:rsid w:val="00A84414"/>
    <w:rsid w:val="00A84F9F"/>
    <w:rsid w:val="00A850D2"/>
    <w:rsid w:val="00A851A9"/>
    <w:rsid w:val="00A85548"/>
    <w:rsid w:val="00A85AD8"/>
    <w:rsid w:val="00A85D56"/>
    <w:rsid w:val="00A90179"/>
    <w:rsid w:val="00A90F79"/>
    <w:rsid w:val="00A91535"/>
    <w:rsid w:val="00A916C2"/>
    <w:rsid w:val="00A946A6"/>
    <w:rsid w:val="00A960E2"/>
    <w:rsid w:val="00A978A4"/>
    <w:rsid w:val="00AA0258"/>
    <w:rsid w:val="00AA0687"/>
    <w:rsid w:val="00AA0ABA"/>
    <w:rsid w:val="00AA0B42"/>
    <w:rsid w:val="00AA131E"/>
    <w:rsid w:val="00AA1A4D"/>
    <w:rsid w:val="00AA3B02"/>
    <w:rsid w:val="00AA3BB0"/>
    <w:rsid w:val="00AA417A"/>
    <w:rsid w:val="00AA4808"/>
    <w:rsid w:val="00AA4D9D"/>
    <w:rsid w:val="00AA51AC"/>
    <w:rsid w:val="00AA5794"/>
    <w:rsid w:val="00AA63AD"/>
    <w:rsid w:val="00AA6D4F"/>
    <w:rsid w:val="00AB04BB"/>
    <w:rsid w:val="00AB29F8"/>
    <w:rsid w:val="00AB40EC"/>
    <w:rsid w:val="00AB4179"/>
    <w:rsid w:val="00AB4535"/>
    <w:rsid w:val="00AB4D9F"/>
    <w:rsid w:val="00AB4E67"/>
    <w:rsid w:val="00AB5B2A"/>
    <w:rsid w:val="00AB5FC2"/>
    <w:rsid w:val="00AB6488"/>
    <w:rsid w:val="00AB6629"/>
    <w:rsid w:val="00AB7429"/>
    <w:rsid w:val="00AB7458"/>
    <w:rsid w:val="00AB7C6B"/>
    <w:rsid w:val="00AC207A"/>
    <w:rsid w:val="00AC2E06"/>
    <w:rsid w:val="00AC5119"/>
    <w:rsid w:val="00AC657A"/>
    <w:rsid w:val="00AC6976"/>
    <w:rsid w:val="00AC72D5"/>
    <w:rsid w:val="00AC7333"/>
    <w:rsid w:val="00AD00EF"/>
    <w:rsid w:val="00AD0BF9"/>
    <w:rsid w:val="00AD18E3"/>
    <w:rsid w:val="00AD2DF0"/>
    <w:rsid w:val="00AD3E1E"/>
    <w:rsid w:val="00AD5336"/>
    <w:rsid w:val="00AD5664"/>
    <w:rsid w:val="00AD573E"/>
    <w:rsid w:val="00AD744F"/>
    <w:rsid w:val="00AD7D36"/>
    <w:rsid w:val="00AE0687"/>
    <w:rsid w:val="00AE14DE"/>
    <w:rsid w:val="00AE16BA"/>
    <w:rsid w:val="00AE185D"/>
    <w:rsid w:val="00AE24BC"/>
    <w:rsid w:val="00AE2F16"/>
    <w:rsid w:val="00AE37CC"/>
    <w:rsid w:val="00AE38B4"/>
    <w:rsid w:val="00AE3FC6"/>
    <w:rsid w:val="00AE487C"/>
    <w:rsid w:val="00AE5193"/>
    <w:rsid w:val="00AE5482"/>
    <w:rsid w:val="00AE5D68"/>
    <w:rsid w:val="00AE630F"/>
    <w:rsid w:val="00AE6434"/>
    <w:rsid w:val="00AE68FE"/>
    <w:rsid w:val="00AE7D35"/>
    <w:rsid w:val="00AF0651"/>
    <w:rsid w:val="00AF281A"/>
    <w:rsid w:val="00AF6382"/>
    <w:rsid w:val="00AF686A"/>
    <w:rsid w:val="00AF6BB7"/>
    <w:rsid w:val="00AF6CEE"/>
    <w:rsid w:val="00AF74E2"/>
    <w:rsid w:val="00AF78BD"/>
    <w:rsid w:val="00AF7EC7"/>
    <w:rsid w:val="00B003FF"/>
    <w:rsid w:val="00B008A6"/>
    <w:rsid w:val="00B011EC"/>
    <w:rsid w:val="00B01A4A"/>
    <w:rsid w:val="00B01FEC"/>
    <w:rsid w:val="00B048DD"/>
    <w:rsid w:val="00B04A62"/>
    <w:rsid w:val="00B04DD7"/>
    <w:rsid w:val="00B04E21"/>
    <w:rsid w:val="00B04EC2"/>
    <w:rsid w:val="00B051BC"/>
    <w:rsid w:val="00B06595"/>
    <w:rsid w:val="00B065DD"/>
    <w:rsid w:val="00B10025"/>
    <w:rsid w:val="00B1074A"/>
    <w:rsid w:val="00B10EB2"/>
    <w:rsid w:val="00B1143E"/>
    <w:rsid w:val="00B117B9"/>
    <w:rsid w:val="00B1187A"/>
    <w:rsid w:val="00B11946"/>
    <w:rsid w:val="00B119EC"/>
    <w:rsid w:val="00B11DDA"/>
    <w:rsid w:val="00B1252E"/>
    <w:rsid w:val="00B128E4"/>
    <w:rsid w:val="00B1315E"/>
    <w:rsid w:val="00B13455"/>
    <w:rsid w:val="00B13AE5"/>
    <w:rsid w:val="00B13E76"/>
    <w:rsid w:val="00B14F8C"/>
    <w:rsid w:val="00B16332"/>
    <w:rsid w:val="00B167A8"/>
    <w:rsid w:val="00B16ECC"/>
    <w:rsid w:val="00B172AB"/>
    <w:rsid w:val="00B2002E"/>
    <w:rsid w:val="00B204F5"/>
    <w:rsid w:val="00B21CEC"/>
    <w:rsid w:val="00B21F1B"/>
    <w:rsid w:val="00B21F6C"/>
    <w:rsid w:val="00B22000"/>
    <w:rsid w:val="00B22C9E"/>
    <w:rsid w:val="00B24040"/>
    <w:rsid w:val="00B24053"/>
    <w:rsid w:val="00B24BDA"/>
    <w:rsid w:val="00B24D03"/>
    <w:rsid w:val="00B24F89"/>
    <w:rsid w:val="00B256F7"/>
    <w:rsid w:val="00B30237"/>
    <w:rsid w:val="00B309DA"/>
    <w:rsid w:val="00B30AFF"/>
    <w:rsid w:val="00B30E27"/>
    <w:rsid w:val="00B31107"/>
    <w:rsid w:val="00B31CB2"/>
    <w:rsid w:val="00B330CF"/>
    <w:rsid w:val="00B338F3"/>
    <w:rsid w:val="00B34E55"/>
    <w:rsid w:val="00B35328"/>
    <w:rsid w:val="00B35E5D"/>
    <w:rsid w:val="00B365B2"/>
    <w:rsid w:val="00B370E1"/>
    <w:rsid w:val="00B37521"/>
    <w:rsid w:val="00B37EFF"/>
    <w:rsid w:val="00B405AF"/>
    <w:rsid w:val="00B40F9F"/>
    <w:rsid w:val="00B4189D"/>
    <w:rsid w:val="00B42FDC"/>
    <w:rsid w:val="00B432DC"/>
    <w:rsid w:val="00B44051"/>
    <w:rsid w:val="00B44DF2"/>
    <w:rsid w:val="00B454FA"/>
    <w:rsid w:val="00B45781"/>
    <w:rsid w:val="00B4597A"/>
    <w:rsid w:val="00B46D1B"/>
    <w:rsid w:val="00B4789C"/>
    <w:rsid w:val="00B479B6"/>
    <w:rsid w:val="00B501B4"/>
    <w:rsid w:val="00B5045B"/>
    <w:rsid w:val="00B512EC"/>
    <w:rsid w:val="00B52532"/>
    <w:rsid w:val="00B52D41"/>
    <w:rsid w:val="00B53274"/>
    <w:rsid w:val="00B53F9A"/>
    <w:rsid w:val="00B54657"/>
    <w:rsid w:val="00B55EE4"/>
    <w:rsid w:val="00B56F4A"/>
    <w:rsid w:val="00B57DD9"/>
    <w:rsid w:val="00B60359"/>
    <w:rsid w:val="00B60B74"/>
    <w:rsid w:val="00B61458"/>
    <w:rsid w:val="00B61934"/>
    <w:rsid w:val="00B628EE"/>
    <w:rsid w:val="00B6336D"/>
    <w:rsid w:val="00B63601"/>
    <w:rsid w:val="00B64631"/>
    <w:rsid w:val="00B64F67"/>
    <w:rsid w:val="00B66691"/>
    <w:rsid w:val="00B66851"/>
    <w:rsid w:val="00B671AA"/>
    <w:rsid w:val="00B703D9"/>
    <w:rsid w:val="00B70A95"/>
    <w:rsid w:val="00B70C42"/>
    <w:rsid w:val="00B71271"/>
    <w:rsid w:val="00B718C1"/>
    <w:rsid w:val="00B71CB8"/>
    <w:rsid w:val="00B71DA3"/>
    <w:rsid w:val="00B72475"/>
    <w:rsid w:val="00B727CF"/>
    <w:rsid w:val="00B74128"/>
    <w:rsid w:val="00B742E4"/>
    <w:rsid w:val="00B74818"/>
    <w:rsid w:val="00B7516E"/>
    <w:rsid w:val="00B75964"/>
    <w:rsid w:val="00B767AB"/>
    <w:rsid w:val="00B77DCA"/>
    <w:rsid w:val="00B80D0B"/>
    <w:rsid w:val="00B811AE"/>
    <w:rsid w:val="00B81822"/>
    <w:rsid w:val="00B821CD"/>
    <w:rsid w:val="00B83050"/>
    <w:rsid w:val="00B831FA"/>
    <w:rsid w:val="00B83807"/>
    <w:rsid w:val="00B842A9"/>
    <w:rsid w:val="00B84348"/>
    <w:rsid w:val="00B8495B"/>
    <w:rsid w:val="00B84CCB"/>
    <w:rsid w:val="00B8568F"/>
    <w:rsid w:val="00B85B5F"/>
    <w:rsid w:val="00B85CB6"/>
    <w:rsid w:val="00B86701"/>
    <w:rsid w:val="00B8697D"/>
    <w:rsid w:val="00B869A0"/>
    <w:rsid w:val="00B86DBB"/>
    <w:rsid w:val="00B9052A"/>
    <w:rsid w:val="00B905CF"/>
    <w:rsid w:val="00B90739"/>
    <w:rsid w:val="00B9085B"/>
    <w:rsid w:val="00B90BC4"/>
    <w:rsid w:val="00B91577"/>
    <w:rsid w:val="00B915D7"/>
    <w:rsid w:val="00B91C55"/>
    <w:rsid w:val="00B921C0"/>
    <w:rsid w:val="00B92510"/>
    <w:rsid w:val="00B9285D"/>
    <w:rsid w:val="00B9302E"/>
    <w:rsid w:val="00B930C5"/>
    <w:rsid w:val="00B932C3"/>
    <w:rsid w:val="00B932FF"/>
    <w:rsid w:val="00B9399C"/>
    <w:rsid w:val="00B93BC6"/>
    <w:rsid w:val="00B946C5"/>
    <w:rsid w:val="00B94B6A"/>
    <w:rsid w:val="00B96E5B"/>
    <w:rsid w:val="00B97124"/>
    <w:rsid w:val="00B976B0"/>
    <w:rsid w:val="00B97A52"/>
    <w:rsid w:val="00B97D18"/>
    <w:rsid w:val="00BA012B"/>
    <w:rsid w:val="00BA0D1C"/>
    <w:rsid w:val="00BA0F82"/>
    <w:rsid w:val="00BA100E"/>
    <w:rsid w:val="00BA1531"/>
    <w:rsid w:val="00BA180D"/>
    <w:rsid w:val="00BA19D3"/>
    <w:rsid w:val="00BA1C61"/>
    <w:rsid w:val="00BA2608"/>
    <w:rsid w:val="00BA4515"/>
    <w:rsid w:val="00BA4907"/>
    <w:rsid w:val="00BA68F2"/>
    <w:rsid w:val="00BB0143"/>
    <w:rsid w:val="00BB02EF"/>
    <w:rsid w:val="00BB0376"/>
    <w:rsid w:val="00BB0534"/>
    <w:rsid w:val="00BB0890"/>
    <w:rsid w:val="00BB0C19"/>
    <w:rsid w:val="00BB0E42"/>
    <w:rsid w:val="00BB117F"/>
    <w:rsid w:val="00BB17A2"/>
    <w:rsid w:val="00BB1A60"/>
    <w:rsid w:val="00BB3213"/>
    <w:rsid w:val="00BB32EA"/>
    <w:rsid w:val="00BB40ED"/>
    <w:rsid w:val="00BB4EE5"/>
    <w:rsid w:val="00BB509D"/>
    <w:rsid w:val="00BB5647"/>
    <w:rsid w:val="00BB5750"/>
    <w:rsid w:val="00BB5868"/>
    <w:rsid w:val="00BB5B2C"/>
    <w:rsid w:val="00BB5BAC"/>
    <w:rsid w:val="00BB5C71"/>
    <w:rsid w:val="00BC0577"/>
    <w:rsid w:val="00BC0884"/>
    <w:rsid w:val="00BC0FAE"/>
    <w:rsid w:val="00BC16E3"/>
    <w:rsid w:val="00BC21A9"/>
    <w:rsid w:val="00BC27ED"/>
    <w:rsid w:val="00BC2D7A"/>
    <w:rsid w:val="00BC43D5"/>
    <w:rsid w:val="00BC4530"/>
    <w:rsid w:val="00BC4715"/>
    <w:rsid w:val="00BC4864"/>
    <w:rsid w:val="00BC5CFD"/>
    <w:rsid w:val="00BC64B4"/>
    <w:rsid w:val="00BC68E3"/>
    <w:rsid w:val="00BC7311"/>
    <w:rsid w:val="00BC7CA2"/>
    <w:rsid w:val="00BD0497"/>
    <w:rsid w:val="00BD0783"/>
    <w:rsid w:val="00BD0A9A"/>
    <w:rsid w:val="00BD1392"/>
    <w:rsid w:val="00BD1CAB"/>
    <w:rsid w:val="00BD1E87"/>
    <w:rsid w:val="00BD3617"/>
    <w:rsid w:val="00BD37E3"/>
    <w:rsid w:val="00BD400B"/>
    <w:rsid w:val="00BD4686"/>
    <w:rsid w:val="00BD50A2"/>
    <w:rsid w:val="00BD5868"/>
    <w:rsid w:val="00BD5A5F"/>
    <w:rsid w:val="00BD6066"/>
    <w:rsid w:val="00BD6769"/>
    <w:rsid w:val="00BD6A96"/>
    <w:rsid w:val="00BD6AAB"/>
    <w:rsid w:val="00BE0D5A"/>
    <w:rsid w:val="00BE0F1B"/>
    <w:rsid w:val="00BE2A0B"/>
    <w:rsid w:val="00BE37C4"/>
    <w:rsid w:val="00BE3C00"/>
    <w:rsid w:val="00BE3CE7"/>
    <w:rsid w:val="00BE4434"/>
    <w:rsid w:val="00BE4F54"/>
    <w:rsid w:val="00BE5053"/>
    <w:rsid w:val="00BE50AB"/>
    <w:rsid w:val="00BE567C"/>
    <w:rsid w:val="00BE6E3A"/>
    <w:rsid w:val="00BF01E0"/>
    <w:rsid w:val="00BF04C6"/>
    <w:rsid w:val="00BF1318"/>
    <w:rsid w:val="00BF14C8"/>
    <w:rsid w:val="00BF1AA7"/>
    <w:rsid w:val="00BF1E26"/>
    <w:rsid w:val="00BF23E9"/>
    <w:rsid w:val="00BF2C60"/>
    <w:rsid w:val="00BF2CBC"/>
    <w:rsid w:val="00BF2E83"/>
    <w:rsid w:val="00BF2EB3"/>
    <w:rsid w:val="00BF35C8"/>
    <w:rsid w:val="00BF531F"/>
    <w:rsid w:val="00BF570B"/>
    <w:rsid w:val="00BF61FB"/>
    <w:rsid w:val="00BF76E7"/>
    <w:rsid w:val="00C00D15"/>
    <w:rsid w:val="00C012CB"/>
    <w:rsid w:val="00C01FA9"/>
    <w:rsid w:val="00C026A9"/>
    <w:rsid w:val="00C038AD"/>
    <w:rsid w:val="00C03AD0"/>
    <w:rsid w:val="00C03DAD"/>
    <w:rsid w:val="00C04000"/>
    <w:rsid w:val="00C04137"/>
    <w:rsid w:val="00C056C5"/>
    <w:rsid w:val="00C1017B"/>
    <w:rsid w:val="00C101AA"/>
    <w:rsid w:val="00C11564"/>
    <w:rsid w:val="00C11D42"/>
    <w:rsid w:val="00C1269B"/>
    <w:rsid w:val="00C128BE"/>
    <w:rsid w:val="00C12BA7"/>
    <w:rsid w:val="00C12BEC"/>
    <w:rsid w:val="00C1338C"/>
    <w:rsid w:val="00C1343C"/>
    <w:rsid w:val="00C13443"/>
    <w:rsid w:val="00C1356B"/>
    <w:rsid w:val="00C1367C"/>
    <w:rsid w:val="00C13AB7"/>
    <w:rsid w:val="00C143FF"/>
    <w:rsid w:val="00C15022"/>
    <w:rsid w:val="00C15D85"/>
    <w:rsid w:val="00C15EFD"/>
    <w:rsid w:val="00C1637F"/>
    <w:rsid w:val="00C20526"/>
    <w:rsid w:val="00C2073D"/>
    <w:rsid w:val="00C20958"/>
    <w:rsid w:val="00C21459"/>
    <w:rsid w:val="00C21745"/>
    <w:rsid w:val="00C21D8A"/>
    <w:rsid w:val="00C21E26"/>
    <w:rsid w:val="00C223F7"/>
    <w:rsid w:val="00C22D97"/>
    <w:rsid w:val="00C25191"/>
    <w:rsid w:val="00C25675"/>
    <w:rsid w:val="00C273A4"/>
    <w:rsid w:val="00C2748F"/>
    <w:rsid w:val="00C274B4"/>
    <w:rsid w:val="00C27B0B"/>
    <w:rsid w:val="00C3045A"/>
    <w:rsid w:val="00C30A47"/>
    <w:rsid w:val="00C31256"/>
    <w:rsid w:val="00C3184C"/>
    <w:rsid w:val="00C31B12"/>
    <w:rsid w:val="00C31EE0"/>
    <w:rsid w:val="00C324B6"/>
    <w:rsid w:val="00C32500"/>
    <w:rsid w:val="00C334CD"/>
    <w:rsid w:val="00C33A23"/>
    <w:rsid w:val="00C33BFF"/>
    <w:rsid w:val="00C34AA1"/>
    <w:rsid w:val="00C34C39"/>
    <w:rsid w:val="00C35275"/>
    <w:rsid w:val="00C35AEA"/>
    <w:rsid w:val="00C35E4F"/>
    <w:rsid w:val="00C362CE"/>
    <w:rsid w:val="00C3649C"/>
    <w:rsid w:val="00C375D7"/>
    <w:rsid w:val="00C400BF"/>
    <w:rsid w:val="00C40464"/>
    <w:rsid w:val="00C42127"/>
    <w:rsid w:val="00C42245"/>
    <w:rsid w:val="00C42C7C"/>
    <w:rsid w:val="00C43D08"/>
    <w:rsid w:val="00C44895"/>
    <w:rsid w:val="00C450C4"/>
    <w:rsid w:val="00C451F3"/>
    <w:rsid w:val="00C4540B"/>
    <w:rsid w:val="00C46432"/>
    <w:rsid w:val="00C46A83"/>
    <w:rsid w:val="00C46D4B"/>
    <w:rsid w:val="00C4758E"/>
    <w:rsid w:val="00C47AEF"/>
    <w:rsid w:val="00C47D63"/>
    <w:rsid w:val="00C502B1"/>
    <w:rsid w:val="00C51636"/>
    <w:rsid w:val="00C51A21"/>
    <w:rsid w:val="00C51D17"/>
    <w:rsid w:val="00C51DED"/>
    <w:rsid w:val="00C5217B"/>
    <w:rsid w:val="00C527FE"/>
    <w:rsid w:val="00C52B19"/>
    <w:rsid w:val="00C53146"/>
    <w:rsid w:val="00C54463"/>
    <w:rsid w:val="00C55EC3"/>
    <w:rsid w:val="00C56AEC"/>
    <w:rsid w:val="00C56F00"/>
    <w:rsid w:val="00C572FA"/>
    <w:rsid w:val="00C579F9"/>
    <w:rsid w:val="00C61302"/>
    <w:rsid w:val="00C61AB0"/>
    <w:rsid w:val="00C62246"/>
    <w:rsid w:val="00C62247"/>
    <w:rsid w:val="00C626E2"/>
    <w:rsid w:val="00C63BC9"/>
    <w:rsid w:val="00C64002"/>
    <w:rsid w:val="00C6426B"/>
    <w:rsid w:val="00C6508D"/>
    <w:rsid w:val="00C65747"/>
    <w:rsid w:val="00C660C1"/>
    <w:rsid w:val="00C66139"/>
    <w:rsid w:val="00C66FC6"/>
    <w:rsid w:val="00C674B4"/>
    <w:rsid w:val="00C6768A"/>
    <w:rsid w:val="00C7043C"/>
    <w:rsid w:val="00C708D0"/>
    <w:rsid w:val="00C7152C"/>
    <w:rsid w:val="00C71C49"/>
    <w:rsid w:val="00C71C60"/>
    <w:rsid w:val="00C71DBF"/>
    <w:rsid w:val="00C73505"/>
    <w:rsid w:val="00C73689"/>
    <w:rsid w:val="00C7408A"/>
    <w:rsid w:val="00C74CBD"/>
    <w:rsid w:val="00C74E51"/>
    <w:rsid w:val="00C75350"/>
    <w:rsid w:val="00C75E76"/>
    <w:rsid w:val="00C770D2"/>
    <w:rsid w:val="00C7730F"/>
    <w:rsid w:val="00C8025D"/>
    <w:rsid w:val="00C812A4"/>
    <w:rsid w:val="00C815F8"/>
    <w:rsid w:val="00C82B0F"/>
    <w:rsid w:val="00C82DA4"/>
    <w:rsid w:val="00C8357D"/>
    <w:rsid w:val="00C86250"/>
    <w:rsid w:val="00C86E9F"/>
    <w:rsid w:val="00C87DF6"/>
    <w:rsid w:val="00C87EA3"/>
    <w:rsid w:val="00C90A66"/>
    <w:rsid w:val="00C91D6C"/>
    <w:rsid w:val="00C927E2"/>
    <w:rsid w:val="00C933DB"/>
    <w:rsid w:val="00C93AF5"/>
    <w:rsid w:val="00C948C6"/>
    <w:rsid w:val="00C949D4"/>
    <w:rsid w:val="00C97D77"/>
    <w:rsid w:val="00CA0138"/>
    <w:rsid w:val="00CA1C23"/>
    <w:rsid w:val="00CA2BB4"/>
    <w:rsid w:val="00CA2E2D"/>
    <w:rsid w:val="00CA3228"/>
    <w:rsid w:val="00CA40C3"/>
    <w:rsid w:val="00CA46D7"/>
    <w:rsid w:val="00CA5333"/>
    <w:rsid w:val="00CA5637"/>
    <w:rsid w:val="00CA5E8D"/>
    <w:rsid w:val="00CA62E8"/>
    <w:rsid w:val="00CA6424"/>
    <w:rsid w:val="00CA6441"/>
    <w:rsid w:val="00CA69E2"/>
    <w:rsid w:val="00CA6C81"/>
    <w:rsid w:val="00CA6D02"/>
    <w:rsid w:val="00CA799E"/>
    <w:rsid w:val="00CA7BE8"/>
    <w:rsid w:val="00CB009B"/>
    <w:rsid w:val="00CB0E53"/>
    <w:rsid w:val="00CB0EC4"/>
    <w:rsid w:val="00CB201D"/>
    <w:rsid w:val="00CB25FC"/>
    <w:rsid w:val="00CB2E4A"/>
    <w:rsid w:val="00CB3B78"/>
    <w:rsid w:val="00CB4957"/>
    <w:rsid w:val="00CB4B25"/>
    <w:rsid w:val="00CB6996"/>
    <w:rsid w:val="00CB7313"/>
    <w:rsid w:val="00CB7F28"/>
    <w:rsid w:val="00CC0051"/>
    <w:rsid w:val="00CC0108"/>
    <w:rsid w:val="00CC010E"/>
    <w:rsid w:val="00CC0126"/>
    <w:rsid w:val="00CC0CE6"/>
    <w:rsid w:val="00CC0F69"/>
    <w:rsid w:val="00CC1181"/>
    <w:rsid w:val="00CC13AE"/>
    <w:rsid w:val="00CC3858"/>
    <w:rsid w:val="00CC4A6A"/>
    <w:rsid w:val="00CC5ECF"/>
    <w:rsid w:val="00CC65FC"/>
    <w:rsid w:val="00CC66A4"/>
    <w:rsid w:val="00CC68D5"/>
    <w:rsid w:val="00CC6A30"/>
    <w:rsid w:val="00CC6C73"/>
    <w:rsid w:val="00CC6E4D"/>
    <w:rsid w:val="00CC705E"/>
    <w:rsid w:val="00CC70F0"/>
    <w:rsid w:val="00CC75F3"/>
    <w:rsid w:val="00CD0DEB"/>
    <w:rsid w:val="00CD1D9C"/>
    <w:rsid w:val="00CD236E"/>
    <w:rsid w:val="00CD30BD"/>
    <w:rsid w:val="00CD32FD"/>
    <w:rsid w:val="00CD3572"/>
    <w:rsid w:val="00CD4038"/>
    <w:rsid w:val="00CD469E"/>
    <w:rsid w:val="00CD5719"/>
    <w:rsid w:val="00CD575F"/>
    <w:rsid w:val="00CD5ED2"/>
    <w:rsid w:val="00CD6492"/>
    <w:rsid w:val="00CD6644"/>
    <w:rsid w:val="00CD7291"/>
    <w:rsid w:val="00CD7822"/>
    <w:rsid w:val="00CE1436"/>
    <w:rsid w:val="00CE1498"/>
    <w:rsid w:val="00CE197B"/>
    <w:rsid w:val="00CE1B28"/>
    <w:rsid w:val="00CE34A2"/>
    <w:rsid w:val="00CE3813"/>
    <w:rsid w:val="00CE3F95"/>
    <w:rsid w:val="00CE72A3"/>
    <w:rsid w:val="00CE7BEA"/>
    <w:rsid w:val="00CF000B"/>
    <w:rsid w:val="00CF14DA"/>
    <w:rsid w:val="00CF1B40"/>
    <w:rsid w:val="00CF1CC8"/>
    <w:rsid w:val="00CF1DF3"/>
    <w:rsid w:val="00CF20AA"/>
    <w:rsid w:val="00CF2491"/>
    <w:rsid w:val="00CF3A19"/>
    <w:rsid w:val="00CF3E26"/>
    <w:rsid w:val="00CF45EF"/>
    <w:rsid w:val="00CF482C"/>
    <w:rsid w:val="00CF4C67"/>
    <w:rsid w:val="00CF509D"/>
    <w:rsid w:val="00CF576B"/>
    <w:rsid w:val="00CF6431"/>
    <w:rsid w:val="00CF6B34"/>
    <w:rsid w:val="00CF6BA3"/>
    <w:rsid w:val="00CF75DD"/>
    <w:rsid w:val="00D0014A"/>
    <w:rsid w:val="00D002D5"/>
    <w:rsid w:val="00D00EE1"/>
    <w:rsid w:val="00D00EE4"/>
    <w:rsid w:val="00D0161F"/>
    <w:rsid w:val="00D019B3"/>
    <w:rsid w:val="00D01E27"/>
    <w:rsid w:val="00D01FC0"/>
    <w:rsid w:val="00D02C97"/>
    <w:rsid w:val="00D0326F"/>
    <w:rsid w:val="00D03DC4"/>
    <w:rsid w:val="00D04275"/>
    <w:rsid w:val="00D04368"/>
    <w:rsid w:val="00D04636"/>
    <w:rsid w:val="00D048FC"/>
    <w:rsid w:val="00D05456"/>
    <w:rsid w:val="00D054E0"/>
    <w:rsid w:val="00D05581"/>
    <w:rsid w:val="00D056D3"/>
    <w:rsid w:val="00D05889"/>
    <w:rsid w:val="00D0614C"/>
    <w:rsid w:val="00D06317"/>
    <w:rsid w:val="00D06A8C"/>
    <w:rsid w:val="00D07503"/>
    <w:rsid w:val="00D118ED"/>
    <w:rsid w:val="00D137CF"/>
    <w:rsid w:val="00D14021"/>
    <w:rsid w:val="00D142AD"/>
    <w:rsid w:val="00D14466"/>
    <w:rsid w:val="00D15217"/>
    <w:rsid w:val="00D15817"/>
    <w:rsid w:val="00D15A70"/>
    <w:rsid w:val="00D16257"/>
    <w:rsid w:val="00D16B1B"/>
    <w:rsid w:val="00D21266"/>
    <w:rsid w:val="00D21319"/>
    <w:rsid w:val="00D21363"/>
    <w:rsid w:val="00D214CF"/>
    <w:rsid w:val="00D21BE7"/>
    <w:rsid w:val="00D2281C"/>
    <w:rsid w:val="00D26F1E"/>
    <w:rsid w:val="00D27F0B"/>
    <w:rsid w:val="00D27FAC"/>
    <w:rsid w:val="00D30091"/>
    <w:rsid w:val="00D30F84"/>
    <w:rsid w:val="00D30FAA"/>
    <w:rsid w:val="00D31234"/>
    <w:rsid w:val="00D31CFC"/>
    <w:rsid w:val="00D32AC5"/>
    <w:rsid w:val="00D3336B"/>
    <w:rsid w:val="00D34C31"/>
    <w:rsid w:val="00D3585A"/>
    <w:rsid w:val="00D36189"/>
    <w:rsid w:val="00D364AB"/>
    <w:rsid w:val="00D36E80"/>
    <w:rsid w:val="00D37ABF"/>
    <w:rsid w:val="00D37CA8"/>
    <w:rsid w:val="00D37F54"/>
    <w:rsid w:val="00D4007F"/>
    <w:rsid w:val="00D40B07"/>
    <w:rsid w:val="00D41076"/>
    <w:rsid w:val="00D417DF"/>
    <w:rsid w:val="00D41913"/>
    <w:rsid w:val="00D419F3"/>
    <w:rsid w:val="00D41EE4"/>
    <w:rsid w:val="00D42A7F"/>
    <w:rsid w:val="00D42CBB"/>
    <w:rsid w:val="00D433C2"/>
    <w:rsid w:val="00D433DE"/>
    <w:rsid w:val="00D435FC"/>
    <w:rsid w:val="00D43A2F"/>
    <w:rsid w:val="00D44031"/>
    <w:rsid w:val="00D4433C"/>
    <w:rsid w:val="00D44541"/>
    <w:rsid w:val="00D449D5"/>
    <w:rsid w:val="00D44B80"/>
    <w:rsid w:val="00D45D52"/>
    <w:rsid w:val="00D46574"/>
    <w:rsid w:val="00D467EB"/>
    <w:rsid w:val="00D472FC"/>
    <w:rsid w:val="00D47B39"/>
    <w:rsid w:val="00D47C5A"/>
    <w:rsid w:val="00D50C63"/>
    <w:rsid w:val="00D50E74"/>
    <w:rsid w:val="00D51237"/>
    <w:rsid w:val="00D5297D"/>
    <w:rsid w:val="00D52F11"/>
    <w:rsid w:val="00D538B6"/>
    <w:rsid w:val="00D53A03"/>
    <w:rsid w:val="00D54BF2"/>
    <w:rsid w:val="00D567A3"/>
    <w:rsid w:val="00D567D4"/>
    <w:rsid w:val="00D60091"/>
    <w:rsid w:val="00D60F57"/>
    <w:rsid w:val="00D610F5"/>
    <w:rsid w:val="00D616B3"/>
    <w:rsid w:val="00D616EE"/>
    <w:rsid w:val="00D621C8"/>
    <w:rsid w:val="00D6222B"/>
    <w:rsid w:val="00D62C33"/>
    <w:rsid w:val="00D6357B"/>
    <w:rsid w:val="00D63724"/>
    <w:rsid w:val="00D640BA"/>
    <w:rsid w:val="00D66B48"/>
    <w:rsid w:val="00D706BB"/>
    <w:rsid w:val="00D71282"/>
    <w:rsid w:val="00D73C23"/>
    <w:rsid w:val="00D74B28"/>
    <w:rsid w:val="00D75621"/>
    <w:rsid w:val="00D75B15"/>
    <w:rsid w:val="00D76282"/>
    <w:rsid w:val="00D80E6B"/>
    <w:rsid w:val="00D8275E"/>
    <w:rsid w:val="00D838CD"/>
    <w:rsid w:val="00D83D9A"/>
    <w:rsid w:val="00D84968"/>
    <w:rsid w:val="00D84BC3"/>
    <w:rsid w:val="00D86665"/>
    <w:rsid w:val="00D87044"/>
    <w:rsid w:val="00D900D8"/>
    <w:rsid w:val="00D9264E"/>
    <w:rsid w:val="00D9288B"/>
    <w:rsid w:val="00D93967"/>
    <w:rsid w:val="00D944D1"/>
    <w:rsid w:val="00D9460F"/>
    <w:rsid w:val="00D94707"/>
    <w:rsid w:val="00D9476D"/>
    <w:rsid w:val="00D9592A"/>
    <w:rsid w:val="00D96676"/>
    <w:rsid w:val="00D97E1B"/>
    <w:rsid w:val="00D97EFA"/>
    <w:rsid w:val="00D97FEF"/>
    <w:rsid w:val="00DA0976"/>
    <w:rsid w:val="00DA0D5E"/>
    <w:rsid w:val="00DA0FA5"/>
    <w:rsid w:val="00DA2075"/>
    <w:rsid w:val="00DA26A2"/>
    <w:rsid w:val="00DA3E16"/>
    <w:rsid w:val="00DA3FE4"/>
    <w:rsid w:val="00DA426E"/>
    <w:rsid w:val="00DA43DE"/>
    <w:rsid w:val="00DA4B3A"/>
    <w:rsid w:val="00DA5305"/>
    <w:rsid w:val="00DA530B"/>
    <w:rsid w:val="00DA5433"/>
    <w:rsid w:val="00DA55C1"/>
    <w:rsid w:val="00DA58A1"/>
    <w:rsid w:val="00DA633E"/>
    <w:rsid w:val="00DA7091"/>
    <w:rsid w:val="00DA7275"/>
    <w:rsid w:val="00DA7BCF"/>
    <w:rsid w:val="00DB02FD"/>
    <w:rsid w:val="00DB0572"/>
    <w:rsid w:val="00DB1922"/>
    <w:rsid w:val="00DB1C6D"/>
    <w:rsid w:val="00DB1D09"/>
    <w:rsid w:val="00DB2CB2"/>
    <w:rsid w:val="00DB301E"/>
    <w:rsid w:val="00DB31ED"/>
    <w:rsid w:val="00DB390A"/>
    <w:rsid w:val="00DB547E"/>
    <w:rsid w:val="00DB5AA0"/>
    <w:rsid w:val="00DB603A"/>
    <w:rsid w:val="00DB6588"/>
    <w:rsid w:val="00DB6E70"/>
    <w:rsid w:val="00DB77DD"/>
    <w:rsid w:val="00DC064B"/>
    <w:rsid w:val="00DC0E25"/>
    <w:rsid w:val="00DC12D2"/>
    <w:rsid w:val="00DC2678"/>
    <w:rsid w:val="00DC30AA"/>
    <w:rsid w:val="00DC310C"/>
    <w:rsid w:val="00DC32B5"/>
    <w:rsid w:val="00DC3D21"/>
    <w:rsid w:val="00DC43A8"/>
    <w:rsid w:val="00DC47A2"/>
    <w:rsid w:val="00DC4B84"/>
    <w:rsid w:val="00DC5A7B"/>
    <w:rsid w:val="00DC5ABE"/>
    <w:rsid w:val="00DC5B3B"/>
    <w:rsid w:val="00DC6DED"/>
    <w:rsid w:val="00DC7788"/>
    <w:rsid w:val="00DD0171"/>
    <w:rsid w:val="00DD240C"/>
    <w:rsid w:val="00DD2B09"/>
    <w:rsid w:val="00DD2E30"/>
    <w:rsid w:val="00DD3738"/>
    <w:rsid w:val="00DD387F"/>
    <w:rsid w:val="00DD4188"/>
    <w:rsid w:val="00DD433C"/>
    <w:rsid w:val="00DD43CB"/>
    <w:rsid w:val="00DD4D01"/>
    <w:rsid w:val="00DD5044"/>
    <w:rsid w:val="00DD631C"/>
    <w:rsid w:val="00DE0FA9"/>
    <w:rsid w:val="00DE26E1"/>
    <w:rsid w:val="00DE2D68"/>
    <w:rsid w:val="00DE2F64"/>
    <w:rsid w:val="00DE3746"/>
    <w:rsid w:val="00DE3DC0"/>
    <w:rsid w:val="00DE3E8A"/>
    <w:rsid w:val="00DE427B"/>
    <w:rsid w:val="00DE4DEC"/>
    <w:rsid w:val="00DE524E"/>
    <w:rsid w:val="00DE683E"/>
    <w:rsid w:val="00DE7DF5"/>
    <w:rsid w:val="00DF031F"/>
    <w:rsid w:val="00DF0983"/>
    <w:rsid w:val="00DF0EEB"/>
    <w:rsid w:val="00DF137A"/>
    <w:rsid w:val="00DF17C4"/>
    <w:rsid w:val="00DF24BC"/>
    <w:rsid w:val="00DF29C1"/>
    <w:rsid w:val="00DF3286"/>
    <w:rsid w:val="00DF32A1"/>
    <w:rsid w:val="00DF408D"/>
    <w:rsid w:val="00DF4275"/>
    <w:rsid w:val="00DF43A3"/>
    <w:rsid w:val="00DF57AA"/>
    <w:rsid w:val="00DF58EB"/>
    <w:rsid w:val="00DF63D2"/>
    <w:rsid w:val="00DF63E1"/>
    <w:rsid w:val="00DF68A0"/>
    <w:rsid w:val="00DF6A61"/>
    <w:rsid w:val="00DF6C01"/>
    <w:rsid w:val="00DF7281"/>
    <w:rsid w:val="00DF7A1B"/>
    <w:rsid w:val="00DF7D28"/>
    <w:rsid w:val="00DF7FBD"/>
    <w:rsid w:val="00E0096A"/>
    <w:rsid w:val="00E01AF9"/>
    <w:rsid w:val="00E01BFA"/>
    <w:rsid w:val="00E01DE2"/>
    <w:rsid w:val="00E02082"/>
    <w:rsid w:val="00E0318B"/>
    <w:rsid w:val="00E04B09"/>
    <w:rsid w:val="00E05E76"/>
    <w:rsid w:val="00E05E7D"/>
    <w:rsid w:val="00E076A5"/>
    <w:rsid w:val="00E10121"/>
    <w:rsid w:val="00E10172"/>
    <w:rsid w:val="00E1043B"/>
    <w:rsid w:val="00E10CD2"/>
    <w:rsid w:val="00E12219"/>
    <w:rsid w:val="00E12995"/>
    <w:rsid w:val="00E12B37"/>
    <w:rsid w:val="00E12DFE"/>
    <w:rsid w:val="00E13AAF"/>
    <w:rsid w:val="00E13C55"/>
    <w:rsid w:val="00E13DEC"/>
    <w:rsid w:val="00E13F41"/>
    <w:rsid w:val="00E14470"/>
    <w:rsid w:val="00E14D0A"/>
    <w:rsid w:val="00E151DE"/>
    <w:rsid w:val="00E157DE"/>
    <w:rsid w:val="00E163EC"/>
    <w:rsid w:val="00E1687E"/>
    <w:rsid w:val="00E169E8"/>
    <w:rsid w:val="00E20528"/>
    <w:rsid w:val="00E20A3A"/>
    <w:rsid w:val="00E224C4"/>
    <w:rsid w:val="00E225DB"/>
    <w:rsid w:val="00E239DC"/>
    <w:rsid w:val="00E23B6A"/>
    <w:rsid w:val="00E23C56"/>
    <w:rsid w:val="00E2455B"/>
    <w:rsid w:val="00E24C47"/>
    <w:rsid w:val="00E24C92"/>
    <w:rsid w:val="00E24FFE"/>
    <w:rsid w:val="00E25B75"/>
    <w:rsid w:val="00E25D18"/>
    <w:rsid w:val="00E25D29"/>
    <w:rsid w:val="00E26C64"/>
    <w:rsid w:val="00E26E47"/>
    <w:rsid w:val="00E27043"/>
    <w:rsid w:val="00E276A4"/>
    <w:rsid w:val="00E27A18"/>
    <w:rsid w:val="00E302C0"/>
    <w:rsid w:val="00E30629"/>
    <w:rsid w:val="00E30E6B"/>
    <w:rsid w:val="00E31CFC"/>
    <w:rsid w:val="00E325C0"/>
    <w:rsid w:val="00E32ECB"/>
    <w:rsid w:val="00E3365A"/>
    <w:rsid w:val="00E346D6"/>
    <w:rsid w:val="00E34709"/>
    <w:rsid w:val="00E35027"/>
    <w:rsid w:val="00E35371"/>
    <w:rsid w:val="00E35D09"/>
    <w:rsid w:val="00E3657F"/>
    <w:rsid w:val="00E3662E"/>
    <w:rsid w:val="00E36AE0"/>
    <w:rsid w:val="00E4030E"/>
    <w:rsid w:val="00E40696"/>
    <w:rsid w:val="00E411E4"/>
    <w:rsid w:val="00E4163E"/>
    <w:rsid w:val="00E427DC"/>
    <w:rsid w:val="00E4353D"/>
    <w:rsid w:val="00E43A1B"/>
    <w:rsid w:val="00E43EA9"/>
    <w:rsid w:val="00E44003"/>
    <w:rsid w:val="00E44BA3"/>
    <w:rsid w:val="00E44CCD"/>
    <w:rsid w:val="00E44ED2"/>
    <w:rsid w:val="00E46619"/>
    <w:rsid w:val="00E4722E"/>
    <w:rsid w:val="00E47A1D"/>
    <w:rsid w:val="00E47D9A"/>
    <w:rsid w:val="00E52D9E"/>
    <w:rsid w:val="00E53118"/>
    <w:rsid w:val="00E53552"/>
    <w:rsid w:val="00E54348"/>
    <w:rsid w:val="00E566EF"/>
    <w:rsid w:val="00E56C93"/>
    <w:rsid w:val="00E570E5"/>
    <w:rsid w:val="00E604E8"/>
    <w:rsid w:val="00E605B0"/>
    <w:rsid w:val="00E607F9"/>
    <w:rsid w:val="00E6149C"/>
    <w:rsid w:val="00E61E0F"/>
    <w:rsid w:val="00E61EA1"/>
    <w:rsid w:val="00E6208E"/>
    <w:rsid w:val="00E62D43"/>
    <w:rsid w:val="00E65EA2"/>
    <w:rsid w:val="00E66456"/>
    <w:rsid w:val="00E70C97"/>
    <w:rsid w:val="00E71FA4"/>
    <w:rsid w:val="00E72BB2"/>
    <w:rsid w:val="00E72D2C"/>
    <w:rsid w:val="00E7318D"/>
    <w:rsid w:val="00E734B3"/>
    <w:rsid w:val="00E7364C"/>
    <w:rsid w:val="00E747B7"/>
    <w:rsid w:val="00E74F76"/>
    <w:rsid w:val="00E76269"/>
    <w:rsid w:val="00E805FC"/>
    <w:rsid w:val="00E8068E"/>
    <w:rsid w:val="00E80CB6"/>
    <w:rsid w:val="00E82ED1"/>
    <w:rsid w:val="00E830AA"/>
    <w:rsid w:val="00E847A1"/>
    <w:rsid w:val="00E84BAA"/>
    <w:rsid w:val="00E84E90"/>
    <w:rsid w:val="00E8538A"/>
    <w:rsid w:val="00E856ED"/>
    <w:rsid w:val="00E86379"/>
    <w:rsid w:val="00E87E06"/>
    <w:rsid w:val="00E91281"/>
    <w:rsid w:val="00E9131F"/>
    <w:rsid w:val="00E91770"/>
    <w:rsid w:val="00E91B5D"/>
    <w:rsid w:val="00E91F41"/>
    <w:rsid w:val="00E9224C"/>
    <w:rsid w:val="00E933CD"/>
    <w:rsid w:val="00E94E47"/>
    <w:rsid w:val="00E95319"/>
    <w:rsid w:val="00E9573B"/>
    <w:rsid w:val="00E958A4"/>
    <w:rsid w:val="00E95B6C"/>
    <w:rsid w:val="00E96535"/>
    <w:rsid w:val="00E9780D"/>
    <w:rsid w:val="00EA05D1"/>
    <w:rsid w:val="00EA0634"/>
    <w:rsid w:val="00EA1160"/>
    <w:rsid w:val="00EA1EAE"/>
    <w:rsid w:val="00EA215C"/>
    <w:rsid w:val="00EA295E"/>
    <w:rsid w:val="00EA4464"/>
    <w:rsid w:val="00EA45CA"/>
    <w:rsid w:val="00EA6C08"/>
    <w:rsid w:val="00EA6E40"/>
    <w:rsid w:val="00EA6F9D"/>
    <w:rsid w:val="00EA7C92"/>
    <w:rsid w:val="00EB01B7"/>
    <w:rsid w:val="00EB03CA"/>
    <w:rsid w:val="00EB1558"/>
    <w:rsid w:val="00EB15C5"/>
    <w:rsid w:val="00EB2322"/>
    <w:rsid w:val="00EB297C"/>
    <w:rsid w:val="00EB35A3"/>
    <w:rsid w:val="00EB35EC"/>
    <w:rsid w:val="00EB535E"/>
    <w:rsid w:val="00EB5674"/>
    <w:rsid w:val="00EC03CE"/>
    <w:rsid w:val="00EC0624"/>
    <w:rsid w:val="00EC0FF1"/>
    <w:rsid w:val="00EC219E"/>
    <w:rsid w:val="00EC3388"/>
    <w:rsid w:val="00EC34D1"/>
    <w:rsid w:val="00EC34FF"/>
    <w:rsid w:val="00EC4025"/>
    <w:rsid w:val="00EC491B"/>
    <w:rsid w:val="00EC57BE"/>
    <w:rsid w:val="00EC583E"/>
    <w:rsid w:val="00EC5A7A"/>
    <w:rsid w:val="00EC688E"/>
    <w:rsid w:val="00ED07A1"/>
    <w:rsid w:val="00ED09A5"/>
    <w:rsid w:val="00ED1BB8"/>
    <w:rsid w:val="00ED1F8A"/>
    <w:rsid w:val="00ED284E"/>
    <w:rsid w:val="00ED2A96"/>
    <w:rsid w:val="00ED3501"/>
    <w:rsid w:val="00ED3A6B"/>
    <w:rsid w:val="00ED4279"/>
    <w:rsid w:val="00ED4728"/>
    <w:rsid w:val="00ED4A7E"/>
    <w:rsid w:val="00ED5035"/>
    <w:rsid w:val="00ED7004"/>
    <w:rsid w:val="00ED7717"/>
    <w:rsid w:val="00ED7741"/>
    <w:rsid w:val="00ED77D7"/>
    <w:rsid w:val="00EE00ED"/>
    <w:rsid w:val="00EE086A"/>
    <w:rsid w:val="00EE1BB7"/>
    <w:rsid w:val="00EE3B0A"/>
    <w:rsid w:val="00EE573B"/>
    <w:rsid w:val="00EE61DC"/>
    <w:rsid w:val="00EE654E"/>
    <w:rsid w:val="00EE6773"/>
    <w:rsid w:val="00EE7928"/>
    <w:rsid w:val="00EF0112"/>
    <w:rsid w:val="00EF0142"/>
    <w:rsid w:val="00EF017E"/>
    <w:rsid w:val="00EF061A"/>
    <w:rsid w:val="00EF08C9"/>
    <w:rsid w:val="00EF212A"/>
    <w:rsid w:val="00EF25A6"/>
    <w:rsid w:val="00EF297E"/>
    <w:rsid w:val="00EF355C"/>
    <w:rsid w:val="00EF3768"/>
    <w:rsid w:val="00EF3B8B"/>
    <w:rsid w:val="00EF41C3"/>
    <w:rsid w:val="00EF44AE"/>
    <w:rsid w:val="00EF491A"/>
    <w:rsid w:val="00EF533B"/>
    <w:rsid w:val="00EF5DC7"/>
    <w:rsid w:val="00EF67C7"/>
    <w:rsid w:val="00EF6913"/>
    <w:rsid w:val="00EF6D0A"/>
    <w:rsid w:val="00EF742E"/>
    <w:rsid w:val="00F00B38"/>
    <w:rsid w:val="00F017E9"/>
    <w:rsid w:val="00F01F18"/>
    <w:rsid w:val="00F02CAC"/>
    <w:rsid w:val="00F02F05"/>
    <w:rsid w:val="00F03A40"/>
    <w:rsid w:val="00F041A6"/>
    <w:rsid w:val="00F041DD"/>
    <w:rsid w:val="00F042B3"/>
    <w:rsid w:val="00F0586E"/>
    <w:rsid w:val="00F0611E"/>
    <w:rsid w:val="00F06674"/>
    <w:rsid w:val="00F10A29"/>
    <w:rsid w:val="00F10F13"/>
    <w:rsid w:val="00F1140C"/>
    <w:rsid w:val="00F1229E"/>
    <w:rsid w:val="00F12622"/>
    <w:rsid w:val="00F12983"/>
    <w:rsid w:val="00F1302B"/>
    <w:rsid w:val="00F14CA5"/>
    <w:rsid w:val="00F150C5"/>
    <w:rsid w:val="00F15C6B"/>
    <w:rsid w:val="00F16668"/>
    <w:rsid w:val="00F201C0"/>
    <w:rsid w:val="00F2071D"/>
    <w:rsid w:val="00F20E85"/>
    <w:rsid w:val="00F2114B"/>
    <w:rsid w:val="00F22733"/>
    <w:rsid w:val="00F22E0F"/>
    <w:rsid w:val="00F23000"/>
    <w:rsid w:val="00F2305F"/>
    <w:rsid w:val="00F23227"/>
    <w:rsid w:val="00F23287"/>
    <w:rsid w:val="00F250A2"/>
    <w:rsid w:val="00F2517F"/>
    <w:rsid w:val="00F25736"/>
    <w:rsid w:val="00F306A4"/>
    <w:rsid w:val="00F3115E"/>
    <w:rsid w:val="00F318AD"/>
    <w:rsid w:val="00F32625"/>
    <w:rsid w:val="00F33C7A"/>
    <w:rsid w:val="00F34369"/>
    <w:rsid w:val="00F356A8"/>
    <w:rsid w:val="00F35DC9"/>
    <w:rsid w:val="00F35DD0"/>
    <w:rsid w:val="00F36DDE"/>
    <w:rsid w:val="00F373EA"/>
    <w:rsid w:val="00F3740A"/>
    <w:rsid w:val="00F37579"/>
    <w:rsid w:val="00F4153E"/>
    <w:rsid w:val="00F42A01"/>
    <w:rsid w:val="00F43380"/>
    <w:rsid w:val="00F4347F"/>
    <w:rsid w:val="00F4388D"/>
    <w:rsid w:val="00F442C1"/>
    <w:rsid w:val="00F44F87"/>
    <w:rsid w:val="00F45331"/>
    <w:rsid w:val="00F45E34"/>
    <w:rsid w:val="00F45EEF"/>
    <w:rsid w:val="00F45FAC"/>
    <w:rsid w:val="00F47D10"/>
    <w:rsid w:val="00F47D95"/>
    <w:rsid w:val="00F50693"/>
    <w:rsid w:val="00F506F6"/>
    <w:rsid w:val="00F5110E"/>
    <w:rsid w:val="00F51184"/>
    <w:rsid w:val="00F512CF"/>
    <w:rsid w:val="00F51AE4"/>
    <w:rsid w:val="00F53D07"/>
    <w:rsid w:val="00F53EFC"/>
    <w:rsid w:val="00F5547C"/>
    <w:rsid w:val="00F55B7C"/>
    <w:rsid w:val="00F569E6"/>
    <w:rsid w:val="00F56B80"/>
    <w:rsid w:val="00F5714D"/>
    <w:rsid w:val="00F573A9"/>
    <w:rsid w:val="00F57A30"/>
    <w:rsid w:val="00F6023D"/>
    <w:rsid w:val="00F6124B"/>
    <w:rsid w:val="00F616AC"/>
    <w:rsid w:val="00F6185A"/>
    <w:rsid w:val="00F61FAE"/>
    <w:rsid w:val="00F6217A"/>
    <w:rsid w:val="00F62608"/>
    <w:rsid w:val="00F6284B"/>
    <w:rsid w:val="00F63735"/>
    <w:rsid w:val="00F64390"/>
    <w:rsid w:val="00F645D0"/>
    <w:rsid w:val="00F64F6C"/>
    <w:rsid w:val="00F67958"/>
    <w:rsid w:val="00F67CAB"/>
    <w:rsid w:val="00F705EE"/>
    <w:rsid w:val="00F7091A"/>
    <w:rsid w:val="00F70BA6"/>
    <w:rsid w:val="00F72B70"/>
    <w:rsid w:val="00F72CF0"/>
    <w:rsid w:val="00F73529"/>
    <w:rsid w:val="00F73971"/>
    <w:rsid w:val="00F74325"/>
    <w:rsid w:val="00F76254"/>
    <w:rsid w:val="00F76E77"/>
    <w:rsid w:val="00F77A98"/>
    <w:rsid w:val="00F77EB3"/>
    <w:rsid w:val="00F8015A"/>
    <w:rsid w:val="00F80C57"/>
    <w:rsid w:val="00F80E09"/>
    <w:rsid w:val="00F814D9"/>
    <w:rsid w:val="00F8265E"/>
    <w:rsid w:val="00F82DD0"/>
    <w:rsid w:val="00F834EB"/>
    <w:rsid w:val="00F83CFA"/>
    <w:rsid w:val="00F840E6"/>
    <w:rsid w:val="00F84284"/>
    <w:rsid w:val="00F852C5"/>
    <w:rsid w:val="00F85752"/>
    <w:rsid w:val="00F85DDC"/>
    <w:rsid w:val="00F86173"/>
    <w:rsid w:val="00F86C54"/>
    <w:rsid w:val="00F87FC6"/>
    <w:rsid w:val="00F9020E"/>
    <w:rsid w:val="00F903D3"/>
    <w:rsid w:val="00F905B6"/>
    <w:rsid w:val="00F913BC"/>
    <w:rsid w:val="00F91BF5"/>
    <w:rsid w:val="00F91D01"/>
    <w:rsid w:val="00F9309A"/>
    <w:rsid w:val="00F93C4D"/>
    <w:rsid w:val="00F93E93"/>
    <w:rsid w:val="00F9461D"/>
    <w:rsid w:val="00F94C51"/>
    <w:rsid w:val="00F94F36"/>
    <w:rsid w:val="00F9546A"/>
    <w:rsid w:val="00F963DE"/>
    <w:rsid w:val="00F965BF"/>
    <w:rsid w:val="00F9691E"/>
    <w:rsid w:val="00FA08A0"/>
    <w:rsid w:val="00FA0A53"/>
    <w:rsid w:val="00FA1103"/>
    <w:rsid w:val="00FA32B9"/>
    <w:rsid w:val="00FA471C"/>
    <w:rsid w:val="00FA47B6"/>
    <w:rsid w:val="00FA49E6"/>
    <w:rsid w:val="00FA5D52"/>
    <w:rsid w:val="00FA690F"/>
    <w:rsid w:val="00FA6A79"/>
    <w:rsid w:val="00FA6F90"/>
    <w:rsid w:val="00FA7EE5"/>
    <w:rsid w:val="00FB0046"/>
    <w:rsid w:val="00FB030F"/>
    <w:rsid w:val="00FB1F8C"/>
    <w:rsid w:val="00FB21A5"/>
    <w:rsid w:val="00FB236E"/>
    <w:rsid w:val="00FB258B"/>
    <w:rsid w:val="00FB4765"/>
    <w:rsid w:val="00FB4995"/>
    <w:rsid w:val="00FB4C35"/>
    <w:rsid w:val="00FB4C47"/>
    <w:rsid w:val="00FB564B"/>
    <w:rsid w:val="00FB60B6"/>
    <w:rsid w:val="00FB6484"/>
    <w:rsid w:val="00FB6D24"/>
    <w:rsid w:val="00FB704A"/>
    <w:rsid w:val="00FC01EA"/>
    <w:rsid w:val="00FC03C6"/>
    <w:rsid w:val="00FC0627"/>
    <w:rsid w:val="00FC0818"/>
    <w:rsid w:val="00FC0BA2"/>
    <w:rsid w:val="00FC0F54"/>
    <w:rsid w:val="00FC156F"/>
    <w:rsid w:val="00FC1D05"/>
    <w:rsid w:val="00FC2F0D"/>
    <w:rsid w:val="00FC364D"/>
    <w:rsid w:val="00FC3846"/>
    <w:rsid w:val="00FC4316"/>
    <w:rsid w:val="00FC63C7"/>
    <w:rsid w:val="00FC6CDD"/>
    <w:rsid w:val="00FC6CE3"/>
    <w:rsid w:val="00FD01AC"/>
    <w:rsid w:val="00FD48DB"/>
    <w:rsid w:val="00FD4CDA"/>
    <w:rsid w:val="00FD4E58"/>
    <w:rsid w:val="00FD534A"/>
    <w:rsid w:val="00FD54C5"/>
    <w:rsid w:val="00FD6250"/>
    <w:rsid w:val="00FD6D78"/>
    <w:rsid w:val="00FD766C"/>
    <w:rsid w:val="00FD7736"/>
    <w:rsid w:val="00FE0CBB"/>
    <w:rsid w:val="00FE1B93"/>
    <w:rsid w:val="00FE1DC9"/>
    <w:rsid w:val="00FE1DCA"/>
    <w:rsid w:val="00FE272E"/>
    <w:rsid w:val="00FE2870"/>
    <w:rsid w:val="00FE30F1"/>
    <w:rsid w:val="00FE3738"/>
    <w:rsid w:val="00FE412C"/>
    <w:rsid w:val="00FE41CB"/>
    <w:rsid w:val="00FE4620"/>
    <w:rsid w:val="00FE4644"/>
    <w:rsid w:val="00FE4A5C"/>
    <w:rsid w:val="00FE4D67"/>
    <w:rsid w:val="00FE4EA5"/>
    <w:rsid w:val="00FE5472"/>
    <w:rsid w:val="00FE690C"/>
    <w:rsid w:val="00FE6B4B"/>
    <w:rsid w:val="00FE74A2"/>
    <w:rsid w:val="00FE7A28"/>
    <w:rsid w:val="00FE7CDB"/>
    <w:rsid w:val="00FF1064"/>
    <w:rsid w:val="00FF16DA"/>
    <w:rsid w:val="00FF1B99"/>
    <w:rsid w:val="00FF27FA"/>
    <w:rsid w:val="00FF314A"/>
    <w:rsid w:val="00FF3FB5"/>
    <w:rsid w:val="00FF40AD"/>
    <w:rsid w:val="00FF438E"/>
    <w:rsid w:val="00FF4818"/>
    <w:rsid w:val="00FF4981"/>
    <w:rsid w:val="00FF4D8C"/>
    <w:rsid w:val="00FF5E8B"/>
    <w:rsid w:val="00F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0AABA0"/>
  <w15:docId w15:val="{47140867-7BA4-4318-BDF9-2662CF59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hu-HU" w:eastAsia="hu-H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0D3"/>
    <w:rPr>
      <w:sz w:val="24"/>
      <w:szCs w:val="24"/>
      <w:lang w:val="it-IT" w:eastAsia="ja-JP"/>
    </w:rPr>
  </w:style>
  <w:style w:type="paragraph" w:styleId="Heading1">
    <w:name w:val="heading 1"/>
    <w:basedOn w:val="Normal"/>
    <w:link w:val="Heading1Char"/>
    <w:uiPriority w:val="9"/>
    <w:qFormat/>
    <w:rsid w:val="00C71C4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F9546A"/>
    <w:rPr>
      <w:sz w:val="16"/>
      <w:szCs w:val="16"/>
    </w:rPr>
  </w:style>
  <w:style w:type="paragraph" w:styleId="CommentText">
    <w:name w:val="annotation text"/>
    <w:basedOn w:val="Normal"/>
    <w:semiHidden/>
    <w:rsid w:val="00F9546A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9546A"/>
    <w:rPr>
      <w:b/>
      <w:bCs/>
    </w:rPr>
  </w:style>
  <w:style w:type="paragraph" w:styleId="BalloonText">
    <w:name w:val="Balloon Text"/>
    <w:basedOn w:val="Normal"/>
    <w:semiHidden/>
    <w:rsid w:val="00F9546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10FF6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410FF6"/>
  </w:style>
  <w:style w:type="paragraph" w:styleId="Header">
    <w:name w:val="header"/>
    <w:basedOn w:val="Normal"/>
    <w:link w:val="HeaderChar"/>
    <w:uiPriority w:val="99"/>
    <w:rsid w:val="007778CA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7778CA"/>
    <w:rPr>
      <w:sz w:val="24"/>
      <w:szCs w:val="24"/>
      <w:lang w:eastAsia="ja-JP"/>
    </w:rPr>
  </w:style>
  <w:style w:type="table" w:styleId="TableClassic3">
    <w:name w:val="Table Classic 3"/>
    <w:basedOn w:val="TableNormal"/>
    <w:rsid w:val="00F645D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F645D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blzatrcsos44jellszn1">
    <w:name w:val="Táblázat (rácsos) 4 – 4. jelölőszín1"/>
    <w:basedOn w:val="TableNormal"/>
    <w:uiPriority w:val="49"/>
    <w:rsid w:val="00F645D0"/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TableList1">
    <w:name w:val="Table List 1"/>
    <w:basedOn w:val="TableNormal"/>
    <w:rsid w:val="00F645D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dnoteText">
    <w:name w:val="endnote text"/>
    <w:basedOn w:val="Normal"/>
    <w:link w:val="EndnoteTextChar"/>
    <w:rsid w:val="007723D7"/>
    <w:rPr>
      <w:sz w:val="20"/>
      <w:szCs w:val="20"/>
    </w:rPr>
  </w:style>
  <w:style w:type="character" w:customStyle="1" w:styleId="EndnoteTextChar">
    <w:name w:val="Endnote Text Char"/>
    <w:link w:val="EndnoteText"/>
    <w:rsid w:val="007723D7"/>
    <w:rPr>
      <w:lang w:eastAsia="ja-JP"/>
    </w:rPr>
  </w:style>
  <w:style w:type="character" w:styleId="EndnoteReference">
    <w:name w:val="endnote reference"/>
    <w:rsid w:val="007723D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2300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71C49"/>
    <w:rPr>
      <w:rFonts w:eastAsia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98200A"/>
    <w:pPr>
      <w:ind w:left="720"/>
      <w:contextualSpacing/>
    </w:pPr>
  </w:style>
  <w:style w:type="paragraph" w:styleId="Revision">
    <w:name w:val="Revision"/>
    <w:hidden/>
    <w:uiPriority w:val="99"/>
    <w:semiHidden/>
    <w:rsid w:val="000116D2"/>
    <w:rPr>
      <w:sz w:val="24"/>
      <w:szCs w:val="24"/>
      <w:lang w:val="it-IT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8D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semiHidden/>
    <w:unhideWhenUsed/>
    <w:rsid w:val="00FD6D7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6D78"/>
    <w:rPr>
      <w:lang w:val="it-IT" w:eastAsia="ja-JP"/>
    </w:rPr>
  </w:style>
  <w:style w:type="character" w:styleId="FootnoteReference">
    <w:name w:val="footnote reference"/>
    <w:basedOn w:val="DefaultParagraphFont"/>
    <w:semiHidden/>
    <w:unhideWhenUsed/>
    <w:rsid w:val="00FD6D78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5B07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362C56"/>
    <w:rPr>
      <w:sz w:val="24"/>
      <w:szCs w:val="24"/>
      <w:lang w:val="it-IT" w:eastAsia="ja-JP"/>
    </w:rPr>
  </w:style>
  <w:style w:type="table" w:styleId="TableGrid">
    <w:name w:val="Table Grid"/>
    <w:basedOn w:val="TableNormal"/>
    <w:uiPriority w:val="39"/>
    <w:rsid w:val="009207BA"/>
    <w:rPr>
      <w:rFonts w:asciiTheme="minorHAnsi" w:eastAsiaTheme="minorHAnsi" w:hAnsiTheme="minorHAnsi" w:cstheme="minorBid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sid w:val="00B9302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306E5"/>
    <w:pPr>
      <w:spacing w:before="100" w:beforeAutospacing="1" w:after="100" w:afterAutospacing="1"/>
    </w:pPr>
    <w:rPr>
      <w:rFonts w:eastAsia="Times New Roman"/>
      <w:lang w:eastAsia="it-IT"/>
    </w:rPr>
  </w:style>
  <w:style w:type="table" w:styleId="PlainTable1">
    <w:name w:val="Plain Table 1"/>
    <w:basedOn w:val="TableNormal"/>
    <w:uiPriority w:val="41"/>
    <w:rsid w:val="009306E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7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3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8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2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873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216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4284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673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1290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518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417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770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9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1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6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7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4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2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796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117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B0752-B1B5-4B51-9217-6947F3AFA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1</Words>
  <Characters>5538</Characters>
  <Application>Microsoft Office Word</Application>
  <DocSecurity>0</DocSecurity>
  <Lines>46</Lines>
  <Paragraphs>1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>Evaluation of arterial stiffness through the measurement of pulse wave velocity is technically available for each arterial path included between two palpable pulses</vt:lpstr>
      <vt:lpstr>Evaluation of arterial stiffness through the measurement of pulse wave velocity is technically available for each arterial path included between two palpable pulses</vt:lpstr>
      <vt:lpstr>Evaluation of arterial stiffness through the measurement of pulse wave velocity is technically available for each arterial path included between two palpable pulses</vt:lpstr>
      <vt:lpstr>Evaluation of arterial stiffness through the measurement of pulse wave velocity is technically available for each arterial path included between two palpable pulses</vt:lpstr>
    </vt:vector>
  </TitlesOfParts>
  <Company>SALK</Company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arterial stiffness through the measurement of pulse wave velocity is technically available for each arterial path included between two palpable pulses</dc:title>
  <dc:creator>Giacomo Pucci</dc:creator>
  <cp:lastModifiedBy>Arun Sharma</cp:lastModifiedBy>
  <cp:revision>2</cp:revision>
  <dcterms:created xsi:type="dcterms:W3CDTF">2023-05-30T10:53:00Z</dcterms:created>
  <dcterms:modified xsi:type="dcterms:W3CDTF">2023-05-30T10:53:00Z</dcterms:modified>
</cp:coreProperties>
</file>